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775" w:type="dxa"/>
        <w:tblLook w:val="04A0" w:firstRow="1" w:lastRow="0" w:firstColumn="1" w:lastColumn="0" w:noHBand="0" w:noVBand="1"/>
      </w:tblPr>
      <w:tblGrid>
        <w:gridCol w:w="1838"/>
        <w:gridCol w:w="1985"/>
        <w:gridCol w:w="1747"/>
        <w:gridCol w:w="1696"/>
        <w:gridCol w:w="1509"/>
      </w:tblGrid>
      <w:tr w:rsidR="00544BE2" w:rsidRPr="0070602F" w14:paraId="7978B74E" w14:textId="77777777" w:rsidTr="00544BE2">
        <w:tc>
          <w:tcPr>
            <w:tcW w:w="1838" w:type="dxa"/>
          </w:tcPr>
          <w:p w14:paraId="108B7AC6" w14:textId="6471D8B1" w:rsidR="00E11603" w:rsidRPr="0070602F" w:rsidRDefault="007F29FE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>
              <w:rPr>
                <w:rFonts w:ascii="Nunito Sans" w:hAnsi="Nunito Sans"/>
                <w:b/>
                <w:bCs/>
                <w:sz w:val="18"/>
                <w:szCs w:val="18"/>
              </w:rPr>
              <w:t>Variable</w:t>
            </w:r>
            <w:r w:rsidR="00E11603" w:rsidRPr="0070602F">
              <w:rPr>
                <w:rFonts w:ascii="Nunito Sans" w:hAnsi="Nunito Sans"/>
                <w:b/>
                <w:bCs/>
                <w:sz w:val="18"/>
                <w:szCs w:val="18"/>
              </w:rPr>
              <w:t xml:space="preserve"> (unit)</w:t>
            </w:r>
          </w:p>
        </w:tc>
        <w:tc>
          <w:tcPr>
            <w:tcW w:w="1985" w:type="dxa"/>
          </w:tcPr>
          <w:p w14:paraId="51F1AD49" w14:textId="4FBC96DE" w:rsidR="00E11603" w:rsidRPr="0070602F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70602F">
              <w:rPr>
                <w:rFonts w:ascii="Nunito Sans" w:hAnsi="Nunito Sans"/>
                <w:b/>
                <w:bCs/>
                <w:sz w:val="18"/>
                <w:szCs w:val="18"/>
              </w:rPr>
              <w:t>Reference interval</w:t>
            </w:r>
          </w:p>
        </w:tc>
        <w:tc>
          <w:tcPr>
            <w:tcW w:w="1747" w:type="dxa"/>
          </w:tcPr>
          <w:p w14:paraId="3F919B91" w14:textId="7C58515B" w:rsidR="00E11603" w:rsidRPr="0070602F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70602F">
              <w:rPr>
                <w:rFonts w:ascii="Nunito Sans" w:hAnsi="Nunito Sans"/>
                <w:b/>
                <w:bCs/>
                <w:sz w:val="18"/>
                <w:szCs w:val="18"/>
              </w:rPr>
              <w:t>Sepsis</w:t>
            </w:r>
          </w:p>
        </w:tc>
        <w:tc>
          <w:tcPr>
            <w:tcW w:w="1696" w:type="dxa"/>
          </w:tcPr>
          <w:p w14:paraId="5009DF8B" w14:textId="1275A583" w:rsidR="00E11603" w:rsidRPr="0070602F" w:rsidRDefault="00E11603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proofErr w:type="spellStart"/>
            <w:r w:rsidRPr="0070602F">
              <w:rPr>
                <w:rFonts w:ascii="Nunito Sans" w:hAnsi="Nunito Sans"/>
                <w:b/>
                <w:bCs/>
                <w:sz w:val="18"/>
                <w:szCs w:val="18"/>
              </w:rPr>
              <w:t>nSIRS</w:t>
            </w:r>
            <w:proofErr w:type="spellEnd"/>
          </w:p>
        </w:tc>
        <w:tc>
          <w:tcPr>
            <w:tcW w:w="1509" w:type="dxa"/>
          </w:tcPr>
          <w:p w14:paraId="25D1B77B" w14:textId="39597696" w:rsidR="00E11603" w:rsidRPr="0070602F" w:rsidRDefault="00910D50">
            <w:pPr>
              <w:rPr>
                <w:rFonts w:ascii="Nunito Sans" w:hAnsi="Nunito Sans"/>
                <w:b/>
                <w:bCs/>
                <w:sz w:val="18"/>
                <w:szCs w:val="18"/>
              </w:rPr>
            </w:pPr>
            <w:r w:rsidRPr="0070602F">
              <w:rPr>
                <w:rFonts w:ascii="Nunito Sans" w:hAnsi="Nunito Sans"/>
                <w:b/>
                <w:bCs/>
                <w:sz w:val="18"/>
                <w:szCs w:val="18"/>
              </w:rPr>
              <w:t xml:space="preserve">Unadjusted </w:t>
            </w:r>
            <w:r w:rsidR="00E11603" w:rsidRPr="0070602F">
              <w:rPr>
                <w:rFonts w:ascii="Nunito Sans" w:hAnsi="Nunito Sans"/>
                <w:b/>
                <w:bCs/>
                <w:sz w:val="18"/>
                <w:szCs w:val="18"/>
              </w:rPr>
              <w:t>P</w:t>
            </w:r>
          </w:p>
        </w:tc>
      </w:tr>
      <w:tr w:rsidR="00544BE2" w:rsidRPr="0070602F" w14:paraId="2C837E87" w14:textId="77777777" w:rsidTr="00544BE2">
        <w:tc>
          <w:tcPr>
            <w:tcW w:w="1838" w:type="dxa"/>
          </w:tcPr>
          <w:p w14:paraId="271D326F" w14:textId="27D7AD6A" w:rsidR="00E11603" w:rsidRPr="0070602F" w:rsidRDefault="005470EC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pH</w:t>
            </w:r>
          </w:p>
        </w:tc>
        <w:tc>
          <w:tcPr>
            <w:tcW w:w="1985" w:type="dxa"/>
          </w:tcPr>
          <w:p w14:paraId="262492FC" w14:textId="6C95C418" w:rsidR="00E11603" w:rsidRPr="0070602F" w:rsidRDefault="0070602F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7.32-7.38</w:t>
            </w:r>
          </w:p>
        </w:tc>
        <w:tc>
          <w:tcPr>
            <w:tcW w:w="1747" w:type="dxa"/>
          </w:tcPr>
          <w:p w14:paraId="64278C09" w14:textId="35D15FF0" w:rsidR="00E11603" w:rsidRPr="0070602F" w:rsidRDefault="005470EC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7.38</w:t>
            </w:r>
            <w:r w:rsidR="00E11603" w:rsidRPr="0070602F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0</w:t>
            </w:r>
            <w:r w:rsidR="00E11603" w:rsidRPr="0070602F">
              <w:rPr>
                <w:rFonts w:ascii="Nunito Sans" w:hAnsi="Nunito Sans"/>
                <w:sz w:val="18"/>
                <w:szCs w:val="18"/>
              </w:rPr>
              <w:t>.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07</w:t>
            </w:r>
          </w:p>
        </w:tc>
        <w:tc>
          <w:tcPr>
            <w:tcW w:w="1696" w:type="dxa"/>
          </w:tcPr>
          <w:p w14:paraId="5C3421D7" w14:textId="15468C23" w:rsidR="00E11603" w:rsidRPr="0070602F" w:rsidRDefault="00AC4CB5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7.3</w:t>
            </w:r>
            <w:r w:rsidR="00E11603" w:rsidRPr="0070602F">
              <w:rPr>
                <w:rFonts w:ascii="Nunito Sans" w:hAnsi="Nunito Sans"/>
                <w:sz w:val="18"/>
                <w:szCs w:val="18"/>
              </w:rPr>
              <w:t xml:space="preserve">5 ± </w:t>
            </w:r>
            <w:r w:rsidRPr="0070602F">
              <w:rPr>
                <w:rFonts w:ascii="Nunito Sans" w:hAnsi="Nunito Sans"/>
                <w:sz w:val="18"/>
                <w:szCs w:val="18"/>
              </w:rPr>
              <w:t>0.08</w:t>
            </w:r>
          </w:p>
        </w:tc>
        <w:tc>
          <w:tcPr>
            <w:tcW w:w="1509" w:type="dxa"/>
          </w:tcPr>
          <w:p w14:paraId="57031683" w14:textId="4AEC2501" w:rsidR="00E11603" w:rsidRPr="0070602F" w:rsidRDefault="005A1966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243</w:t>
            </w:r>
          </w:p>
        </w:tc>
      </w:tr>
      <w:tr w:rsidR="00544BE2" w:rsidRPr="0070602F" w14:paraId="46FC4E7E" w14:textId="77777777" w:rsidTr="00544BE2">
        <w:tc>
          <w:tcPr>
            <w:tcW w:w="1838" w:type="dxa"/>
          </w:tcPr>
          <w:p w14:paraId="4B99B9D7" w14:textId="0C0F514C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p</w:t>
            </w:r>
            <w:r w:rsidRPr="0070602F">
              <w:rPr>
                <w:rFonts w:ascii="Nunito Sans" w:hAnsi="Nunito Sans"/>
                <w:sz w:val="18"/>
                <w:szCs w:val="18"/>
                <w:vertAlign w:val="subscript"/>
              </w:rPr>
              <w:t>v</w:t>
            </w:r>
            <w:r w:rsidRPr="0070602F">
              <w:rPr>
                <w:rFonts w:ascii="Nunito Sans" w:hAnsi="Nunito Sans"/>
                <w:sz w:val="18"/>
                <w:szCs w:val="18"/>
              </w:rPr>
              <w:t>CO</w:t>
            </w:r>
            <w:r w:rsidRPr="0070602F">
              <w:rPr>
                <w:rFonts w:ascii="Nunito Sans" w:hAnsi="Nunito Sans"/>
                <w:sz w:val="18"/>
                <w:szCs w:val="18"/>
                <w:vertAlign w:val="subscript"/>
              </w:rPr>
              <w:t>2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mmHg)</w:t>
            </w:r>
          </w:p>
        </w:tc>
        <w:tc>
          <w:tcPr>
            <w:tcW w:w="1985" w:type="dxa"/>
          </w:tcPr>
          <w:p w14:paraId="637B3ACE" w14:textId="009A63F5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38-46</w:t>
            </w:r>
          </w:p>
        </w:tc>
        <w:tc>
          <w:tcPr>
            <w:tcW w:w="1747" w:type="dxa"/>
          </w:tcPr>
          <w:p w14:paraId="098BD88A" w14:textId="62B9F329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33.7 (29.2-38.5)</w:t>
            </w:r>
          </w:p>
        </w:tc>
        <w:tc>
          <w:tcPr>
            <w:tcW w:w="1696" w:type="dxa"/>
          </w:tcPr>
          <w:p w14:paraId="54FEE898" w14:textId="437019D8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36.6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 xml:space="preserve"> </w:t>
            </w:r>
            <w:r w:rsidRPr="0070602F">
              <w:rPr>
                <w:rFonts w:ascii="Nunito Sans" w:hAnsi="Nunito Sans"/>
                <w:sz w:val="18"/>
                <w:szCs w:val="18"/>
              </w:rPr>
              <w:t>(29.9-42.6)</w:t>
            </w:r>
          </w:p>
        </w:tc>
        <w:tc>
          <w:tcPr>
            <w:tcW w:w="1509" w:type="dxa"/>
          </w:tcPr>
          <w:p w14:paraId="522DED7A" w14:textId="242473B7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264</w:t>
            </w:r>
          </w:p>
        </w:tc>
      </w:tr>
      <w:tr w:rsidR="00544BE2" w:rsidRPr="0070602F" w14:paraId="7DBCC719" w14:textId="77777777" w:rsidTr="00544BE2">
        <w:tc>
          <w:tcPr>
            <w:tcW w:w="1838" w:type="dxa"/>
          </w:tcPr>
          <w:p w14:paraId="585C0433" w14:textId="252BEDA0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HCO</w:t>
            </w:r>
            <w:r w:rsidRPr="0070602F">
              <w:rPr>
                <w:rFonts w:ascii="Nunito Sans" w:hAnsi="Nunito Sans"/>
                <w:sz w:val="18"/>
                <w:szCs w:val="18"/>
                <w:vertAlign w:val="subscript"/>
              </w:rPr>
              <w:t>3</w:t>
            </w:r>
            <w:r w:rsidRPr="0070602F">
              <w:rPr>
                <w:rFonts w:ascii="Nunito Sans" w:hAnsi="Nunito Sans"/>
                <w:sz w:val="18"/>
                <w:szCs w:val="18"/>
                <w:vertAlign w:val="superscript"/>
              </w:rPr>
              <w:t>-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mmol/L)</w:t>
            </w:r>
          </w:p>
        </w:tc>
        <w:tc>
          <w:tcPr>
            <w:tcW w:w="1985" w:type="dxa"/>
          </w:tcPr>
          <w:p w14:paraId="5D19FCDB" w14:textId="4804DAC0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20-25</w:t>
            </w:r>
          </w:p>
        </w:tc>
        <w:tc>
          <w:tcPr>
            <w:tcW w:w="1747" w:type="dxa"/>
          </w:tcPr>
          <w:p w14:paraId="49063FB7" w14:textId="12912AC9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9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.</w:t>
            </w:r>
            <w:r w:rsidRPr="0070602F">
              <w:rPr>
                <w:rFonts w:ascii="Nunito Sans" w:hAnsi="Nunito Sans"/>
                <w:sz w:val="18"/>
                <w:szCs w:val="18"/>
              </w:rPr>
              <w:t>9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Pr="0070602F">
              <w:rPr>
                <w:rFonts w:ascii="Nunito Sans" w:hAnsi="Nunito Sans"/>
                <w:sz w:val="18"/>
                <w:szCs w:val="18"/>
              </w:rPr>
              <w:t>3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.</w:t>
            </w:r>
            <w:r w:rsidRPr="0070602F">
              <w:rPr>
                <w:rFonts w:ascii="Nunito Sans" w:hAnsi="Nunito Sans"/>
                <w:sz w:val="18"/>
                <w:szCs w:val="18"/>
              </w:rPr>
              <w:t>4</w:t>
            </w:r>
          </w:p>
        </w:tc>
        <w:tc>
          <w:tcPr>
            <w:tcW w:w="1696" w:type="dxa"/>
          </w:tcPr>
          <w:p w14:paraId="0FC72760" w14:textId="484E332C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9.6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 xml:space="preserve"> ± </w:t>
            </w:r>
            <w:r w:rsidRPr="0070602F">
              <w:rPr>
                <w:rFonts w:ascii="Nunito Sans" w:hAnsi="Nunito Sans"/>
                <w:sz w:val="18"/>
                <w:szCs w:val="18"/>
              </w:rPr>
              <w:t>4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.</w:t>
            </w:r>
            <w:r w:rsidRPr="0070602F">
              <w:rPr>
                <w:rFonts w:ascii="Nunito Sans" w:hAnsi="Nunito Sans"/>
                <w:sz w:val="18"/>
                <w:szCs w:val="18"/>
              </w:rPr>
              <w:t>0</w:t>
            </w:r>
          </w:p>
        </w:tc>
        <w:tc>
          <w:tcPr>
            <w:tcW w:w="1509" w:type="dxa"/>
          </w:tcPr>
          <w:p w14:paraId="663E43D2" w14:textId="2A92EC6B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776</w:t>
            </w:r>
          </w:p>
        </w:tc>
      </w:tr>
      <w:tr w:rsidR="00544BE2" w:rsidRPr="0070602F" w14:paraId="210A1CC6" w14:textId="77777777" w:rsidTr="00544BE2">
        <w:tc>
          <w:tcPr>
            <w:tcW w:w="1838" w:type="dxa"/>
          </w:tcPr>
          <w:p w14:paraId="4E2EF4EE" w14:textId="75F68C9E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BE (mmol/L)</w:t>
            </w:r>
          </w:p>
        </w:tc>
        <w:tc>
          <w:tcPr>
            <w:tcW w:w="1985" w:type="dxa"/>
          </w:tcPr>
          <w:p w14:paraId="7A772932" w14:textId="1B97B973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-4 to 0</w:t>
            </w:r>
          </w:p>
        </w:tc>
        <w:tc>
          <w:tcPr>
            <w:tcW w:w="1747" w:type="dxa"/>
          </w:tcPr>
          <w:p w14:paraId="48746218" w14:textId="2C2EA506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-5.2 ± 3.9</w:t>
            </w:r>
          </w:p>
        </w:tc>
        <w:tc>
          <w:tcPr>
            <w:tcW w:w="1696" w:type="dxa"/>
          </w:tcPr>
          <w:p w14:paraId="33E4012B" w14:textId="398F1422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-6.0 ± 4.6</w:t>
            </w:r>
          </w:p>
        </w:tc>
        <w:tc>
          <w:tcPr>
            <w:tcW w:w="1509" w:type="dxa"/>
          </w:tcPr>
          <w:p w14:paraId="4D0DAF47" w14:textId="0A2980E1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551</w:t>
            </w:r>
          </w:p>
        </w:tc>
      </w:tr>
      <w:tr w:rsidR="00544BE2" w:rsidRPr="0070602F" w14:paraId="329DE117" w14:textId="77777777" w:rsidTr="00544BE2">
        <w:tc>
          <w:tcPr>
            <w:tcW w:w="1838" w:type="dxa"/>
          </w:tcPr>
          <w:p w14:paraId="1BFE9393" w14:textId="68E6693E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Na</w:t>
            </w:r>
            <w:r w:rsidRPr="0070602F">
              <w:rPr>
                <w:rFonts w:ascii="Nunito Sans" w:hAnsi="Nunito Sans"/>
                <w:sz w:val="18"/>
                <w:szCs w:val="18"/>
                <w:vertAlign w:val="superscript"/>
              </w:rPr>
              <w:t>+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mmol/L)</w:t>
            </w:r>
          </w:p>
        </w:tc>
        <w:tc>
          <w:tcPr>
            <w:tcW w:w="1985" w:type="dxa"/>
          </w:tcPr>
          <w:p w14:paraId="1070385C" w14:textId="22FA2465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45-151</w:t>
            </w:r>
          </w:p>
        </w:tc>
        <w:tc>
          <w:tcPr>
            <w:tcW w:w="1747" w:type="dxa"/>
          </w:tcPr>
          <w:p w14:paraId="3C2EDF9D" w14:textId="23E29194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44</w:t>
            </w:r>
            <w:r w:rsidR="005470EC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142</w:t>
            </w:r>
            <w:r w:rsidR="005470EC" w:rsidRPr="0070602F">
              <w:rPr>
                <w:rFonts w:ascii="Nunito Sans" w:hAnsi="Nunito Sans"/>
                <w:sz w:val="18"/>
                <w:szCs w:val="18"/>
              </w:rPr>
              <w:t>-</w:t>
            </w:r>
            <w:r w:rsidRPr="0070602F">
              <w:rPr>
                <w:rFonts w:ascii="Nunito Sans" w:hAnsi="Nunito Sans"/>
                <w:sz w:val="18"/>
                <w:szCs w:val="18"/>
              </w:rPr>
              <w:t>147</w:t>
            </w:r>
            <w:r w:rsidR="005470EC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6D455ABB" w14:textId="7B5005B0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47 (143-150)</w:t>
            </w:r>
          </w:p>
        </w:tc>
        <w:tc>
          <w:tcPr>
            <w:tcW w:w="1509" w:type="dxa"/>
          </w:tcPr>
          <w:p w14:paraId="18B6A9D4" w14:textId="628AFACC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030*</w:t>
            </w:r>
          </w:p>
        </w:tc>
      </w:tr>
      <w:tr w:rsidR="00544BE2" w:rsidRPr="0070602F" w14:paraId="72DA613D" w14:textId="77777777" w:rsidTr="00544BE2">
        <w:tc>
          <w:tcPr>
            <w:tcW w:w="1838" w:type="dxa"/>
          </w:tcPr>
          <w:p w14:paraId="6DD0F63C" w14:textId="29E46E15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K</w:t>
            </w:r>
            <w:r w:rsidRPr="0070602F">
              <w:rPr>
                <w:rFonts w:ascii="Nunito Sans" w:hAnsi="Nunito Sans"/>
                <w:sz w:val="18"/>
                <w:szCs w:val="18"/>
                <w:vertAlign w:val="superscript"/>
              </w:rPr>
              <w:t>+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mmol/L)</w:t>
            </w:r>
          </w:p>
        </w:tc>
        <w:tc>
          <w:tcPr>
            <w:tcW w:w="1985" w:type="dxa"/>
          </w:tcPr>
          <w:p w14:paraId="0483558F" w14:textId="07D9910E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3.9-5.1</w:t>
            </w:r>
          </w:p>
        </w:tc>
        <w:tc>
          <w:tcPr>
            <w:tcW w:w="1747" w:type="dxa"/>
          </w:tcPr>
          <w:p w14:paraId="3D7608DF" w14:textId="73CF6B63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4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.0 (</w:t>
            </w:r>
            <w:r w:rsidRPr="0070602F">
              <w:rPr>
                <w:rFonts w:ascii="Nunito Sans" w:hAnsi="Nunito Sans"/>
                <w:sz w:val="18"/>
                <w:szCs w:val="18"/>
              </w:rPr>
              <w:t>3.9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-4.</w:t>
            </w:r>
            <w:r w:rsidRPr="0070602F">
              <w:rPr>
                <w:rFonts w:ascii="Nunito Sans" w:hAnsi="Nunito Sans"/>
                <w:sz w:val="18"/>
                <w:szCs w:val="18"/>
              </w:rPr>
              <w:t>2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743F1625" w14:textId="12953A68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4.1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3.8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-</w:t>
            </w:r>
            <w:r w:rsidRPr="0070602F">
              <w:rPr>
                <w:rFonts w:ascii="Nunito Sans" w:hAnsi="Nunito Sans"/>
                <w:sz w:val="18"/>
                <w:szCs w:val="18"/>
              </w:rPr>
              <w:t>4.4</w:t>
            </w:r>
            <w:r w:rsidR="00390F3B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3341800E" w14:textId="152294CC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772</w:t>
            </w:r>
          </w:p>
        </w:tc>
      </w:tr>
      <w:tr w:rsidR="00544BE2" w:rsidRPr="0070602F" w14:paraId="098397D4" w14:textId="77777777" w:rsidTr="00544BE2">
        <w:tc>
          <w:tcPr>
            <w:tcW w:w="1838" w:type="dxa"/>
          </w:tcPr>
          <w:p w14:paraId="3ED15E4A" w14:textId="7DBDFFE2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Cl</w:t>
            </w:r>
            <w:r w:rsidRPr="0070602F">
              <w:rPr>
                <w:rFonts w:ascii="Nunito Sans" w:hAnsi="Nunito Sans"/>
                <w:sz w:val="18"/>
                <w:szCs w:val="18"/>
                <w:vertAlign w:val="superscript"/>
              </w:rPr>
              <w:t>-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mmol/l)</w:t>
            </w:r>
          </w:p>
        </w:tc>
        <w:tc>
          <w:tcPr>
            <w:tcW w:w="1985" w:type="dxa"/>
          </w:tcPr>
          <w:p w14:paraId="011B23EA" w14:textId="5CEA3EC1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10-119</w:t>
            </w:r>
          </w:p>
        </w:tc>
        <w:tc>
          <w:tcPr>
            <w:tcW w:w="1747" w:type="dxa"/>
          </w:tcPr>
          <w:p w14:paraId="093D721F" w14:textId="0B656180" w:rsidR="00390F3B" w:rsidRPr="0070602F" w:rsidRDefault="00B472DF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09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10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5</w:t>
            </w:r>
            <w:r w:rsidRPr="0070602F">
              <w:rPr>
                <w:rFonts w:ascii="Nunito Sans" w:hAnsi="Nunito Sans"/>
                <w:sz w:val="18"/>
                <w:szCs w:val="18"/>
              </w:rPr>
              <w:t>-1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1</w:t>
            </w:r>
            <w:r w:rsidRPr="0070602F">
              <w:rPr>
                <w:rFonts w:ascii="Nunito Sans" w:hAnsi="Nunito Sans"/>
                <w:sz w:val="18"/>
                <w:szCs w:val="18"/>
              </w:rPr>
              <w:t>2)</w:t>
            </w:r>
          </w:p>
        </w:tc>
        <w:tc>
          <w:tcPr>
            <w:tcW w:w="1696" w:type="dxa"/>
          </w:tcPr>
          <w:p w14:paraId="154FC5E3" w14:textId="3204A952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10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 xml:space="preserve"> (10</w:t>
            </w:r>
            <w:r w:rsidRPr="0070602F">
              <w:rPr>
                <w:rFonts w:ascii="Nunito Sans" w:hAnsi="Nunito Sans"/>
                <w:sz w:val="18"/>
                <w:szCs w:val="18"/>
              </w:rPr>
              <w:t>8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-1</w:t>
            </w:r>
            <w:r w:rsidRPr="0070602F">
              <w:rPr>
                <w:rFonts w:ascii="Nunito Sans" w:hAnsi="Nunito Sans"/>
                <w:sz w:val="18"/>
                <w:szCs w:val="18"/>
              </w:rPr>
              <w:t>1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2)</w:t>
            </w:r>
          </w:p>
        </w:tc>
        <w:tc>
          <w:tcPr>
            <w:tcW w:w="1509" w:type="dxa"/>
          </w:tcPr>
          <w:p w14:paraId="30676467" w14:textId="534A7357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442</w:t>
            </w:r>
          </w:p>
        </w:tc>
      </w:tr>
      <w:tr w:rsidR="00544BE2" w:rsidRPr="0070602F" w14:paraId="4752EC1B" w14:textId="77777777" w:rsidTr="00544BE2">
        <w:tc>
          <w:tcPr>
            <w:tcW w:w="1838" w:type="dxa"/>
          </w:tcPr>
          <w:p w14:paraId="43A5122C" w14:textId="3A32BBF8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iCa</w:t>
            </w:r>
            <w:r w:rsidRPr="0070602F">
              <w:rPr>
                <w:rFonts w:ascii="Nunito Sans" w:hAnsi="Nunito Sans"/>
                <w:sz w:val="18"/>
                <w:szCs w:val="18"/>
                <w:vertAlign w:val="superscript"/>
              </w:rPr>
              <w:t>2+</w:t>
            </w:r>
            <w:r w:rsidRPr="0070602F">
              <w:rPr>
                <w:rFonts w:ascii="Nunito Sans" w:hAnsi="Nunito Sans"/>
                <w:sz w:val="18"/>
                <w:szCs w:val="18"/>
              </w:rPr>
              <w:t xml:space="preserve"> (mmol/L)</w:t>
            </w:r>
          </w:p>
        </w:tc>
        <w:tc>
          <w:tcPr>
            <w:tcW w:w="1985" w:type="dxa"/>
          </w:tcPr>
          <w:p w14:paraId="2EB7080A" w14:textId="19CB64A5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1.18-1.37</w:t>
            </w:r>
          </w:p>
        </w:tc>
        <w:tc>
          <w:tcPr>
            <w:tcW w:w="1747" w:type="dxa"/>
          </w:tcPr>
          <w:p w14:paraId="3EBC2A3F" w14:textId="537A5AF6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.</w:t>
            </w:r>
            <w:r w:rsidRPr="0070602F">
              <w:rPr>
                <w:rFonts w:ascii="Nunito Sans" w:hAnsi="Nunito Sans"/>
                <w:sz w:val="18"/>
                <w:szCs w:val="18"/>
              </w:rPr>
              <w:t>28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1.24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-1.</w:t>
            </w:r>
            <w:r w:rsidRPr="0070602F">
              <w:rPr>
                <w:rFonts w:ascii="Nunito Sans" w:hAnsi="Nunito Sans"/>
                <w:sz w:val="18"/>
                <w:szCs w:val="18"/>
              </w:rPr>
              <w:t>32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53AD78B8" w14:textId="67329909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.27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1.23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-1.</w:t>
            </w:r>
            <w:r w:rsidRPr="0070602F">
              <w:rPr>
                <w:rFonts w:ascii="Nunito Sans" w:hAnsi="Nunito Sans"/>
                <w:sz w:val="18"/>
                <w:szCs w:val="18"/>
              </w:rPr>
              <w:t>31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40FD0FC6" w14:textId="0FDEA290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709</w:t>
            </w:r>
          </w:p>
        </w:tc>
      </w:tr>
      <w:tr w:rsidR="00544BE2" w:rsidRPr="0070602F" w14:paraId="506C78AB" w14:textId="77777777" w:rsidTr="00544BE2">
        <w:tc>
          <w:tcPr>
            <w:tcW w:w="1838" w:type="dxa"/>
          </w:tcPr>
          <w:p w14:paraId="0B5BF1E2" w14:textId="3581E27B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Glucose (mg/dL)</w:t>
            </w:r>
          </w:p>
        </w:tc>
        <w:tc>
          <w:tcPr>
            <w:tcW w:w="1985" w:type="dxa"/>
          </w:tcPr>
          <w:p w14:paraId="615B18F5" w14:textId="14E95DB7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60-120</w:t>
            </w:r>
          </w:p>
        </w:tc>
        <w:tc>
          <w:tcPr>
            <w:tcW w:w="1747" w:type="dxa"/>
          </w:tcPr>
          <w:p w14:paraId="7ED94F22" w14:textId="24A5B2B6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 xml:space="preserve">101 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(</w:t>
            </w:r>
            <w:r w:rsidRPr="0070602F">
              <w:rPr>
                <w:rFonts w:ascii="Nunito Sans" w:hAnsi="Nunito Sans"/>
                <w:sz w:val="18"/>
                <w:szCs w:val="18"/>
              </w:rPr>
              <w:t>87-109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696" w:type="dxa"/>
          </w:tcPr>
          <w:p w14:paraId="71BDCD46" w14:textId="3711C112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110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99-128</w:t>
            </w:r>
            <w:r w:rsidR="00B472DF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1978F570" w14:textId="0A1EF256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036*</w:t>
            </w:r>
          </w:p>
        </w:tc>
      </w:tr>
      <w:tr w:rsidR="00544BE2" w:rsidRPr="0070602F" w14:paraId="484D18F7" w14:textId="77777777" w:rsidTr="00544BE2">
        <w:tc>
          <w:tcPr>
            <w:tcW w:w="1838" w:type="dxa"/>
          </w:tcPr>
          <w:p w14:paraId="14131411" w14:textId="46E69419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Hematocrit (%)</w:t>
            </w:r>
          </w:p>
        </w:tc>
        <w:tc>
          <w:tcPr>
            <w:tcW w:w="1985" w:type="dxa"/>
          </w:tcPr>
          <w:p w14:paraId="3AF598C8" w14:textId="1220A82E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42-57</w:t>
            </w:r>
          </w:p>
        </w:tc>
        <w:tc>
          <w:tcPr>
            <w:tcW w:w="1747" w:type="dxa"/>
          </w:tcPr>
          <w:p w14:paraId="7AF30ADE" w14:textId="57329B29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48 (42-57)</w:t>
            </w:r>
          </w:p>
        </w:tc>
        <w:tc>
          <w:tcPr>
            <w:tcW w:w="1696" w:type="dxa"/>
          </w:tcPr>
          <w:p w14:paraId="58F4DB29" w14:textId="7EE50C02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46</w:t>
            </w:r>
            <w:r w:rsidR="00D11267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4</w:t>
            </w:r>
            <w:r w:rsidR="00D11267" w:rsidRPr="0070602F">
              <w:rPr>
                <w:rFonts w:ascii="Nunito Sans" w:hAnsi="Nunito Sans"/>
                <w:sz w:val="18"/>
                <w:szCs w:val="18"/>
              </w:rPr>
              <w:t>0-</w:t>
            </w:r>
            <w:r w:rsidRPr="0070602F">
              <w:rPr>
                <w:rFonts w:ascii="Nunito Sans" w:hAnsi="Nunito Sans"/>
                <w:sz w:val="18"/>
                <w:szCs w:val="18"/>
              </w:rPr>
              <w:t>50</w:t>
            </w:r>
            <w:r w:rsidR="00D11267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44889F1E" w14:textId="000AFBFE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326</w:t>
            </w:r>
          </w:p>
        </w:tc>
      </w:tr>
      <w:tr w:rsidR="00544BE2" w:rsidRPr="0070602F" w14:paraId="0EF150D6" w14:textId="77777777" w:rsidTr="00544BE2">
        <w:tc>
          <w:tcPr>
            <w:tcW w:w="1838" w:type="dxa"/>
          </w:tcPr>
          <w:p w14:paraId="263F60F4" w14:textId="667FD7BB" w:rsidR="00390F3B" w:rsidRPr="0070602F" w:rsidRDefault="005470EC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Lactate (mmol/L)</w:t>
            </w:r>
          </w:p>
        </w:tc>
        <w:tc>
          <w:tcPr>
            <w:tcW w:w="1985" w:type="dxa"/>
          </w:tcPr>
          <w:p w14:paraId="687747C8" w14:textId="71D45BCB" w:rsidR="00390F3B" w:rsidRPr="0070602F" w:rsidRDefault="0070602F" w:rsidP="00390F3B">
            <w:pPr>
              <w:rPr>
                <w:rFonts w:ascii="Nunito Sans" w:hAnsi="Nunito Sans"/>
                <w:sz w:val="18"/>
                <w:szCs w:val="18"/>
              </w:rPr>
            </w:pPr>
            <w:r>
              <w:rPr>
                <w:rFonts w:ascii="Nunito Sans" w:hAnsi="Nunito Sans"/>
                <w:sz w:val="18"/>
                <w:szCs w:val="18"/>
              </w:rPr>
              <w:t>0.0-2.0</w:t>
            </w:r>
          </w:p>
        </w:tc>
        <w:tc>
          <w:tcPr>
            <w:tcW w:w="1747" w:type="dxa"/>
          </w:tcPr>
          <w:p w14:paraId="4309A703" w14:textId="22944951" w:rsidR="00390F3B" w:rsidRPr="0070602F" w:rsidRDefault="00AC4CB5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2.3 (1.5-3.0)</w:t>
            </w:r>
          </w:p>
        </w:tc>
        <w:tc>
          <w:tcPr>
            <w:tcW w:w="1696" w:type="dxa"/>
          </w:tcPr>
          <w:p w14:paraId="6458F262" w14:textId="7681D76C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2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.</w:t>
            </w:r>
            <w:r w:rsidRPr="0070602F">
              <w:rPr>
                <w:rFonts w:ascii="Nunito Sans" w:hAnsi="Nunito Sans"/>
                <w:sz w:val="18"/>
                <w:szCs w:val="18"/>
              </w:rPr>
              <w:t>6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 xml:space="preserve"> (</w:t>
            </w:r>
            <w:r w:rsidRPr="0070602F">
              <w:rPr>
                <w:rFonts w:ascii="Nunito Sans" w:hAnsi="Nunito Sans"/>
                <w:sz w:val="18"/>
                <w:szCs w:val="18"/>
              </w:rPr>
              <w:t>1.4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-</w:t>
            </w:r>
            <w:r w:rsidRPr="0070602F">
              <w:rPr>
                <w:rFonts w:ascii="Nunito Sans" w:hAnsi="Nunito Sans"/>
                <w:sz w:val="18"/>
                <w:szCs w:val="18"/>
              </w:rPr>
              <w:t>5.8</w:t>
            </w:r>
            <w:r w:rsidR="00AC4CB5" w:rsidRPr="0070602F">
              <w:rPr>
                <w:rFonts w:ascii="Nunito Sans" w:hAnsi="Nunito Sans"/>
                <w:sz w:val="18"/>
                <w:szCs w:val="18"/>
              </w:rPr>
              <w:t>)</w:t>
            </w:r>
          </w:p>
        </w:tc>
        <w:tc>
          <w:tcPr>
            <w:tcW w:w="1509" w:type="dxa"/>
          </w:tcPr>
          <w:p w14:paraId="435780B4" w14:textId="0CEF981F" w:rsidR="00390F3B" w:rsidRPr="0070602F" w:rsidRDefault="005A1966" w:rsidP="00390F3B">
            <w:pPr>
              <w:rPr>
                <w:rFonts w:ascii="Nunito Sans" w:hAnsi="Nunito Sans"/>
                <w:sz w:val="18"/>
                <w:szCs w:val="18"/>
              </w:rPr>
            </w:pPr>
            <w:r w:rsidRPr="0070602F">
              <w:rPr>
                <w:rFonts w:ascii="Nunito Sans" w:hAnsi="Nunito Sans"/>
                <w:sz w:val="18"/>
                <w:szCs w:val="18"/>
              </w:rPr>
              <w:t>.509</w:t>
            </w:r>
          </w:p>
        </w:tc>
      </w:tr>
    </w:tbl>
    <w:p w14:paraId="1E8B9649" w14:textId="77777777" w:rsidR="00F544D6" w:rsidRPr="00941125" w:rsidRDefault="00F544D6">
      <w:pPr>
        <w:rPr>
          <w:rFonts w:ascii="Nunito Sans" w:hAnsi="Nunito Sans"/>
          <w:sz w:val="20"/>
          <w:szCs w:val="20"/>
        </w:rPr>
      </w:pPr>
    </w:p>
    <w:p w14:paraId="386EEC06" w14:textId="51FF7BA8" w:rsidR="00F1631D" w:rsidRPr="00941125" w:rsidRDefault="00F1631D">
      <w:pPr>
        <w:rPr>
          <w:rFonts w:ascii="Nunito Sans" w:hAnsi="Nunito Sans"/>
          <w:sz w:val="20"/>
          <w:szCs w:val="20"/>
        </w:rPr>
      </w:pPr>
      <w:r w:rsidRPr="00941125">
        <w:rPr>
          <w:rFonts w:ascii="Nunito Sans" w:hAnsi="Nunito Sans"/>
          <w:sz w:val="20"/>
          <w:szCs w:val="20"/>
        </w:rPr>
        <w:t>*Bonferroni corrected P-value</w:t>
      </w:r>
      <w:r w:rsidR="00262764">
        <w:rPr>
          <w:rFonts w:ascii="Nunito Sans" w:hAnsi="Nunito Sans"/>
          <w:sz w:val="20"/>
          <w:szCs w:val="20"/>
        </w:rPr>
        <w:t>s</w:t>
      </w:r>
      <w:r w:rsidR="00616867">
        <w:rPr>
          <w:rFonts w:ascii="Nunito Sans" w:hAnsi="Nunito Sans"/>
          <w:sz w:val="20"/>
          <w:szCs w:val="20"/>
        </w:rPr>
        <w:t xml:space="preserve"> (n=11 comparisons)</w:t>
      </w:r>
      <w:r w:rsidR="00262764">
        <w:rPr>
          <w:rFonts w:ascii="Nunito Sans" w:hAnsi="Nunito Sans"/>
          <w:sz w:val="20"/>
          <w:szCs w:val="20"/>
        </w:rPr>
        <w:t>:</w:t>
      </w:r>
      <w:r w:rsidRPr="00941125">
        <w:rPr>
          <w:rFonts w:ascii="Nunito Sans" w:hAnsi="Nunito Sans"/>
          <w:sz w:val="20"/>
          <w:szCs w:val="20"/>
        </w:rPr>
        <w:t xml:space="preserve"> </w:t>
      </w:r>
      <w:r w:rsidR="005A1966">
        <w:rPr>
          <w:rFonts w:ascii="Nunito Sans" w:hAnsi="Nunito Sans"/>
          <w:sz w:val="20"/>
          <w:szCs w:val="20"/>
        </w:rPr>
        <w:t>Na</w:t>
      </w:r>
      <w:r w:rsidR="005A1966" w:rsidRPr="00AB3A6C">
        <w:rPr>
          <w:rFonts w:ascii="Nunito Sans" w:hAnsi="Nunito Sans"/>
          <w:sz w:val="20"/>
          <w:szCs w:val="20"/>
          <w:vertAlign w:val="superscript"/>
        </w:rPr>
        <w:t>+</w:t>
      </w:r>
      <w:r w:rsidR="005A1966">
        <w:rPr>
          <w:rFonts w:ascii="Nunito Sans" w:hAnsi="Nunito Sans"/>
          <w:sz w:val="20"/>
          <w:szCs w:val="20"/>
        </w:rPr>
        <w:t xml:space="preserve"> </w:t>
      </w:r>
      <w:r w:rsidRPr="00941125">
        <w:rPr>
          <w:rFonts w:ascii="Nunito Sans" w:hAnsi="Nunito Sans"/>
          <w:sz w:val="20"/>
          <w:szCs w:val="20"/>
        </w:rPr>
        <w:t>= .3</w:t>
      </w:r>
      <w:r w:rsidR="00AB3A6C">
        <w:rPr>
          <w:rFonts w:ascii="Nunito Sans" w:hAnsi="Nunito Sans"/>
          <w:sz w:val="20"/>
          <w:szCs w:val="20"/>
        </w:rPr>
        <w:t>27</w:t>
      </w:r>
      <w:r w:rsidR="00262764">
        <w:rPr>
          <w:rFonts w:ascii="Nunito Sans" w:hAnsi="Nunito Sans"/>
          <w:sz w:val="20"/>
          <w:szCs w:val="20"/>
        </w:rPr>
        <w:t xml:space="preserve">; </w:t>
      </w:r>
      <w:r w:rsidR="005A1966">
        <w:rPr>
          <w:rFonts w:ascii="Nunito Sans" w:hAnsi="Nunito Sans"/>
          <w:sz w:val="20"/>
          <w:szCs w:val="20"/>
        </w:rPr>
        <w:t>Glucose = .39</w:t>
      </w:r>
      <w:r w:rsidR="00AB3A6C">
        <w:rPr>
          <w:rFonts w:ascii="Nunito Sans" w:hAnsi="Nunito Sans"/>
          <w:sz w:val="20"/>
          <w:szCs w:val="20"/>
        </w:rPr>
        <w:t>8</w:t>
      </w:r>
      <w:r w:rsidR="00262764">
        <w:rPr>
          <w:rFonts w:ascii="Nunito Sans" w:hAnsi="Nunito Sans"/>
          <w:sz w:val="20"/>
          <w:szCs w:val="20"/>
        </w:rPr>
        <w:t>.</w:t>
      </w:r>
    </w:p>
    <w:sectPr w:rsidR="00F1631D" w:rsidRPr="00941125" w:rsidSect="00657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unito Sans">
    <w:panose1 w:val="00000500000000000000"/>
    <w:charset w:val="4D"/>
    <w:family w:val="auto"/>
    <w:pitch w:val="variable"/>
    <w:sig w:usb0="A00002FF" w:usb1="5000204B" w:usb2="00000000" w:usb3="00000000" w:csb0="000001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03"/>
    <w:rsid w:val="00000143"/>
    <w:rsid w:val="00000487"/>
    <w:rsid w:val="0000104B"/>
    <w:rsid w:val="000019A4"/>
    <w:rsid w:val="00001F10"/>
    <w:rsid w:val="000022D8"/>
    <w:rsid w:val="00002613"/>
    <w:rsid w:val="000026AD"/>
    <w:rsid w:val="00002C0A"/>
    <w:rsid w:val="00003516"/>
    <w:rsid w:val="000036EF"/>
    <w:rsid w:val="00003B8A"/>
    <w:rsid w:val="000044F1"/>
    <w:rsid w:val="0000454E"/>
    <w:rsid w:val="0000457F"/>
    <w:rsid w:val="00004653"/>
    <w:rsid w:val="00005308"/>
    <w:rsid w:val="0000548D"/>
    <w:rsid w:val="0000551F"/>
    <w:rsid w:val="00005BEB"/>
    <w:rsid w:val="00006A8E"/>
    <w:rsid w:val="00007486"/>
    <w:rsid w:val="00007D2E"/>
    <w:rsid w:val="00007ECE"/>
    <w:rsid w:val="00010056"/>
    <w:rsid w:val="00010882"/>
    <w:rsid w:val="00011640"/>
    <w:rsid w:val="00011AFD"/>
    <w:rsid w:val="00011B39"/>
    <w:rsid w:val="00011D9C"/>
    <w:rsid w:val="00011F4D"/>
    <w:rsid w:val="000122C4"/>
    <w:rsid w:val="0001297F"/>
    <w:rsid w:val="00012B19"/>
    <w:rsid w:val="00013BF1"/>
    <w:rsid w:val="00013DFC"/>
    <w:rsid w:val="00013FC9"/>
    <w:rsid w:val="00014569"/>
    <w:rsid w:val="000147DE"/>
    <w:rsid w:val="00014930"/>
    <w:rsid w:val="000156DB"/>
    <w:rsid w:val="00015A1F"/>
    <w:rsid w:val="000165BA"/>
    <w:rsid w:val="0001782F"/>
    <w:rsid w:val="00017CA6"/>
    <w:rsid w:val="00017EB2"/>
    <w:rsid w:val="000208D0"/>
    <w:rsid w:val="00020E67"/>
    <w:rsid w:val="00021415"/>
    <w:rsid w:val="000229B4"/>
    <w:rsid w:val="0002321E"/>
    <w:rsid w:val="00023359"/>
    <w:rsid w:val="00024564"/>
    <w:rsid w:val="0002478E"/>
    <w:rsid w:val="00025229"/>
    <w:rsid w:val="000253A1"/>
    <w:rsid w:val="00025536"/>
    <w:rsid w:val="00025A9E"/>
    <w:rsid w:val="0002670F"/>
    <w:rsid w:val="00027748"/>
    <w:rsid w:val="00027897"/>
    <w:rsid w:val="000319A6"/>
    <w:rsid w:val="00031A66"/>
    <w:rsid w:val="00031E39"/>
    <w:rsid w:val="00032223"/>
    <w:rsid w:val="0003261D"/>
    <w:rsid w:val="0003349E"/>
    <w:rsid w:val="0003358D"/>
    <w:rsid w:val="00033EC2"/>
    <w:rsid w:val="00034921"/>
    <w:rsid w:val="00034B80"/>
    <w:rsid w:val="00034E37"/>
    <w:rsid w:val="00035919"/>
    <w:rsid w:val="00035AD0"/>
    <w:rsid w:val="00036A33"/>
    <w:rsid w:val="00036FBB"/>
    <w:rsid w:val="000374C9"/>
    <w:rsid w:val="0003752F"/>
    <w:rsid w:val="00041DF1"/>
    <w:rsid w:val="00043519"/>
    <w:rsid w:val="0004412E"/>
    <w:rsid w:val="000443DD"/>
    <w:rsid w:val="00045142"/>
    <w:rsid w:val="00045606"/>
    <w:rsid w:val="00047CE6"/>
    <w:rsid w:val="00050568"/>
    <w:rsid w:val="000514E3"/>
    <w:rsid w:val="000517D7"/>
    <w:rsid w:val="00051C8B"/>
    <w:rsid w:val="00051DA7"/>
    <w:rsid w:val="00051E9D"/>
    <w:rsid w:val="00052C95"/>
    <w:rsid w:val="00052F02"/>
    <w:rsid w:val="0005382B"/>
    <w:rsid w:val="00053AB1"/>
    <w:rsid w:val="00053FFA"/>
    <w:rsid w:val="00054023"/>
    <w:rsid w:val="00055089"/>
    <w:rsid w:val="0005587A"/>
    <w:rsid w:val="00055CBD"/>
    <w:rsid w:val="0005716D"/>
    <w:rsid w:val="000578D4"/>
    <w:rsid w:val="00057C74"/>
    <w:rsid w:val="0006003C"/>
    <w:rsid w:val="00061228"/>
    <w:rsid w:val="00061476"/>
    <w:rsid w:val="0006156D"/>
    <w:rsid w:val="00061A77"/>
    <w:rsid w:val="00061A90"/>
    <w:rsid w:val="00063203"/>
    <w:rsid w:val="0006350B"/>
    <w:rsid w:val="00063B09"/>
    <w:rsid w:val="000648E6"/>
    <w:rsid w:val="00064D66"/>
    <w:rsid w:val="0006528E"/>
    <w:rsid w:val="000652DB"/>
    <w:rsid w:val="00065316"/>
    <w:rsid w:val="000659E6"/>
    <w:rsid w:val="00065BFD"/>
    <w:rsid w:val="000662C6"/>
    <w:rsid w:val="00066C5A"/>
    <w:rsid w:val="0006782F"/>
    <w:rsid w:val="00070200"/>
    <w:rsid w:val="00070D0C"/>
    <w:rsid w:val="00070E10"/>
    <w:rsid w:val="00070E9D"/>
    <w:rsid w:val="00071B80"/>
    <w:rsid w:val="00071F80"/>
    <w:rsid w:val="00072DA6"/>
    <w:rsid w:val="00072F36"/>
    <w:rsid w:val="00073134"/>
    <w:rsid w:val="000733E1"/>
    <w:rsid w:val="00073E7F"/>
    <w:rsid w:val="00074F05"/>
    <w:rsid w:val="00075123"/>
    <w:rsid w:val="0007557C"/>
    <w:rsid w:val="0007565B"/>
    <w:rsid w:val="0007590E"/>
    <w:rsid w:val="00077EB5"/>
    <w:rsid w:val="00080778"/>
    <w:rsid w:val="000809D8"/>
    <w:rsid w:val="00080C19"/>
    <w:rsid w:val="00080CDB"/>
    <w:rsid w:val="000815E9"/>
    <w:rsid w:val="000816EF"/>
    <w:rsid w:val="0008182A"/>
    <w:rsid w:val="00081994"/>
    <w:rsid w:val="00081BCB"/>
    <w:rsid w:val="00081D0B"/>
    <w:rsid w:val="000823D2"/>
    <w:rsid w:val="000829B4"/>
    <w:rsid w:val="00083372"/>
    <w:rsid w:val="00083BE5"/>
    <w:rsid w:val="00084C3B"/>
    <w:rsid w:val="00085516"/>
    <w:rsid w:val="00085759"/>
    <w:rsid w:val="0008608A"/>
    <w:rsid w:val="000863A2"/>
    <w:rsid w:val="00086916"/>
    <w:rsid w:val="00086AA8"/>
    <w:rsid w:val="00086C30"/>
    <w:rsid w:val="0008709C"/>
    <w:rsid w:val="000872F5"/>
    <w:rsid w:val="00090112"/>
    <w:rsid w:val="00090A3D"/>
    <w:rsid w:val="00091D8E"/>
    <w:rsid w:val="00092888"/>
    <w:rsid w:val="00092B9B"/>
    <w:rsid w:val="00092C68"/>
    <w:rsid w:val="00092D76"/>
    <w:rsid w:val="00092E54"/>
    <w:rsid w:val="00093A5A"/>
    <w:rsid w:val="00094E07"/>
    <w:rsid w:val="00095F6E"/>
    <w:rsid w:val="000968F6"/>
    <w:rsid w:val="00096A23"/>
    <w:rsid w:val="00097157"/>
    <w:rsid w:val="0009719B"/>
    <w:rsid w:val="000A10D2"/>
    <w:rsid w:val="000A1CC1"/>
    <w:rsid w:val="000A274B"/>
    <w:rsid w:val="000A2B79"/>
    <w:rsid w:val="000A2E6A"/>
    <w:rsid w:val="000A3CDC"/>
    <w:rsid w:val="000A3E63"/>
    <w:rsid w:val="000A42DC"/>
    <w:rsid w:val="000A45A3"/>
    <w:rsid w:val="000A475F"/>
    <w:rsid w:val="000A484D"/>
    <w:rsid w:val="000A4E57"/>
    <w:rsid w:val="000A6262"/>
    <w:rsid w:val="000A6269"/>
    <w:rsid w:val="000B0133"/>
    <w:rsid w:val="000B02B7"/>
    <w:rsid w:val="000B0A41"/>
    <w:rsid w:val="000B0D37"/>
    <w:rsid w:val="000B1C75"/>
    <w:rsid w:val="000B2071"/>
    <w:rsid w:val="000B3175"/>
    <w:rsid w:val="000B376F"/>
    <w:rsid w:val="000B3AAC"/>
    <w:rsid w:val="000B3D5B"/>
    <w:rsid w:val="000B4135"/>
    <w:rsid w:val="000B4C2A"/>
    <w:rsid w:val="000B4DAB"/>
    <w:rsid w:val="000B518E"/>
    <w:rsid w:val="000B627D"/>
    <w:rsid w:val="000B718F"/>
    <w:rsid w:val="000C0AE0"/>
    <w:rsid w:val="000C15B2"/>
    <w:rsid w:val="000C1915"/>
    <w:rsid w:val="000C19C3"/>
    <w:rsid w:val="000C1D70"/>
    <w:rsid w:val="000C1F2C"/>
    <w:rsid w:val="000C208E"/>
    <w:rsid w:val="000C2777"/>
    <w:rsid w:val="000C28CC"/>
    <w:rsid w:val="000C3032"/>
    <w:rsid w:val="000C40EF"/>
    <w:rsid w:val="000C464F"/>
    <w:rsid w:val="000C4715"/>
    <w:rsid w:val="000C53AC"/>
    <w:rsid w:val="000C5973"/>
    <w:rsid w:val="000C597C"/>
    <w:rsid w:val="000C708B"/>
    <w:rsid w:val="000C77CC"/>
    <w:rsid w:val="000C7854"/>
    <w:rsid w:val="000C7B24"/>
    <w:rsid w:val="000C7C0D"/>
    <w:rsid w:val="000D020A"/>
    <w:rsid w:val="000D0835"/>
    <w:rsid w:val="000D0DA4"/>
    <w:rsid w:val="000D1440"/>
    <w:rsid w:val="000D25ED"/>
    <w:rsid w:val="000D3458"/>
    <w:rsid w:val="000D3488"/>
    <w:rsid w:val="000D38E1"/>
    <w:rsid w:val="000D3D95"/>
    <w:rsid w:val="000D4554"/>
    <w:rsid w:val="000D568A"/>
    <w:rsid w:val="000D6276"/>
    <w:rsid w:val="000D6917"/>
    <w:rsid w:val="000D6AE5"/>
    <w:rsid w:val="000D6CB0"/>
    <w:rsid w:val="000D7022"/>
    <w:rsid w:val="000D79DE"/>
    <w:rsid w:val="000D7AA5"/>
    <w:rsid w:val="000E01DA"/>
    <w:rsid w:val="000E02BD"/>
    <w:rsid w:val="000E02D4"/>
    <w:rsid w:val="000E0908"/>
    <w:rsid w:val="000E17A8"/>
    <w:rsid w:val="000E31A5"/>
    <w:rsid w:val="000E39C4"/>
    <w:rsid w:val="000E3A3E"/>
    <w:rsid w:val="000E4A1E"/>
    <w:rsid w:val="000E7330"/>
    <w:rsid w:val="000E7C1E"/>
    <w:rsid w:val="000F0788"/>
    <w:rsid w:val="000F0E43"/>
    <w:rsid w:val="000F158A"/>
    <w:rsid w:val="000F1E07"/>
    <w:rsid w:val="000F1F89"/>
    <w:rsid w:val="000F24D4"/>
    <w:rsid w:val="000F267D"/>
    <w:rsid w:val="000F3695"/>
    <w:rsid w:val="000F375C"/>
    <w:rsid w:val="000F3884"/>
    <w:rsid w:val="000F49CF"/>
    <w:rsid w:val="000F4B9A"/>
    <w:rsid w:val="000F5963"/>
    <w:rsid w:val="000F5BFF"/>
    <w:rsid w:val="000F5FCB"/>
    <w:rsid w:val="000F6435"/>
    <w:rsid w:val="000F70EA"/>
    <w:rsid w:val="000F7A0D"/>
    <w:rsid w:val="000F7D08"/>
    <w:rsid w:val="00101084"/>
    <w:rsid w:val="0010146D"/>
    <w:rsid w:val="00102140"/>
    <w:rsid w:val="00102B94"/>
    <w:rsid w:val="00102F3B"/>
    <w:rsid w:val="0010364B"/>
    <w:rsid w:val="001038A2"/>
    <w:rsid w:val="00103C7A"/>
    <w:rsid w:val="00104088"/>
    <w:rsid w:val="0010474D"/>
    <w:rsid w:val="00105BC4"/>
    <w:rsid w:val="00106D4D"/>
    <w:rsid w:val="00107210"/>
    <w:rsid w:val="00107DA4"/>
    <w:rsid w:val="00110429"/>
    <w:rsid w:val="001106E7"/>
    <w:rsid w:val="00110BC5"/>
    <w:rsid w:val="00110C4C"/>
    <w:rsid w:val="001118AE"/>
    <w:rsid w:val="00111A09"/>
    <w:rsid w:val="001122C2"/>
    <w:rsid w:val="00112E11"/>
    <w:rsid w:val="001130DE"/>
    <w:rsid w:val="001133EF"/>
    <w:rsid w:val="00113AE1"/>
    <w:rsid w:val="001149CC"/>
    <w:rsid w:val="00114DB1"/>
    <w:rsid w:val="00114E84"/>
    <w:rsid w:val="0011543A"/>
    <w:rsid w:val="00115CC9"/>
    <w:rsid w:val="00116033"/>
    <w:rsid w:val="001177B1"/>
    <w:rsid w:val="00117C52"/>
    <w:rsid w:val="00117EEA"/>
    <w:rsid w:val="00120521"/>
    <w:rsid w:val="00120647"/>
    <w:rsid w:val="00121188"/>
    <w:rsid w:val="00121553"/>
    <w:rsid w:val="00121890"/>
    <w:rsid w:val="00122223"/>
    <w:rsid w:val="00122558"/>
    <w:rsid w:val="00122593"/>
    <w:rsid w:val="001227DA"/>
    <w:rsid w:val="00123361"/>
    <w:rsid w:val="00123880"/>
    <w:rsid w:val="00123E3B"/>
    <w:rsid w:val="00123F78"/>
    <w:rsid w:val="00125478"/>
    <w:rsid w:val="00125F05"/>
    <w:rsid w:val="00127221"/>
    <w:rsid w:val="00127350"/>
    <w:rsid w:val="00127643"/>
    <w:rsid w:val="001303ED"/>
    <w:rsid w:val="00131191"/>
    <w:rsid w:val="0013177D"/>
    <w:rsid w:val="001321FF"/>
    <w:rsid w:val="00132499"/>
    <w:rsid w:val="0013271D"/>
    <w:rsid w:val="00132AD7"/>
    <w:rsid w:val="00133BFB"/>
    <w:rsid w:val="00134049"/>
    <w:rsid w:val="001340C0"/>
    <w:rsid w:val="00134511"/>
    <w:rsid w:val="00134C11"/>
    <w:rsid w:val="001358AA"/>
    <w:rsid w:val="00135BE8"/>
    <w:rsid w:val="001361C0"/>
    <w:rsid w:val="00136879"/>
    <w:rsid w:val="001369E6"/>
    <w:rsid w:val="00137F44"/>
    <w:rsid w:val="00140650"/>
    <w:rsid w:val="00140665"/>
    <w:rsid w:val="00140781"/>
    <w:rsid w:val="001408A0"/>
    <w:rsid w:val="00140CB6"/>
    <w:rsid w:val="00141145"/>
    <w:rsid w:val="001423D3"/>
    <w:rsid w:val="001439EF"/>
    <w:rsid w:val="00143E3E"/>
    <w:rsid w:val="00144F66"/>
    <w:rsid w:val="00145548"/>
    <w:rsid w:val="001465A3"/>
    <w:rsid w:val="00146E47"/>
    <w:rsid w:val="00147552"/>
    <w:rsid w:val="001475AE"/>
    <w:rsid w:val="001479E6"/>
    <w:rsid w:val="00147FD1"/>
    <w:rsid w:val="00150323"/>
    <w:rsid w:val="00150445"/>
    <w:rsid w:val="00150CA2"/>
    <w:rsid w:val="001517F8"/>
    <w:rsid w:val="00151A68"/>
    <w:rsid w:val="00151A86"/>
    <w:rsid w:val="00151AE8"/>
    <w:rsid w:val="00151D8A"/>
    <w:rsid w:val="00152435"/>
    <w:rsid w:val="001524B6"/>
    <w:rsid w:val="00152D89"/>
    <w:rsid w:val="00153647"/>
    <w:rsid w:val="00153CAA"/>
    <w:rsid w:val="0015461D"/>
    <w:rsid w:val="001558BF"/>
    <w:rsid w:val="00156C2A"/>
    <w:rsid w:val="0015705E"/>
    <w:rsid w:val="001577AB"/>
    <w:rsid w:val="001579E4"/>
    <w:rsid w:val="00157A41"/>
    <w:rsid w:val="00160331"/>
    <w:rsid w:val="0016068F"/>
    <w:rsid w:val="00160828"/>
    <w:rsid w:val="001612B5"/>
    <w:rsid w:val="0016277A"/>
    <w:rsid w:val="001628B8"/>
    <w:rsid w:val="001632C3"/>
    <w:rsid w:val="001633D5"/>
    <w:rsid w:val="00163661"/>
    <w:rsid w:val="00163774"/>
    <w:rsid w:val="001647FA"/>
    <w:rsid w:val="001648E3"/>
    <w:rsid w:val="00164B4B"/>
    <w:rsid w:val="00165791"/>
    <w:rsid w:val="00165792"/>
    <w:rsid w:val="001657BF"/>
    <w:rsid w:val="00166396"/>
    <w:rsid w:val="001663A5"/>
    <w:rsid w:val="00166573"/>
    <w:rsid w:val="001672FC"/>
    <w:rsid w:val="0017019A"/>
    <w:rsid w:val="00170653"/>
    <w:rsid w:val="00170758"/>
    <w:rsid w:val="001708D0"/>
    <w:rsid w:val="001708EE"/>
    <w:rsid w:val="00171288"/>
    <w:rsid w:val="00171652"/>
    <w:rsid w:val="00172523"/>
    <w:rsid w:val="00173711"/>
    <w:rsid w:val="00173EEF"/>
    <w:rsid w:val="001743CB"/>
    <w:rsid w:val="001755AA"/>
    <w:rsid w:val="00175A81"/>
    <w:rsid w:val="00175CF6"/>
    <w:rsid w:val="00177E70"/>
    <w:rsid w:val="00181255"/>
    <w:rsid w:val="001813AC"/>
    <w:rsid w:val="00181A93"/>
    <w:rsid w:val="00181C90"/>
    <w:rsid w:val="00182FFC"/>
    <w:rsid w:val="00183503"/>
    <w:rsid w:val="00183B99"/>
    <w:rsid w:val="001840FC"/>
    <w:rsid w:val="00184279"/>
    <w:rsid w:val="001848A5"/>
    <w:rsid w:val="00184966"/>
    <w:rsid w:val="00185B12"/>
    <w:rsid w:val="0018660B"/>
    <w:rsid w:val="001866E9"/>
    <w:rsid w:val="00186F42"/>
    <w:rsid w:val="001872F8"/>
    <w:rsid w:val="00187832"/>
    <w:rsid w:val="001878C7"/>
    <w:rsid w:val="00187C27"/>
    <w:rsid w:val="00187CF6"/>
    <w:rsid w:val="0019000C"/>
    <w:rsid w:val="00190140"/>
    <w:rsid w:val="001903C9"/>
    <w:rsid w:val="00190971"/>
    <w:rsid w:val="001912D5"/>
    <w:rsid w:val="00191B9F"/>
    <w:rsid w:val="00192095"/>
    <w:rsid w:val="001923E3"/>
    <w:rsid w:val="001925DE"/>
    <w:rsid w:val="001934A0"/>
    <w:rsid w:val="00193635"/>
    <w:rsid w:val="0019389A"/>
    <w:rsid w:val="00193E65"/>
    <w:rsid w:val="0019475E"/>
    <w:rsid w:val="00195AB5"/>
    <w:rsid w:val="00195B22"/>
    <w:rsid w:val="00195F04"/>
    <w:rsid w:val="00196917"/>
    <w:rsid w:val="0019728B"/>
    <w:rsid w:val="001A04CC"/>
    <w:rsid w:val="001A0527"/>
    <w:rsid w:val="001A14BA"/>
    <w:rsid w:val="001A1CE0"/>
    <w:rsid w:val="001A1E7E"/>
    <w:rsid w:val="001A2599"/>
    <w:rsid w:val="001A2A49"/>
    <w:rsid w:val="001A2B98"/>
    <w:rsid w:val="001A3541"/>
    <w:rsid w:val="001A3607"/>
    <w:rsid w:val="001A618D"/>
    <w:rsid w:val="001A64C9"/>
    <w:rsid w:val="001A6908"/>
    <w:rsid w:val="001A6B33"/>
    <w:rsid w:val="001A74F2"/>
    <w:rsid w:val="001A7EB3"/>
    <w:rsid w:val="001B19CC"/>
    <w:rsid w:val="001B1BC5"/>
    <w:rsid w:val="001B2065"/>
    <w:rsid w:val="001B2110"/>
    <w:rsid w:val="001B2370"/>
    <w:rsid w:val="001B287E"/>
    <w:rsid w:val="001B3721"/>
    <w:rsid w:val="001B408C"/>
    <w:rsid w:val="001B43A8"/>
    <w:rsid w:val="001B4680"/>
    <w:rsid w:val="001B4E1A"/>
    <w:rsid w:val="001B4E1C"/>
    <w:rsid w:val="001B531D"/>
    <w:rsid w:val="001B563E"/>
    <w:rsid w:val="001B56D9"/>
    <w:rsid w:val="001B5A07"/>
    <w:rsid w:val="001B5D4E"/>
    <w:rsid w:val="001B631D"/>
    <w:rsid w:val="001B6E2A"/>
    <w:rsid w:val="001C0558"/>
    <w:rsid w:val="001C0DD8"/>
    <w:rsid w:val="001C0E93"/>
    <w:rsid w:val="001C0F66"/>
    <w:rsid w:val="001C16CC"/>
    <w:rsid w:val="001C174E"/>
    <w:rsid w:val="001C1A2A"/>
    <w:rsid w:val="001C23B9"/>
    <w:rsid w:val="001C36DD"/>
    <w:rsid w:val="001C4049"/>
    <w:rsid w:val="001C4671"/>
    <w:rsid w:val="001C49C3"/>
    <w:rsid w:val="001C5188"/>
    <w:rsid w:val="001C518B"/>
    <w:rsid w:val="001C529F"/>
    <w:rsid w:val="001C6E3C"/>
    <w:rsid w:val="001C73F3"/>
    <w:rsid w:val="001C76BD"/>
    <w:rsid w:val="001C78D5"/>
    <w:rsid w:val="001C7B83"/>
    <w:rsid w:val="001D0778"/>
    <w:rsid w:val="001D0BA5"/>
    <w:rsid w:val="001D0EED"/>
    <w:rsid w:val="001D1133"/>
    <w:rsid w:val="001D118A"/>
    <w:rsid w:val="001D1246"/>
    <w:rsid w:val="001D151D"/>
    <w:rsid w:val="001D2993"/>
    <w:rsid w:val="001D2C5D"/>
    <w:rsid w:val="001D2DE1"/>
    <w:rsid w:val="001D2E72"/>
    <w:rsid w:val="001D313A"/>
    <w:rsid w:val="001D33E0"/>
    <w:rsid w:val="001D36E6"/>
    <w:rsid w:val="001D3D24"/>
    <w:rsid w:val="001D3ED0"/>
    <w:rsid w:val="001D3F16"/>
    <w:rsid w:val="001D482F"/>
    <w:rsid w:val="001D548E"/>
    <w:rsid w:val="001D5EC6"/>
    <w:rsid w:val="001D6394"/>
    <w:rsid w:val="001D66C9"/>
    <w:rsid w:val="001D7766"/>
    <w:rsid w:val="001E126C"/>
    <w:rsid w:val="001E1511"/>
    <w:rsid w:val="001E15EE"/>
    <w:rsid w:val="001E1885"/>
    <w:rsid w:val="001E22BA"/>
    <w:rsid w:val="001E2385"/>
    <w:rsid w:val="001E2538"/>
    <w:rsid w:val="001E2E42"/>
    <w:rsid w:val="001E3F51"/>
    <w:rsid w:val="001E4ABA"/>
    <w:rsid w:val="001E4F98"/>
    <w:rsid w:val="001E5585"/>
    <w:rsid w:val="001E5672"/>
    <w:rsid w:val="001E56D7"/>
    <w:rsid w:val="001E6842"/>
    <w:rsid w:val="001E6D96"/>
    <w:rsid w:val="001E7DCC"/>
    <w:rsid w:val="001E7EB1"/>
    <w:rsid w:val="001F03E4"/>
    <w:rsid w:val="001F0723"/>
    <w:rsid w:val="001F14E9"/>
    <w:rsid w:val="001F192D"/>
    <w:rsid w:val="001F1E53"/>
    <w:rsid w:val="001F22EB"/>
    <w:rsid w:val="001F2AAF"/>
    <w:rsid w:val="001F2D1B"/>
    <w:rsid w:val="001F2FFC"/>
    <w:rsid w:val="001F330C"/>
    <w:rsid w:val="001F33CF"/>
    <w:rsid w:val="001F3D55"/>
    <w:rsid w:val="001F4012"/>
    <w:rsid w:val="001F40B6"/>
    <w:rsid w:val="001F429F"/>
    <w:rsid w:val="001F5110"/>
    <w:rsid w:val="001F5B3E"/>
    <w:rsid w:val="001F7857"/>
    <w:rsid w:val="001F7978"/>
    <w:rsid w:val="001F7D21"/>
    <w:rsid w:val="002005AE"/>
    <w:rsid w:val="00200890"/>
    <w:rsid w:val="00200EA6"/>
    <w:rsid w:val="00201821"/>
    <w:rsid w:val="002021BD"/>
    <w:rsid w:val="00202E29"/>
    <w:rsid w:val="002038E7"/>
    <w:rsid w:val="00204207"/>
    <w:rsid w:val="00204A8E"/>
    <w:rsid w:val="00205DA2"/>
    <w:rsid w:val="00206829"/>
    <w:rsid w:val="0021008C"/>
    <w:rsid w:val="00210AD1"/>
    <w:rsid w:val="00211B71"/>
    <w:rsid w:val="002123AE"/>
    <w:rsid w:val="002136A4"/>
    <w:rsid w:val="00213778"/>
    <w:rsid w:val="00213BE6"/>
    <w:rsid w:val="00213FDC"/>
    <w:rsid w:val="00214737"/>
    <w:rsid w:val="0021491C"/>
    <w:rsid w:val="00214B02"/>
    <w:rsid w:val="00214BF0"/>
    <w:rsid w:val="00215A17"/>
    <w:rsid w:val="00216057"/>
    <w:rsid w:val="002165C9"/>
    <w:rsid w:val="00217048"/>
    <w:rsid w:val="00217294"/>
    <w:rsid w:val="00217F44"/>
    <w:rsid w:val="00217FFC"/>
    <w:rsid w:val="0022086E"/>
    <w:rsid w:val="00220BAE"/>
    <w:rsid w:val="0022154C"/>
    <w:rsid w:val="00221653"/>
    <w:rsid w:val="00221BE6"/>
    <w:rsid w:val="002220AB"/>
    <w:rsid w:val="00222202"/>
    <w:rsid w:val="00222FFA"/>
    <w:rsid w:val="002230B7"/>
    <w:rsid w:val="002236AA"/>
    <w:rsid w:val="00224139"/>
    <w:rsid w:val="00224FB2"/>
    <w:rsid w:val="002253C7"/>
    <w:rsid w:val="00225809"/>
    <w:rsid w:val="0022590E"/>
    <w:rsid w:val="00225A1C"/>
    <w:rsid w:val="00225C37"/>
    <w:rsid w:val="00226390"/>
    <w:rsid w:val="00226588"/>
    <w:rsid w:val="00227105"/>
    <w:rsid w:val="0022752C"/>
    <w:rsid w:val="00227D1C"/>
    <w:rsid w:val="00230119"/>
    <w:rsid w:val="00230417"/>
    <w:rsid w:val="00231154"/>
    <w:rsid w:val="002315A0"/>
    <w:rsid w:val="00231919"/>
    <w:rsid w:val="00232803"/>
    <w:rsid w:val="00232F11"/>
    <w:rsid w:val="002337F2"/>
    <w:rsid w:val="002338C1"/>
    <w:rsid w:val="00233E65"/>
    <w:rsid w:val="00233FB1"/>
    <w:rsid w:val="002343BB"/>
    <w:rsid w:val="002347B9"/>
    <w:rsid w:val="00234C00"/>
    <w:rsid w:val="00235246"/>
    <w:rsid w:val="0023547A"/>
    <w:rsid w:val="002354A1"/>
    <w:rsid w:val="00235C48"/>
    <w:rsid w:val="002360BE"/>
    <w:rsid w:val="00236E32"/>
    <w:rsid w:val="00237112"/>
    <w:rsid w:val="0023712D"/>
    <w:rsid w:val="00237285"/>
    <w:rsid w:val="00240BCC"/>
    <w:rsid w:val="00241127"/>
    <w:rsid w:val="00241237"/>
    <w:rsid w:val="00241331"/>
    <w:rsid w:val="0024160D"/>
    <w:rsid w:val="00241763"/>
    <w:rsid w:val="002418AD"/>
    <w:rsid w:val="002427A5"/>
    <w:rsid w:val="00242CEE"/>
    <w:rsid w:val="0024316C"/>
    <w:rsid w:val="002433DF"/>
    <w:rsid w:val="002435ED"/>
    <w:rsid w:val="0024364B"/>
    <w:rsid w:val="002448BD"/>
    <w:rsid w:val="00244FD2"/>
    <w:rsid w:val="00246B57"/>
    <w:rsid w:val="00247442"/>
    <w:rsid w:val="00247B4F"/>
    <w:rsid w:val="0025059E"/>
    <w:rsid w:val="002509DA"/>
    <w:rsid w:val="002512B3"/>
    <w:rsid w:val="0025158D"/>
    <w:rsid w:val="00252A36"/>
    <w:rsid w:val="002534C4"/>
    <w:rsid w:val="0025389A"/>
    <w:rsid w:val="00253C33"/>
    <w:rsid w:val="00253F02"/>
    <w:rsid w:val="00254064"/>
    <w:rsid w:val="002544BD"/>
    <w:rsid w:val="00254CCD"/>
    <w:rsid w:val="00255A3C"/>
    <w:rsid w:val="00255ED8"/>
    <w:rsid w:val="00256098"/>
    <w:rsid w:val="002568C7"/>
    <w:rsid w:val="00256CBF"/>
    <w:rsid w:val="00257839"/>
    <w:rsid w:val="00257F0F"/>
    <w:rsid w:val="00257F46"/>
    <w:rsid w:val="002606D5"/>
    <w:rsid w:val="0026121D"/>
    <w:rsid w:val="002612B9"/>
    <w:rsid w:val="002616E9"/>
    <w:rsid w:val="00261B5A"/>
    <w:rsid w:val="00262194"/>
    <w:rsid w:val="00262764"/>
    <w:rsid w:val="002627B8"/>
    <w:rsid w:val="0026343D"/>
    <w:rsid w:val="00263CE2"/>
    <w:rsid w:val="0026406D"/>
    <w:rsid w:val="0026477D"/>
    <w:rsid w:val="00264B94"/>
    <w:rsid w:val="00264C6F"/>
    <w:rsid w:val="00265B28"/>
    <w:rsid w:val="00265D8E"/>
    <w:rsid w:val="002672DE"/>
    <w:rsid w:val="00267A32"/>
    <w:rsid w:val="00267E73"/>
    <w:rsid w:val="00270462"/>
    <w:rsid w:val="00270971"/>
    <w:rsid w:val="002714A6"/>
    <w:rsid w:val="00271A86"/>
    <w:rsid w:val="00272168"/>
    <w:rsid w:val="00272495"/>
    <w:rsid w:val="0027277B"/>
    <w:rsid w:val="00273306"/>
    <w:rsid w:val="00273489"/>
    <w:rsid w:val="00273621"/>
    <w:rsid w:val="00274DB5"/>
    <w:rsid w:val="0027525B"/>
    <w:rsid w:val="002753ED"/>
    <w:rsid w:val="00275621"/>
    <w:rsid w:val="002757A0"/>
    <w:rsid w:val="00275B7C"/>
    <w:rsid w:val="00276892"/>
    <w:rsid w:val="002801CF"/>
    <w:rsid w:val="0028096B"/>
    <w:rsid w:val="00280BE9"/>
    <w:rsid w:val="00280F3C"/>
    <w:rsid w:val="0028121E"/>
    <w:rsid w:val="002814B6"/>
    <w:rsid w:val="00281859"/>
    <w:rsid w:val="00281E99"/>
    <w:rsid w:val="002822CC"/>
    <w:rsid w:val="002828FE"/>
    <w:rsid w:val="00282A01"/>
    <w:rsid w:val="002830E6"/>
    <w:rsid w:val="002832EB"/>
    <w:rsid w:val="00283645"/>
    <w:rsid w:val="00283A0D"/>
    <w:rsid w:val="00283F64"/>
    <w:rsid w:val="00284267"/>
    <w:rsid w:val="00284B2C"/>
    <w:rsid w:val="00284DD7"/>
    <w:rsid w:val="00285D84"/>
    <w:rsid w:val="002864F5"/>
    <w:rsid w:val="002868CD"/>
    <w:rsid w:val="002869C7"/>
    <w:rsid w:val="00287324"/>
    <w:rsid w:val="002878BA"/>
    <w:rsid w:val="002879B1"/>
    <w:rsid w:val="00287AA8"/>
    <w:rsid w:val="00287E88"/>
    <w:rsid w:val="00290219"/>
    <w:rsid w:val="002911F6"/>
    <w:rsid w:val="00291383"/>
    <w:rsid w:val="00291384"/>
    <w:rsid w:val="00292751"/>
    <w:rsid w:val="002927A9"/>
    <w:rsid w:val="00292909"/>
    <w:rsid w:val="00293FD3"/>
    <w:rsid w:val="002942CF"/>
    <w:rsid w:val="00294BAD"/>
    <w:rsid w:val="00294D36"/>
    <w:rsid w:val="002954EF"/>
    <w:rsid w:val="0029566E"/>
    <w:rsid w:val="0029625E"/>
    <w:rsid w:val="00296372"/>
    <w:rsid w:val="00296C8F"/>
    <w:rsid w:val="00296ECE"/>
    <w:rsid w:val="002A04A2"/>
    <w:rsid w:val="002A0578"/>
    <w:rsid w:val="002A07F4"/>
    <w:rsid w:val="002A2888"/>
    <w:rsid w:val="002A2901"/>
    <w:rsid w:val="002A2BD7"/>
    <w:rsid w:val="002A2F38"/>
    <w:rsid w:val="002A3407"/>
    <w:rsid w:val="002A3B13"/>
    <w:rsid w:val="002A3F8F"/>
    <w:rsid w:val="002A4C23"/>
    <w:rsid w:val="002A4E4D"/>
    <w:rsid w:val="002A4EB9"/>
    <w:rsid w:val="002A5124"/>
    <w:rsid w:val="002A5288"/>
    <w:rsid w:val="002A5725"/>
    <w:rsid w:val="002A6AC2"/>
    <w:rsid w:val="002A798E"/>
    <w:rsid w:val="002B010F"/>
    <w:rsid w:val="002B08D3"/>
    <w:rsid w:val="002B0A9B"/>
    <w:rsid w:val="002B1836"/>
    <w:rsid w:val="002B231B"/>
    <w:rsid w:val="002B2829"/>
    <w:rsid w:val="002B2E18"/>
    <w:rsid w:val="002B31F6"/>
    <w:rsid w:val="002B32E5"/>
    <w:rsid w:val="002B3CF9"/>
    <w:rsid w:val="002B46DC"/>
    <w:rsid w:val="002B49CF"/>
    <w:rsid w:val="002B4A80"/>
    <w:rsid w:val="002B4BD7"/>
    <w:rsid w:val="002B4DA2"/>
    <w:rsid w:val="002B5380"/>
    <w:rsid w:val="002B666F"/>
    <w:rsid w:val="002B7138"/>
    <w:rsid w:val="002B7584"/>
    <w:rsid w:val="002B7DF4"/>
    <w:rsid w:val="002C0E32"/>
    <w:rsid w:val="002C10DB"/>
    <w:rsid w:val="002C1C95"/>
    <w:rsid w:val="002C257E"/>
    <w:rsid w:val="002C2682"/>
    <w:rsid w:val="002C269B"/>
    <w:rsid w:val="002C311C"/>
    <w:rsid w:val="002C396D"/>
    <w:rsid w:val="002C3A9B"/>
    <w:rsid w:val="002C4317"/>
    <w:rsid w:val="002C435F"/>
    <w:rsid w:val="002C4AE5"/>
    <w:rsid w:val="002C5512"/>
    <w:rsid w:val="002C5A52"/>
    <w:rsid w:val="002C5F75"/>
    <w:rsid w:val="002C6172"/>
    <w:rsid w:val="002C64FA"/>
    <w:rsid w:val="002C7099"/>
    <w:rsid w:val="002C71FC"/>
    <w:rsid w:val="002C73A2"/>
    <w:rsid w:val="002C7BA7"/>
    <w:rsid w:val="002C7C83"/>
    <w:rsid w:val="002D01A1"/>
    <w:rsid w:val="002D01F3"/>
    <w:rsid w:val="002D0296"/>
    <w:rsid w:val="002D092C"/>
    <w:rsid w:val="002D1192"/>
    <w:rsid w:val="002D16A4"/>
    <w:rsid w:val="002D17C8"/>
    <w:rsid w:val="002D1BBE"/>
    <w:rsid w:val="002D356A"/>
    <w:rsid w:val="002D3601"/>
    <w:rsid w:val="002D39D1"/>
    <w:rsid w:val="002D3E36"/>
    <w:rsid w:val="002D4B58"/>
    <w:rsid w:val="002D4E5B"/>
    <w:rsid w:val="002D6805"/>
    <w:rsid w:val="002D756D"/>
    <w:rsid w:val="002D7930"/>
    <w:rsid w:val="002E10D4"/>
    <w:rsid w:val="002E1306"/>
    <w:rsid w:val="002E155A"/>
    <w:rsid w:val="002E18C1"/>
    <w:rsid w:val="002E1EE6"/>
    <w:rsid w:val="002E1F5B"/>
    <w:rsid w:val="002E223C"/>
    <w:rsid w:val="002E26AF"/>
    <w:rsid w:val="002E334F"/>
    <w:rsid w:val="002E3D69"/>
    <w:rsid w:val="002E471C"/>
    <w:rsid w:val="002E4903"/>
    <w:rsid w:val="002E4C03"/>
    <w:rsid w:val="002E5B8F"/>
    <w:rsid w:val="002E5FC2"/>
    <w:rsid w:val="002E644F"/>
    <w:rsid w:val="002E69C3"/>
    <w:rsid w:val="002E6A25"/>
    <w:rsid w:val="002E6AF0"/>
    <w:rsid w:val="002E6DE1"/>
    <w:rsid w:val="002E6EA6"/>
    <w:rsid w:val="002E71F3"/>
    <w:rsid w:val="002E74A1"/>
    <w:rsid w:val="002E74E8"/>
    <w:rsid w:val="002E755D"/>
    <w:rsid w:val="002E7A1C"/>
    <w:rsid w:val="002E7FEE"/>
    <w:rsid w:val="002F0665"/>
    <w:rsid w:val="002F079D"/>
    <w:rsid w:val="002F0820"/>
    <w:rsid w:val="002F0B5B"/>
    <w:rsid w:val="002F117D"/>
    <w:rsid w:val="002F1428"/>
    <w:rsid w:val="002F22C1"/>
    <w:rsid w:val="002F292F"/>
    <w:rsid w:val="002F32A6"/>
    <w:rsid w:val="002F386B"/>
    <w:rsid w:val="002F3A26"/>
    <w:rsid w:val="002F3ECF"/>
    <w:rsid w:val="002F3F63"/>
    <w:rsid w:val="002F3F86"/>
    <w:rsid w:val="002F5480"/>
    <w:rsid w:val="002F5B00"/>
    <w:rsid w:val="002F7561"/>
    <w:rsid w:val="002F7A5B"/>
    <w:rsid w:val="0030046A"/>
    <w:rsid w:val="0030064F"/>
    <w:rsid w:val="00300E07"/>
    <w:rsid w:val="00301185"/>
    <w:rsid w:val="003016A6"/>
    <w:rsid w:val="003017FE"/>
    <w:rsid w:val="00301CA1"/>
    <w:rsid w:val="00302722"/>
    <w:rsid w:val="00302BB4"/>
    <w:rsid w:val="003032A1"/>
    <w:rsid w:val="003037A5"/>
    <w:rsid w:val="00303C4D"/>
    <w:rsid w:val="00303CBD"/>
    <w:rsid w:val="00304668"/>
    <w:rsid w:val="00304A57"/>
    <w:rsid w:val="00304D3D"/>
    <w:rsid w:val="003058CE"/>
    <w:rsid w:val="00306A9D"/>
    <w:rsid w:val="00306BB4"/>
    <w:rsid w:val="00306D00"/>
    <w:rsid w:val="0030703B"/>
    <w:rsid w:val="003077D0"/>
    <w:rsid w:val="003107F1"/>
    <w:rsid w:val="00311347"/>
    <w:rsid w:val="00311C63"/>
    <w:rsid w:val="00312724"/>
    <w:rsid w:val="00312B55"/>
    <w:rsid w:val="00312BC0"/>
    <w:rsid w:val="00312E7A"/>
    <w:rsid w:val="00312EF8"/>
    <w:rsid w:val="003144B8"/>
    <w:rsid w:val="003147F9"/>
    <w:rsid w:val="00314869"/>
    <w:rsid w:val="00314ACC"/>
    <w:rsid w:val="00314C48"/>
    <w:rsid w:val="00314DE5"/>
    <w:rsid w:val="0031563C"/>
    <w:rsid w:val="003156BC"/>
    <w:rsid w:val="0031606C"/>
    <w:rsid w:val="003160D0"/>
    <w:rsid w:val="00316735"/>
    <w:rsid w:val="00316926"/>
    <w:rsid w:val="00316A98"/>
    <w:rsid w:val="00316DEF"/>
    <w:rsid w:val="00320076"/>
    <w:rsid w:val="003204E5"/>
    <w:rsid w:val="00320912"/>
    <w:rsid w:val="00320A7B"/>
    <w:rsid w:val="00320C01"/>
    <w:rsid w:val="00320E22"/>
    <w:rsid w:val="00320ED9"/>
    <w:rsid w:val="00321299"/>
    <w:rsid w:val="003220AF"/>
    <w:rsid w:val="00322ECF"/>
    <w:rsid w:val="00322F24"/>
    <w:rsid w:val="0032326E"/>
    <w:rsid w:val="003235D3"/>
    <w:rsid w:val="00323B79"/>
    <w:rsid w:val="00323DC1"/>
    <w:rsid w:val="00323F7E"/>
    <w:rsid w:val="00324133"/>
    <w:rsid w:val="003244BE"/>
    <w:rsid w:val="00325608"/>
    <w:rsid w:val="00325672"/>
    <w:rsid w:val="003261C5"/>
    <w:rsid w:val="00326ECF"/>
    <w:rsid w:val="00326FC3"/>
    <w:rsid w:val="003275D6"/>
    <w:rsid w:val="00327A79"/>
    <w:rsid w:val="00327B79"/>
    <w:rsid w:val="00330061"/>
    <w:rsid w:val="0033031C"/>
    <w:rsid w:val="003312C2"/>
    <w:rsid w:val="003315E6"/>
    <w:rsid w:val="0033174F"/>
    <w:rsid w:val="00331D71"/>
    <w:rsid w:val="00331EB5"/>
    <w:rsid w:val="00332122"/>
    <w:rsid w:val="00332A12"/>
    <w:rsid w:val="00333C21"/>
    <w:rsid w:val="00333EFD"/>
    <w:rsid w:val="003354E5"/>
    <w:rsid w:val="00335594"/>
    <w:rsid w:val="00335B4A"/>
    <w:rsid w:val="00337685"/>
    <w:rsid w:val="003403D5"/>
    <w:rsid w:val="003404C4"/>
    <w:rsid w:val="0034080B"/>
    <w:rsid w:val="00340E87"/>
    <w:rsid w:val="003415BA"/>
    <w:rsid w:val="00341612"/>
    <w:rsid w:val="00342092"/>
    <w:rsid w:val="003420C0"/>
    <w:rsid w:val="00342BCA"/>
    <w:rsid w:val="00343131"/>
    <w:rsid w:val="0034332F"/>
    <w:rsid w:val="00343B65"/>
    <w:rsid w:val="00344025"/>
    <w:rsid w:val="00344056"/>
    <w:rsid w:val="003440EA"/>
    <w:rsid w:val="0034499C"/>
    <w:rsid w:val="00345714"/>
    <w:rsid w:val="00345967"/>
    <w:rsid w:val="003469EF"/>
    <w:rsid w:val="00346F96"/>
    <w:rsid w:val="00347151"/>
    <w:rsid w:val="00347DA7"/>
    <w:rsid w:val="00350949"/>
    <w:rsid w:val="003514EF"/>
    <w:rsid w:val="00351FBF"/>
    <w:rsid w:val="003524A2"/>
    <w:rsid w:val="00352908"/>
    <w:rsid w:val="00352F06"/>
    <w:rsid w:val="00353790"/>
    <w:rsid w:val="00353CA3"/>
    <w:rsid w:val="00353F83"/>
    <w:rsid w:val="00354533"/>
    <w:rsid w:val="003557F6"/>
    <w:rsid w:val="00355BEB"/>
    <w:rsid w:val="00356648"/>
    <w:rsid w:val="003567A3"/>
    <w:rsid w:val="00357301"/>
    <w:rsid w:val="00357582"/>
    <w:rsid w:val="0035758C"/>
    <w:rsid w:val="003575B0"/>
    <w:rsid w:val="003602E1"/>
    <w:rsid w:val="00360F30"/>
    <w:rsid w:val="003617FA"/>
    <w:rsid w:val="00362AD5"/>
    <w:rsid w:val="00362B84"/>
    <w:rsid w:val="00362F57"/>
    <w:rsid w:val="00362F67"/>
    <w:rsid w:val="003630F7"/>
    <w:rsid w:val="00364102"/>
    <w:rsid w:val="0036437F"/>
    <w:rsid w:val="00364F78"/>
    <w:rsid w:val="00365DFF"/>
    <w:rsid w:val="00366F42"/>
    <w:rsid w:val="00367575"/>
    <w:rsid w:val="00367A38"/>
    <w:rsid w:val="003704E0"/>
    <w:rsid w:val="00370E92"/>
    <w:rsid w:val="003723EB"/>
    <w:rsid w:val="003725FD"/>
    <w:rsid w:val="0037264E"/>
    <w:rsid w:val="00372AD2"/>
    <w:rsid w:val="00372E24"/>
    <w:rsid w:val="003737C3"/>
    <w:rsid w:val="0037460F"/>
    <w:rsid w:val="00374A8D"/>
    <w:rsid w:val="00374D53"/>
    <w:rsid w:val="00375064"/>
    <w:rsid w:val="00375470"/>
    <w:rsid w:val="00375A28"/>
    <w:rsid w:val="00376E22"/>
    <w:rsid w:val="00377469"/>
    <w:rsid w:val="0037786D"/>
    <w:rsid w:val="0037787C"/>
    <w:rsid w:val="003801B5"/>
    <w:rsid w:val="003804A0"/>
    <w:rsid w:val="00380E63"/>
    <w:rsid w:val="003810DA"/>
    <w:rsid w:val="003811AB"/>
    <w:rsid w:val="0038141D"/>
    <w:rsid w:val="003819D2"/>
    <w:rsid w:val="00381B7C"/>
    <w:rsid w:val="0038209C"/>
    <w:rsid w:val="003826F3"/>
    <w:rsid w:val="00382EFE"/>
    <w:rsid w:val="00382FD1"/>
    <w:rsid w:val="0038341A"/>
    <w:rsid w:val="00383672"/>
    <w:rsid w:val="00385078"/>
    <w:rsid w:val="0038592A"/>
    <w:rsid w:val="00386689"/>
    <w:rsid w:val="0038794C"/>
    <w:rsid w:val="00387B72"/>
    <w:rsid w:val="00387EA5"/>
    <w:rsid w:val="003905E3"/>
    <w:rsid w:val="00390F3B"/>
    <w:rsid w:val="0039151B"/>
    <w:rsid w:val="00391625"/>
    <w:rsid w:val="0039182E"/>
    <w:rsid w:val="00391E87"/>
    <w:rsid w:val="00392A41"/>
    <w:rsid w:val="00392C2A"/>
    <w:rsid w:val="00393F64"/>
    <w:rsid w:val="00394A78"/>
    <w:rsid w:val="00396299"/>
    <w:rsid w:val="003962D9"/>
    <w:rsid w:val="0039647D"/>
    <w:rsid w:val="0039665B"/>
    <w:rsid w:val="003968CE"/>
    <w:rsid w:val="00396BF8"/>
    <w:rsid w:val="00396E13"/>
    <w:rsid w:val="00397646"/>
    <w:rsid w:val="003978FF"/>
    <w:rsid w:val="003A0C3F"/>
    <w:rsid w:val="003A0DDC"/>
    <w:rsid w:val="003A203E"/>
    <w:rsid w:val="003A223A"/>
    <w:rsid w:val="003A2745"/>
    <w:rsid w:val="003A495C"/>
    <w:rsid w:val="003A5736"/>
    <w:rsid w:val="003A5A1C"/>
    <w:rsid w:val="003A5C11"/>
    <w:rsid w:val="003A6198"/>
    <w:rsid w:val="003A7739"/>
    <w:rsid w:val="003A7D67"/>
    <w:rsid w:val="003B080E"/>
    <w:rsid w:val="003B102D"/>
    <w:rsid w:val="003B1C73"/>
    <w:rsid w:val="003B1D04"/>
    <w:rsid w:val="003B1F31"/>
    <w:rsid w:val="003B2306"/>
    <w:rsid w:val="003B2FE0"/>
    <w:rsid w:val="003B355F"/>
    <w:rsid w:val="003B38D4"/>
    <w:rsid w:val="003B4490"/>
    <w:rsid w:val="003B520B"/>
    <w:rsid w:val="003B54A6"/>
    <w:rsid w:val="003B59E8"/>
    <w:rsid w:val="003B65DC"/>
    <w:rsid w:val="003B6673"/>
    <w:rsid w:val="003B79CB"/>
    <w:rsid w:val="003B7D78"/>
    <w:rsid w:val="003C028D"/>
    <w:rsid w:val="003C04EA"/>
    <w:rsid w:val="003C052E"/>
    <w:rsid w:val="003C07CB"/>
    <w:rsid w:val="003C07FF"/>
    <w:rsid w:val="003C0856"/>
    <w:rsid w:val="003C0910"/>
    <w:rsid w:val="003C0942"/>
    <w:rsid w:val="003C0D09"/>
    <w:rsid w:val="003C1098"/>
    <w:rsid w:val="003C13D7"/>
    <w:rsid w:val="003C15A2"/>
    <w:rsid w:val="003C1EE6"/>
    <w:rsid w:val="003C2A24"/>
    <w:rsid w:val="003C2B21"/>
    <w:rsid w:val="003C2B81"/>
    <w:rsid w:val="003C2C0E"/>
    <w:rsid w:val="003C3018"/>
    <w:rsid w:val="003C3A4A"/>
    <w:rsid w:val="003C4445"/>
    <w:rsid w:val="003C48B0"/>
    <w:rsid w:val="003C49D3"/>
    <w:rsid w:val="003C55F6"/>
    <w:rsid w:val="003C573A"/>
    <w:rsid w:val="003C58D7"/>
    <w:rsid w:val="003C5990"/>
    <w:rsid w:val="003C6063"/>
    <w:rsid w:val="003C6FE1"/>
    <w:rsid w:val="003C7079"/>
    <w:rsid w:val="003C70E7"/>
    <w:rsid w:val="003C7299"/>
    <w:rsid w:val="003C763A"/>
    <w:rsid w:val="003C7A8A"/>
    <w:rsid w:val="003C7EC5"/>
    <w:rsid w:val="003D0772"/>
    <w:rsid w:val="003D10CD"/>
    <w:rsid w:val="003D2507"/>
    <w:rsid w:val="003D28F9"/>
    <w:rsid w:val="003D3493"/>
    <w:rsid w:val="003D3D92"/>
    <w:rsid w:val="003D42B2"/>
    <w:rsid w:val="003D4E54"/>
    <w:rsid w:val="003D506A"/>
    <w:rsid w:val="003D58D7"/>
    <w:rsid w:val="003D606F"/>
    <w:rsid w:val="003D6191"/>
    <w:rsid w:val="003D61A8"/>
    <w:rsid w:val="003D649C"/>
    <w:rsid w:val="003D74B8"/>
    <w:rsid w:val="003D7D61"/>
    <w:rsid w:val="003D7E25"/>
    <w:rsid w:val="003E054C"/>
    <w:rsid w:val="003E08DA"/>
    <w:rsid w:val="003E145F"/>
    <w:rsid w:val="003E15E5"/>
    <w:rsid w:val="003E226F"/>
    <w:rsid w:val="003E2445"/>
    <w:rsid w:val="003E2966"/>
    <w:rsid w:val="003E2B08"/>
    <w:rsid w:val="003E2C80"/>
    <w:rsid w:val="003E480B"/>
    <w:rsid w:val="003E4C6D"/>
    <w:rsid w:val="003E4C96"/>
    <w:rsid w:val="003E4D84"/>
    <w:rsid w:val="003E6859"/>
    <w:rsid w:val="003E6C43"/>
    <w:rsid w:val="003E781C"/>
    <w:rsid w:val="003E7A8B"/>
    <w:rsid w:val="003F015A"/>
    <w:rsid w:val="003F0E8C"/>
    <w:rsid w:val="003F1689"/>
    <w:rsid w:val="003F1BDB"/>
    <w:rsid w:val="003F37C9"/>
    <w:rsid w:val="003F40D4"/>
    <w:rsid w:val="003F56DA"/>
    <w:rsid w:val="003F5B70"/>
    <w:rsid w:val="003F5EF4"/>
    <w:rsid w:val="003F638D"/>
    <w:rsid w:val="003F6A9A"/>
    <w:rsid w:val="003F6BA9"/>
    <w:rsid w:val="003F7558"/>
    <w:rsid w:val="0040008E"/>
    <w:rsid w:val="004022E6"/>
    <w:rsid w:val="00402382"/>
    <w:rsid w:val="00402692"/>
    <w:rsid w:val="004031C0"/>
    <w:rsid w:val="004032AE"/>
    <w:rsid w:val="00405E57"/>
    <w:rsid w:val="00405F1C"/>
    <w:rsid w:val="004063E2"/>
    <w:rsid w:val="004067ED"/>
    <w:rsid w:val="0041049F"/>
    <w:rsid w:val="00410B43"/>
    <w:rsid w:val="00411029"/>
    <w:rsid w:val="0041136E"/>
    <w:rsid w:val="00411CA1"/>
    <w:rsid w:val="00412238"/>
    <w:rsid w:val="00412265"/>
    <w:rsid w:val="00412B9F"/>
    <w:rsid w:val="004132D6"/>
    <w:rsid w:val="00413898"/>
    <w:rsid w:val="00413E8D"/>
    <w:rsid w:val="0041450E"/>
    <w:rsid w:val="004149C7"/>
    <w:rsid w:val="00414E4D"/>
    <w:rsid w:val="00414EB7"/>
    <w:rsid w:val="0041666D"/>
    <w:rsid w:val="00416F7F"/>
    <w:rsid w:val="004179EB"/>
    <w:rsid w:val="00420343"/>
    <w:rsid w:val="0042088B"/>
    <w:rsid w:val="004219F0"/>
    <w:rsid w:val="00421BBB"/>
    <w:rsid w:val="004224AA"/>
    <w:rsid w:val="00423A8D"/>
    <w:rsid w:val="00424669"/>
    <w:rsid w:val="004247F3"/>
    <w:rsid w:val="00424933"/>
    <w:rsid w:val="00425383"/>
    <w:rsid w:val="00425C4C"/>
    <w:rsid w:val="00426943"/>
    <w:rsid w:val="004274BA"/>
    <w:rsid w:val="00431C0B"/>
    <w:rsid w:val="00432EDD"/>
    <w:rsid w:val="00433069"/>
    <w:rsid w:val="00433A2A"/>
    <w:rsid w:val="00433B46"/>
    <w:rsid w:val="00433D75"/>
    <w:rsid w:val="00433DAD"/>
    <w:rsid w:val="00434060"/>
    <w:rsid w:val="00434144"/>
    <w:rsid w:val="004345BA"/>
    <w:rsid w:val="00434C73"/>
    <w:rsid w:val="004355F4"/>
    <w:rsid w:val="00435C52"/>
    <w:rsid w:val="00436112"/>
    <w:rsid w:val="00436D7F"/>
    <w:rsid w:val="00437B8C"/>
    <w:rsid w:val="0044017F"/>
    <w:rsid w:val="004401C3"/>
    <w:rsid w:val="004407F4"/>
    <w:rsid w:val="00440DF2"/>
    <w:rsid w:val="004415D2"/>
    <w:rsid w:val="00441609"/>
    <w:rsid w:val="004419B6"/>
    <w:rsid w:val="0044200C"/>
    <w:rsid w:val="00442289"/>
    <w:rsid w:val="004435F5"/>
    <w:rsid w:val="004440AB"/>
    <w:rsid w:val="004446F7"/>
    <w:rsid w:val="00444929"/>
    <w:rsid w:val="00444A52"/>
    <w:rsid w:val="00444B89"/>
    <w:rsid w:val="00444D06"/>
    <w:rsid w:val="00444F94"/>
    <w:rsid w:val="004450F6"/>
    <w:rsid w:val="00445F3C"/>
    <w:rsid w:val="00446981"/>
    <w:rsid w:val="00446AD7"/>
    <w:rsid w:val="00446DE6"/>
    <w:rsid w:val="00446F8D"/>
    <w:rsid w:val="004475CC"/>
    <w:rsid w:val="004479F1"/>
    <w:rsid w:val="00450328"/>
    <w:rsid w:val="004506C2"/>
    <w:rsid w:val="004508E7"/>
    <w:rsid w:val="00450F07"/>
    <w:rsid w:val="00450F45"/>
    <w:rsid w:val="0045162B"/>
    <w:rsid w:val="00452318"/>
    <w:rsid w:val="00453841"/>
    <w:rsid w:val="00454487"/>
    <w:rsid w:val="00454EBC"/>
    <w:rsid w:val="004550EA"/>
    <w:rsid w:val="00455B85"/>
    <w:rsid w:val="00455F51"/>
    <w:rsid w:val="00456452"/>
    <w:rsid w:val="0045706D"/>
    <w:rsid w:val="00461103"/>
    <w:rsid w:val="0046207F"/>
    <w:rsid w:val="00462199"/>
    <w:rsid w:val="00462621"/>
    <w:rsid w:val="004629DE"/>
    <w:rsid w:val="004637FC"/>
    <w:rsid w:val="004639EE"/>
    <w:rsid w:val="00463AC6"/>
    <w:rsid w:val="004647A7"/>
    <w:rsid w:val="004652A3"/>
    <w:rsid w:val="00465921"/>
    <w:rsid w:val="00466161"/>
    <w:rsid w:val="0046638F"/>
    <w:rsid w:val="00470BAB"/>
    <w:rsid w:val="00471BFF"/>
    <w:rsid w:val="00471D3F"/>
    <w:rsid w:val="00471DAB"/>
    <w:rsid w:val="00471E6C"/>
    <w:rsid w:val="00472164"/>
    <w:rsid w:val="0047253B"/>
    <w:rsid w:val="00473498"/>
    <w:rsid w:val="00473CA9"/>
    <w:rsid w:val="00473E1E"/>
    <w:rsid w:val="004746DE"/>
    <w:rsid w:val="004754AC"/>
    <w:rsid w:val="0047567B"/>
    <w:rsid w:val="00475B1B"/>
    <w:rsid w:val="004760BD"/>
    <w:rsid w:val="00476162"/>
    <w:rsid w:val="0047661C"/>
    <w:rsid w:val="004766CB"/>
    <w:rsid w:val="00476BCC"/>
    <w:rsid w:val="00477550"/>
    <w:rsid w:val="004776A3"/>
    <w:rsid w:val="004809D0"/>
    <w:rsid w:val="0048184B"/>
    <w:rsid w:val="00483395"/>
    <w:rsid w:val="00483A10"/>
    <w:rsid w:val="00484918"/>
    <w:rsid w:val="00484C1A"/>
    <w:rsid w:val="004850F4"/>
    <w:rsid w:val="00485201"/>
    <w:rsid w:val="0048571E"/>
    <w:rsid w:val="00485969"/>
    <w:rsid w:val="00485C68"/>
    <w:rsid w:val="00485FE1"/>
    <w:rsid w:val="004861FC"/>
    <w:rsid w:val="0048661A"/>
    <w:rsid w:val="0048666A"/>
    <w:rsid w:val="00486683"/>
    <w:rsid w:val="004871F6"/>
    <w:rsid w:val="00487362"/>
    <w:rsid w:val="004877D2"/>
    <w:rsid w:val="004878DA"/>
    <w:rsid w:val="00487BBB"/>
    <w:rsid w:val="00487C3F"/>
    <w:rsid w:val="00487D31"/>
    <w:rsid w:val="00490837"/>
    <w:rsid w:val="00490EE6"/>
    <w:rsid w:val="00491427"/>
    <w:rsid w:val="00491525"/>
    <w:rsid w:val="004915D3"/>
    <w:rsid w:val="00491EFE"/>
    <w:rsid w:val="00492A56"/>
    <w:rsid w:val="00492B66"/>
    <w:rsid w:val="00492F50"/>
    <w:rsid w:val="0049393A"/>
    <w:rsid w:val="00493B30"/>
    <w:rsid w:val="004941CC"/>
    <w:rsid w:val="0049424B"/>
    <w:rsid w:val="004946C1"/>
    <w:rsid w:val="004948E7"/>
    <w:rsid w:val="0049701A"/>
    <w:rsid w:val="00497059"/>
    <w:rsid w:val="004974B3"/>
    <w:rsid w:val="004A0099"/>
    <w:rsid w:val="004A1054"/>
    <w:rsid w:val="004A1AE1"/>
    <w:rsid w:val="004A211E"/>
    <w:rsid w:val="004A2C3D"/>
    <w:rsid w:val="004A30D7"/>
    <w:rsid w:val="004A341C"/>
    <w:rsid w:val="004A36C6"/>
    <w:rsid w:val="004A46D3"/>
    <w:rsid w:val="004A50E7"/>
    <w:rsid w:val="004A560F"/>
    <w:rsid w:val="004A581B"/>
    <w:rsid w:val="004A5A9A"/>
    <w:rsid w:val="004A6445"/>
    <w:rsid w:val="004A6A6B"/>
    <w:rsid w:val="004A737F"/>
    <w:rsid w:val="004A7EBF"/>
    <w:rsid w:val="004B0448"/>
    <w:rsid w:val="004B3065"/>
    <w:rsid w:val="004B31AC"/>
    <w:rsid w:val="004B353E"/>
    <w:rsid w:val="004B4FE2"/>
    <w:rsid w:val="004B57E3"/>
    <w:rsid w:val="004B5D6E"/>
    <w:rsid w:val="004B66D5"/>
    <w:rsid w:val="004B6709"/>
    <w:rsid w:val="004B690B"/>
    <w:rsid w:val="004B6E9B"/>
    <w:rsid w:val="004B7355"/>
    <w:rsid w:val="004C08A5"/>
    <w:rsid w:val="004C08AD"/>
    <w:rsid w:val="004C0A83"/>
    <w:rsid w:val="004C0CD1"/>
    <w:rsid w:val="004C0EAE"/>
    <w:rsid w:val="004C11F9"/>
    <w:rsid w:val="004C1D33"/>
    <w:rsid w:val="004C20A8"/>
    <w:rsid w:val="004C278B"/>
    <w:rsid w:val="004C2852"/>
    <w:rsid w:val="004C2AE4"/>
    <w:rsid w:val="004C31AF"/>
    <w:rsid w:val="004C43AC"/>
    <w:rsid w:val="004C4919"/>
    <w:rsid w:val="004C4B92"/>
    <w:rsid w:val="004C4C61"/>
    <w:rsid w:val="004C576B"/>
    <w:rsid w:val="004C5D55"/>
    <w:rsid w:val="004C634E"/>
    <w:rsid w:val="004C6B00"/>
    <w:rsid w:val="004C6C2D"/>
    <w:rsid w:val="004C6F4E"/>
    <w:rsid w:val="004C74FA"/>
    <w:rsid w:val="004C761C"/>
    <w:rsid w:val="004C7C40"/>
    <w:rsid w:val="004C7FF6"/>
    <w:rsid w:val="004D0128"/>
    <w:rsid w:val="004D1393"/>
    <w:rsid w:val="004D1A3D"/>
    <w:rsid w:val="004D1C04"/>
    <w:rsid w:val="004D2FDF"/>
    <w:rsid w:val="004D300D"/>
    <w:rsid w:val="004D3400"/>
    <w:rsid w:val="004D360E"/>
    <w:rsid w:val="004D43E2"/>
    <w:rsid w:val="004D4438"/>
    <w:rsid w:val="004D479F"/>
    <w:rsid w:val="004D4AA1"/>
    <w:rsid w:val="004D4CA2"/>
    <w:rsid w:val="004D52FB"/>
    <w:rsid w:val="004D59B2"/>
    <w:rsid w:val="004D621B"/>
    <w:rsid w:val="004D660F"/>
    <w:rsid w:val="004D6835"/>
    <w:rsid w:val="004D6A1D"/>
    <w:rsid w:val="004E01F6"/>
    <w:rsid w:val="004E046E"/>
    <w:rsid w:val="004E0782"/>
    <w:rsid w:val="004E1357"/>
    <w:rsid w:val="004E1553"/>
    <w:rsid w:val="004E1A74"/>
    <w:rsid w:val="004E1D6A"/>
    <w:rsid w:val="004E1F0A"/>
    <w:rsid w:val="004E21BA"/>
    <w:rsid w:val="004E262B"/>
    <w:rsid w:val="004E35B7"/>
    <w:rsid w:val="004E3FBA"/>
    <w:rsid w:val="004E461B"/>
    <w:rsid w:val="004E4863"/>
    <w:rsid w:val="004E4AF0"/>
    <w:rsid w:val="004E52C4"/>
    <w:rsid w:val="004E55B8"/>
    <w:rsid w:val="004E593E"/>
    <w:rsid w:val="004E6797"/>
    <w:rsid w:val="004E6DC3"/>
    <w:rsid w:val="004E737A"/>
    <w:rsid w:val="004F0F3B"/>
    <w:rsid w:val="004F1412"/>
    <w:rsid w:val="004F1CDC"/>
    <w:rsid w:val="004F1DE6"/>
    <w:rsid w:val="004F24E3"/>
    <w:rsid w:val="004F2D5F"/>
    <w:rsid w:val="004F35D6"/>
    <w:rsid w:val="004F37E3"/>
    <w:rsid w:val="004F3A69"/>
    <w:rsid w:val="004F439E"/>
    <w:rsid w:val="004F539A"/>
    <w:rsid w:val="004F68CA"/>
    <w:rsid w:val="004F6A8F"/>
    <w:rsid w:val="004F72FF"/>
    <w:rsid w:val="004F744F"/>
    <w:rsid w:val="004F757B"/>
    <w:rsid w:val="00500035"/>
    <w:rsid w:val="005002F1"/>
    <w:rsid w:val="00500369"/>
    <w:rsid w:val="00500C3F"/>
    <w:rsid w:val="00501795"/>
    <w:rsid w:val="005017BF"/>
    <w:rsid w:val="005021ED"/>
    <w:rsid w:val="005022E0"/>
    <w:rsid w:val="0050245B"/>
    <w:rsid w:val="00502C91"/>
    <w:rsid w:val="005039F2"/>
    <w:rsid w:val="00504E20"/>
    <w:rsid w:val="005051DE"/>
    <w:rsid w:val="0050577C"/>
    <w:rsid w:val="00505BB0"/>
    <w:rsid w:val="00505C68"/>
    <w:rsid w:val="00506E84"/>
    <w:rsid w:val="00506F3F"/>
    <w:rsid w:val="005071B5"/>
    <w:rsid w:val="005075E6"/>
    <w:rsid w:val="00507D5B"/>
    <w:rsid w:val="00510139"/>
    <w:rsid w:val="005108CB"/>
    <w:rsid w:val="00512C2B"/>
    <w:rsid w:val="005131B4"/>
    <w:rsid w:val="00513E1F"/>
    <w:rsid w:val="0051430E"/>
    <w:rsid w:val="0051493D"/>
    <w:rsid w:val="00515066"/>
    <w:rsid w:val="00515090"/>
    <w:rsid w:val="0051514D"/>
    <w:rsid w:val="0051551A"/>
    <w:rsid w:val="00515898"/>
    <w:rsid w:val="005167D0"/>
    <w:rsid w:val="00516ABA"/>
    <w:rsid w:val="005171AF"/>
    <w:rsid w:val="00517C41"/>
    <w:rsid w:val="00517DE0"/>
    <w:rsid w:val="005211EC"/>
    <w:rsid w:val="00522D1F"/>
    <w:rsid w:val="0052346C"/>
    <w:rsid w:val="00523F21"/>
    <w:rsid w:val="0052430B"/>
    <w:rsid w:val="005243D1"/>
    <w:rsid w:val="005246BD"/>
    <w:rsid w:val="00524BF0"/>
    <w:rsid w:val="00525A67"/>
    <w:rsid w:val="005262A4"/>
    <w:rsid w:val="00527286"/>
    <w:rsid w:val="005273D9"/>
    <w:rsid w:val="00527A10"/>
    <w:rsid w:val="00530109"/>
    <w:rsid w:val="00530283"/>
    <w:rsid w:val="00530FE9"/>
    <w:rsid w:val="00531BE9"/>
    <w:rsid w:val="00533990"/>
    <w:rsid w:val="00533A92"/>
    <w:rsid w:val="00534824"/>
    <w:rsid w:val="00534EEF"/>
    <w:rsid w:val="005351CB"/>
    <w:rsid w:val="00535257"/>
    <w:rsid w:val="00536BD7"/>
    <w:rsid w:val="00537719"/>
    <w:rsid w:val="005379E0"/>
    <w:rsid w:val="00537C53"/>
    <w:rsid w:val="00537FEE"/>
    <w:rsid w:val="005401BD"/>
    <w:rsid w:val="00540749"/>
    <w:rsid w:val="00540DC8"/>
    <w:rsid w:val="00541808"/>
    <w:rsid w:val="00542325"/>
    <w:rsid w:val="005433E3"/>
    <w:rsid w:val="00544BE2"/>
    <w:rsid w:val="00544F6B"/>
    <w:rsid w:val="005460BF"/>
    <w:rsid w:val="00546567"/>
    <w:rsid w:val="005468FD"/>
    <w:rsid w:val="00546D84"/>
    <w:rsid w:val="005470EC"/>
    <w:rsid w:val="00547527"/>
    <w:rsid w:val="0054792C"/>
    <w:rsid w:val="00547EA5"/>
    <w:rsid w:val="005504B2"/>
    <w:rsid w:val="005508F4"/>
    <w:rsid w:val="005516F7"/>
    <w:rsid w:val="005529AB"/>
    <w:rsid w:val="0055339A"/>
    <w:rsid w:val="00553C8F"/>
    <w:rsid w:val="00554419"/>
    <w:rsid w:val="00554E8A"/>
    <w:rsid w:val="00555CD9"/>
    <w:rsid w:val="00557A82"/>
    <w:rsid w:val="00557BBB"/>
    <w:rsid w:val="00560019"/>
    <w:rsid w:val="00560B21"/>
    <w:rsid w:val="0056104B"/>
    <w:rsid w:val="00561071"/>
    <w:rsid w:val="00561704"/>
    <w:rsid w:val="0056189A"/>
    <w:rsid w:val="005628E8"/>
    <w:rsid w:val="00562B99"/>
    <w:rsid w:val="00562CC8"/>
    <w:rsid w:val="00564153"/>
    <w:rsid w:val="005645CF"/>
    <w:rsid w:val="00564968"/>
    <w:rsid w:val="00565B9D"/>
    <w:rsid w:val="00565CD4"/>
    <w:rsid w:val="0056697F"/>
    <w:rsid w:val="00566D83"/>
    <w:rsid w:val="0056701C"/>
    <w:rsid w:val="0056796D"/>
    <w:rsid w:val="00570057"/>
    <w:rsid w:val="0057037B"/>
    <w:rsid w:val="00570451"/>
    <w:rsid w:val="0057067A"/>
    <w:rsid w:val="0057075F"/>
    <w:rsid w:val="005708F3"/>
    <w:rsid w:val="00570C7D"/>
    <w:rsid w:val="00570EF3"/>
    <w:rsid w:val="005713C7"/>
    <w:rsid w:val="00572039"/>
    <w:rsid w:val="005721C0"/>
    <w:rsid w:val="005728E7"/>
    <w:rsid w:val="00573203"/>
    <w:rsid w:val="00573C9F"/>
    <w:rsid w:val="00573D2E"/>
    <w:rsid w:val="0057457D"/>
    <w:rsid w:val="00575952"/>
    <w:rsid w:val="00575FB0"/>
    <w:rsid w:val="00576000"/>
    <w:rsid w:val="00576BCF"/>
    <w:rsid w:val="00577975"/>
    <w:rsid w:val="00577D52"/>
    <w:rsid w:val="00581406"/>
    <w:rsid w:val="005814D2"/>
    <w:rsid w:val="00581515"/>
    <w:rsid w:val="0058185B"/>
    <w:rsid w:val="005818D2"/>
    <w:rsid w:val="00582032"/>
    <w:rsid w:val="00582072"/>
    <w:rsid w:val="005825DE"/>
    <w:rsid w:val="00582C80"/>
    <w:rsid w:val="00582C9C"/>
    <w:rsid w:val="00582EF4"/>
    <w:rsid w:val="00583586"/>
    <w:rsid w:val="00583AF3"/>
    <w:rsid w:val="00584EB0"/>
    <w:rsid w:val="00585433"/>
    <w:rsid w:val="00585952"/>
    <w:rsid w:val="00585B76"/>
    <w:rsid w:val="00585EC0"/>
    <w:rsid w:val="0058622F"/>
    <w:rsid w:val="005862B7"/>
    <w:rsid w:val="00586765"/>
    <w:rsid w:val="00590556"/>
    <w:rsid w:val="00592115"/>
    <w:rsid w:val="00592DAA"/>
    <w:rsid w:val="0059347D"/>
    <w:rsid w:val="005938DB"/>
    <w:rsid w:val="005938FF"/>
    <w:rsid w:val="0059392B"/>
    <w:rsid w:val="00593C09"/>
    <w:rsid w:val="00593D34"/>
    <w:rsid w:val="0059486E"/>
    <w:rsid w:val="00594960"/>
    <w:rsid w:val="00594B02"/>
    <w:rsid w:val="00594BFC"/>
    <w:rsid w:val="00595169"/>
    <w:rsid w:val="0059549D"/>
    <w:rsid w:val="005958EB"/>
    <w:rsid w:val="00595905"/>
    <w:rsid w:val="005966A6"/>
    <w:rsid w:val="00597473"/>
    <w:rsid w:val="0059799B"/>
    <w:rsid w:val="00597FC3"/>
    <w:rsid w:val="005A0AA8"/>
    <w:rsid w:val="005A0F5B"/>
    <w:rsid w:val="005A1966"/>
    <w:rsid w:val="005A1CB1"/>
    <w:rsid w:val="005A1FA9"/>
    <w:rsid w:val="005A2076"/>
    <w:rsid w:val="005A21CE"/>
    <w:rsid w:val="005A273E"/>
    <w:rsid w:val="005A2877"/>
    <w:rsid w:val="005A2B07"/>
    <w:rsid w:val="005A2E63"/>
    <w:rsid w:val="005A2FD9"/>
    <w:rsid w:val="005A370A"/>
    <w:rsid w:val="005A41C3"/>
    <w:rsid w:val="005A45F2"/>
    <w:rsid w:val="005A5618"/>
    <w:rsid w:val="005A5F79"/>
    <w:rsid w:val="005A6A1A"/>
    <w:rsid w:val="005A75DA"/>
    <w:rsid w:val="005A7EE4"/>
    <w:rsid w:val="005B00DB"/>
    <w:rsid w:val="005B041C"/>
    <w:rsid w:val="005B058D"/>
    <w:rsid w:val="005B0BFD"/>
    <w:rsid w:val="005B0E9D"/>
    <w:rsid w:val="005B177B"/>
    <w:rsid w:val="005B1832"/>
    <w:rsid w:val="005B27FB"/>
    <w:rsid w:val="005B2862"/>
    <w:rsid w:val="005B29F5"/>
    <w:rsid w:val="005B2B39"/>
    <w:rsid w:val="005B2C1A"/>
    <w:rsid w:val="005B2EED"/>
    <w:rsid w:val="005B3032"/>
    <w:rsid w:val="005B3252"/>
    <w:rsid w:val="005B37D5"/>
    <w:rsid w:val="005B457D"/>
    <w:rsid w:val="005B4757"/>
    <w:rsid w:val="005B74C2"/>
    <w:rsid w:val="005B76CC"/>
    <w:rsid w:val="005B7D00"/>
    <w:rsid w:val="005C0801"/>
    <w:rsid w:val="005C08B1"/>
    <w:rsid w:val="005C1080"/>
    <w:rsid w:val="005C1E5A"/>
    <w:rsid w:val="005C2442"/>
    <w:rsid w:val="005C2534"/>
    <w:rsid w:val="005C2822"/>
    <w:rsid w:val="005C2FD6"/>
    <w:rsid w:val="005C3648"/>
    <w:rsid w:val="005C3B2A"/>
    <w:rsid w:val="005C4146"/>
    <w:rsid w:val="005C44D7"/>
    <w:rsid w:val="005C4520"/>
    <w:rsid w:val="005C4E13"/>
    <w:rsid w:val="005C4E47"/>
    <w:rsid w:val="005C543A"/>
    <w:rsid w:val="005C627A"/>
    <w:rsid w:val="005C63E9"/>
    <w:rsid w:val="005C6633"/>
    <w:rsid w:val="005C68A5"/>
    <w:rsid w:val="005C716C"/>
    <w:rsid w:val="005C73CB"/>
    <w:rsid w:val="005C756E"/>
    <w:rsid w:val="005D0ECB"/>
    <w:rsid w:val="005D18E1"/>
    <w:rsid w:val="005D1C4C"/>
    <w:rsid w:val="005D2448"/>
    <w:rsid w:val="005D251D"/>
    <w:rsid w:val="005D2EFD"/>
    <w:rsid w:val="005D319C"/>
    <w:rsid w:val="005D33DA"/>
    <w:rsid w:val="005D448B"/>
    <w:rsid w:val="005D4939"/>
    <w:rsid w:val="005D4ED2"/>
    <w:rsid w:val="005D5138"/>
    <w:rsid w:val="005D5387"/>
    <w:rsid w:val="005D5ADE"/>
    <w:rsid w:val="005D602E"/>
    <w:rsid w:val="005D6A49"/>
    <w:rsid w:val="005D77A0"/>
    <w:rsid w:val="005D7A01"/>
    <w:rsid w:val="005E06F6"/>
    <w:rsid w:val="005E0819"/>
    <w:rsid w:val="005E09C2"/>
    <w:rsid w:val="005E19F9"/>
    <w:rsid w:val="005E1EA7"/>
    <w:rsid w:val="005E259B"/>
    <w:rsid w:val="005E32C8"/>
    <w:rsid w:val="005E3B22"/>
    <w:rsid w:val="005E3D7E"/>
    <w:rsid w:val="005E4257"/>
    <w:rsid w:val="005E4CD1"/>
    <w:rsid w:val="005E4F92"/>
    <w:rsid w:val="005E5FC3"/>
    <w:rsid w:val="005E692C"/>
    <w:rsid w:val="005E6CF8"/>
    <w:rsid w:val="005E6E93"/>
    <w:rsid w:val="005E7655"/>
    <w:rsid w:val="005E7659"/>
    <w:rsid w:val="005E7698"/>
    <w:rsid w:val="005F00F3"/>
    <w:rsid w:val="005F0CC6"/>
    <w:rsid w:val="005F1386"/>
    <w:rsid w:val="005F18BE"/>
    <w:rsid w:val="005F2190"/>
    <w:rsid w:val="005F263B"/>
    <w:rsid w:val="005F2F2B"/>
    <w:rsid w:val="005F30EA"/>
    <w:rsid w:val="005F3510"/>
    <w:rsid w:val="005F40DB"/>
    <w:rsid w:val="005F42DB"/>
    <w:rsid w:val="005F56B0"/>
    <w:rsid w:val="005F5DF2"/>
    <w:rsid w:val="005F65AD"/>
    <w:rsid w:val="005F66E9"/>
    <w:rsid w:val="005F6AD4"/>
    <w:rsid w:val="005F6B4A"/>
    <w:rsid w:val="0060023B"/>
    <w:rsid w:val="0060116D"/>
    <w:rsid w:val="006011D3"/>
    <w:rsid w:val="0060156F"/>
    <w:rsid w:val="00601D81"/>
    <w:rsid w:val="006023BF"/>
    <w:rsid w:val="006026E8"/>
    <w:rsid w:val="0060485B"/>
    <w:rsid w:val="006055F1"/>
    <w:rsid w:val="00605750"/>
    <w:rsid w:val="00605F51"/>
    <w:rsid w:val="00606016"/>
    <w:rsid w:val="006074B7"/>
    <w:rsid w:val="00607E9E"/>
    <w:rsid w:val="00610CA6"/>
    <w:rsid w:val="00611277"/>
    <w:rsid w:val="00611A5A"/>
    <w:rsid w:val="006122F9"/>
    <w:rsid w:val="00613BDA"/>
    <w:rsid w:val="00613C70"/>
    <w:rsid w:val="00613E6A"/>
    <w:rsid w:val="00613FBD"/>
    <w:rsid w:val="00614376"/>
    <w:rsid w:val="0061481D"/>
    <w:rsid w:val="00614978"/>
    <w:rsid w:val="00614B2C"/>
    <w:rsid w:val="00614B6C"/>
    <w:rsid w:val="00615081"/>
    <w:rsid w:val="006155CF"/>
    <w:rsid w:val="00616227"/>
    <w:rsid w:val="0061644A"/>
    <w:rsid w:val="00616867"/>
    <w:rsid w:val="0061737C"/>
    <w:rsid w:val="006177A9"/>
    <w:rsid w:val="0061789A"/>
    <w:rsid w:val="00620229"/>
    <w:rsid w:val="00620891"/>
    <w:rsid w:val="006210C7"/>
    <w:rsid w:val="00621198"/>
    <w:rsid w:val="006212CA"/>
    <w:rsid w:val="00622512"/>
    <w:rsid w:val="00622693"/>
    <w:rsid w:val="0062278D"/>
    <w:rsid w:val="0062293B"/>
    <w:rsid w:val="00623140"/>
    <w:rsid w:val="0062387F"/>
    <w:rsid w:val="00623EDB"/>
    <w:rsid w:val="00624024"/>
    <w:rsid w:val="00624AF5"/>
    <w:rsid w:val="0062520A"/>
    <w:rsid w:val="006252ED"/>
    <w:rsid w:val="0062556E"/>
    <w:rsid w:val="0062579B"/>
    <w:rsid w:val="00626531"/>
    <w:rsid w:val="00626A9A"/>
    <w:rsid w:val="00626E14"/>
    <w:rsid w:val="00626E40"/>
    <w:rsid w:val="006270B4"/>
    <w:rsid w:val="00630300"/>
    <w:rsid w:val="00630CD0"/>
    <w:rsid w:val="00630E0D"/>
    <w:rsid w:val="0063134D"/>
    <w:rsid w:val="006314CF"/>
    <w:rsid w:val="00632962"/>
    <w:rsid w:val="00632E62"/>
    <w:rsid w:val="0063328A"/>
    <w:rsid w:val="0063485B"/>
    <w:rsid w:val="00635CE1"/>
    <w:rsid w:val="00636441"/>
    <w:rsid w:val="00636DC8"/>
    <w:rsid w:val="006379DF"/>
    <w:rsid w:val="00637C29"/>
    <w:rsid w:val="00640783"/>
    <w:rsid w:val="006408B6"/>
    <w:rsid w:val="00640973"/>
    <w:rsid w:val="00641536"/>
    <w:rsid w:val="00641EA2"/>
    <w:rsid w:val="00642E1C"/>
    <w:rsid w:val="00642FF8"/>
    <w:rsid w:val="0064320E"/>
    <w:rsid w:val="0064353C"/>
    <w:rsid w:val="00643924"/>
    <w:rsid w:val="00644A21"/>
    <w:rsid w:val="00644A26"/>
    <w:rsid w:val="00645583"/>
    <w:rsid w:val="00646CDB"/>
    <w:rsid w:val="00647103"/>
    <w:rsid w:val="00650211"/>
    <w:rsid w:val="00650DDB"/>
    <w:rsid w:val="006510D1"/>
    <w:rsid w:val="00651894"/>
    <w:rsid w:val="006518DF"/>
    <w:rsid w:val="00651A5A"/>
    <w:rsid w:val="00651A9C"/>
    <w:rsid w:val="006528F1"/>
    <w:rsid w:val="00652E58"/>
    <w:rsid w:val="00653358"/>
    <w:rsid w:val="00653736"/>
    <w:rsid w:val="00656645"/>
    <w:rsid w:val="006566EA"/>
    <w:rsid w:val="006569D6"/>
    <w:rsid w:val="006570E7"/>
    <w:rsid w:val="006571EC"/>
    <w:rsid w:val="00657348"/>
    <w:rsid w:val="0065734D"/>
    <w:rsid w:val="0065755B"/>
    <w:rsid w:val="00657907"/>
    <w:rsid w:val="00657E0E"/>
    <w:rsid w:val="00660782"/>
    <w:rsid w:val="00660B4A"/>
    <w:rsid w:val="00660BC0"/>
    <w:rsid w:val="006610F4"/>
    <w:rsid w:val="006611E1"/>
    <w:rsid w:val="00662414"/>
    <w:rsid w:val="00662AB0"/>
    <w:rsid w:val="00662D7E"/>
    <w:rsid w:val="006636AA"/>
    <w:rsid w:val="0066426B"/>
    <w:rsid w:val="00664579"/>
    <w:rsid w:val="00664ADF"/>
    <w:rsid w:val="00665C1B"/>
    <w:rsid w:val="00665F48"/>
    <w:rsid w:val="0066640E"/>
    <w:rsid w:val="006668D9"/>
    <w:rsid w:val="00667265"/>
    <w:rsid w:val="00667C46"/>
    <w:rsid w:val="00667D78"/>
    <w:rsid w:val="0067009F"/>
    <w:rsid w:val="006705FD"/>
    <w:rsid w:val="0067074B"/>
    <w:rsid w:val="00670801"/>
    <w:rsid w:val="00670B9C"/>
    <w:rsid w:val="006718AC"/>
    <w:rsid w:val="00671953"/>
    <w:rsid w:val="00672848"/>
    <w:rsid w:val="00672B06"/>
    <w:rsid w:val="006736C4"/>
    <w:rsid w:val="006738F6"/>
    <w:rsid w:val="00673A7A"/>
    <w:rsid w:val="00673B9A"/>
    <w:rsid w:val="00673DEB"/>
    <w:rsid w:val="00674088"/>
    <w:rsid w:val="00674A96"/>
    <w:rsid w:val="00674E9E"/>
    <w:rsid w:val="00675DD2"/>
    <w:rsid w:val="00675E9A"/>
    <w:rsid w:val="00676153"/>
    <w:rsid w:val="006767BF"/>
    <w:rsid w:val="0067692E"/>
    <w:rsid w:val="00676A4B"/>
    <w:rsid w:val="0067732B"/>
    <w:rsid w:val="00677690"/>
    <w:rsid w:val="00677B0D"/>
    <w:rsid w:val="006801F7"/>
    <w:rsid w:val="00680948"/>
    <w:rsid w:val="00680F19"/>
    <w:rsid w:val="00680FD9"/>
    <w:rsid w:val="0068199A"/>
    <w:rsid w:val="00681D12"/>
    <w:rsid w:val="006824C5"/>
    <w:rsid w:val="00682B73"/>
    <w:rsid w:val="00683531"/>
    <w:rsid w:val="006840E8"/>
    <w:rsid w:val="006846CD"/>
    <w:rsid w:val="006847B8"/>
    <w:rsid w:val="006847EA"/>
    <w:rsid w:val="006855B5"/>
    <w:rsid w:val="00685FA9"/>
    <w:rsid w:val="006861CC"/>
    <w:rsid w:val="006866D8"/>
    <w:rsid w:val="006872AA"/>
    <w:rsid w:val="00687414"/>
    <w:rsid w:val="00687CC6"/>
    <w:rsid w:val="00687DBA"/>
    <w:rsid w:val="00687E4D"/>
    <w:rsid w:val="006900FA"/>
    <w:rsid w:val="00690112"/>
    <w:rsid w:val="00690939"/>
    <w:rsid w:val="006909EE"/>
    <w:rsid w:val="00691363"/>
    <w:rsid w:val="00692320"/>
    <w:rsid w:val="006926B6"/>
    <w:rsid w:val="00692A09"/>
    <w:rsid w:val="00692C57"/>
    <w:rsid w:val="00692FA7"/>
    <w:rsid w:val="0069450F"/>
    <w:rsid w:val="00695096"/>
    <w:rsid w:val="00695321"/>
    <w:rsid w:val="006953F2"/>
    <w:rsid w:val="0069558A"/>
    <w:rsid w:val="00695A3C"/>
    <w:rsid w:val="00695B5D"/>
    <w:rsid w:val="00695D38"/>
    <w:rsid w:val="006965C0"/>
    <w:rsid w:val="00696778"/>
    <w:rsid w:val="00696B11"/>
    <w:rsid w:val="00697D34"/>
    <w:rsid w:val="006A0119"/>
    <w:rsid w:val="006A0156"/>
    <w:rsid w:val="006A01AC"/>
    <w:rsid w:val="006A036A"/>
    <w:rsid w:val="006A09B4"/>
    <w:rsid w:val="006A0CFC"/>
    <w:rsid w:val="006A0E9A"/>
    <w:rsid w:val="006A1187"/>
    <w:rsid w:val="006A1A22"/>
    <w:rsid w:val="006A1D0E"/>
    <w:rsid w:val="006A2382"/>
    <w:rsid w:val="006A2870"/>
    <w:rsid w:val="006A2A52"/>
    <w:rsid w:val="006A2E11"/>
    <w:rsid w:val="006A336D"/>
    <w:rsid w:val="006A37BE"/>
    <w:rsid w:val="006A3AB3"/>
    <w:rsid w:val="006A5211"/>
    <w:rsid w:val="006A5C1C"/>
    <w:rsid w:val="006A5E60"/>
    <w:rsid w:val="006A628C"/>
    <w:rsid w:val="006A6576"/>
    <w:rsid w:val="006A65B0"/>
    <w:rsid w:val="006A710B"/>
    <w:rsid w:val="006A7443"/>
    <w:rsid w:val="006A7453"/>
    <w:rsid w:val="006A75EF"/>
    <w:rsid w:val="006A7EF6"/>
    <w:rsid w:val="006B135B"/>
    <w:rsid w:val="006B1457"/>
    <w:rsid w:val="006B1C86"/>
    <w:rsid w:val="006B24B1"/>
    <w:rsid w:val="006B28CA"/>
    <w:rsid w:val="006B3887"/>
    <w:rsid w:val="006B3DEA"/>
    <w:rsid w:val="006B41CD"/>
    <w:rsid w:val="006B4514"/>
    <w:rsid w:val="006B4819"/>
    <w:rsid w:val="006B4AC0"/>
    <w:rsid w:val="006B4B0E"/>
    <w:rsid w:val="006B5293"/>
    <w:rsid w:val="006B565F"/>
    <w:rsid w:val="006B629C"/>
    <w:rsid w:val="006B6942"/>
    <w:rsid w:val="006B6A02"/>
    <w:rsid w:val="006B72EF"/>
    <w:rsid w:val="006B74AE"/>
    <w:rsid w:val="006B78F6"/>
    <w:rsid w:val="006C0402"/>
    <w:rsid w:val="006C0F2A"/>
    <w:rsid w:val="006C14ED"/>
    <w:rsid w:val="006C1631"/>
    <w:rsid w:val="006C2549"/>
    <w:rsid w:val="006C25CD"/>
    <w:rsid w:val="006C27ED"/>
    <w:rsid w:val="006C2AD7"/>
    <w:rsid w:val="006C2C46"/>
    <w:rsid w:val="006C34D1"/>
    <w:rsid w:val="006C3564"/>
    <w:rsid w:val="006C3890"/>
    <w:rsid w:val="006C3FC4"/>
    <w:rsid w:val="006C4964"/>
    <w:rsid w:val="006C4F8E"/>
    <w:rsid w:val="006C622A"/>
    <w:rsid w:val="006C64DF"/>
    <w:rsid w:val="006C712B"/>
    <w:rsid w:val="006C7B7F"/>
    <w:rsid w:val="006D0042"/>
    <w:rsid w:val="006D032E"/>
    <w:rsid w:val="006D0B15"/>
    <w:rsid w:val="006D0D40"/>
    <w:rsid w:val="006D2351"/>
    <w:rsid w:val="006D23B3"/>
    <w:rsid w:val="006D2A4D"/>
    <w:rsid w:val="006D2BAE"/>
    <w:rsid w:val="006D2E6B"/>
    <w:rsid w:val="006D397F"/>
    <w:rsid w:val="006D50A9"/>
    <w:rsid w:val="006D533A"/>
    <w:rsid w:val="006D5534"/>
    <w:rsid w:val="006D5FF0"/>
    <w:rsid w:val="006D600A"/>
    <w:rsid w:val="006D65D0"/>
    <w:rsid w:val="006D6864"/>
    <w:rsid w:val="006D6A54"/>
    <w:rsid w:val="006D7025"/>
    <w:rsid w:val="006D73B8"/>
    <w:rsid w:val="006D7C27"/>
    <w:rsid w:val="006E03F1"/>
    <w:rsid w:val="006E0F58"/>
    <w:rsid w:val="006E0FF1"/>
    <w:rsid w:val="006E0FFF"/>
    <w:rsid w:val="006E1075"/>
    <w:rsid w:val="006E1790"/>
    <w:rsid w:val="006E24B4"/>
    <w:rsid w:val="006E25ED"/>
    <w:rsid w:val="006E3446"/>
    <w:rsid w:val="006E34B3"/>
    <w:rsid w:val="006E3893"/>
    <w:rsid w:val="006E43F6"/>
    <w:rsid w:val="006E468C"/>
    <w:rsid w:val="006E5086"/>
    <w:rsid w:val="006E54A5"/>
    <w:rsid w:val="006E5757"/>
    <w:rsid w:val="006E59C4"/>
    <w:rsid w:val="006E5ACD"/>
    <w:rsid w:val="006E64DE"/>
    <w:rsid w:val="006E66D6"/>
    <w:rsid w:val="006E66EA"/>
    <w:rsid w:val="006E7717"/>
    <w:rsid w:val="006F03B6"/>
    <w:rsid w:val="006F116C"/>
    <w:rsid w:val="006F1E6F"/>
    <w:rsid w:val="006F282F"/>
    <w:rsid w:val="006F28C4"/>
    <w:rsid w:val="006F361E"/>
    <w:rsid w:val="006F38C7"/>
    <w:rsid w:val="006F40EF"/>
    <w:rsid w:val="006F6400"/>
    <w:rsid w:val="006F6674"/>
    <w:rsid w:val="006F685E"/>
    <w:rsid w:val="006F6E07"/>
    <w:rsid w:val="006F6ECD"/>
    <w:rsid w:val="006F7167"/>
    <w:rsid w:val="006F7F62"/>
    <w:rsid w:val="00700381"/>
    <w:rsid w:val="00700997"/>
    <w:rsid w:val="00700B87"/>
    <w:rsid w:val="0070134B"/>
    <w:rsid w:val="00701776"/>
    <w:rsid w:val="0070299A"/>
    <w:rsid w:val="00702D01"/>
    <w:rsid w:val="00702DA8"/>
    <w:rsid w:val="00702DFD"/>
    <w:rsid w:val="00702E0F"/>
    <w:rsid w:val="0070317A"/>
    <w:rsid w:val="007036C8"/>
    <w:rsid w:val="007046B0"/>
    <w:rsid w:val="00704D5E"/>
    <w:rsid w:val="00705220"/>
    <w:rsid w:val="00705454"/>
    <w:rsid w:val="007054E0"/>
    <w:rsid w:val="00705568"/>
    <w:rsid w:val="0070602F"/>
    <w:rsid w:val="00707265"/>
    <w:rsid w:val="00710097"/>
    <w:rsid w:val="00710DDD"/>
    <w:rsid w:val="00711494"/>
    <w:rsid w:val="00711901"/>
    <w:rsid w:val="00711A15"/>
    <w:rsid w:val="00712435"/>
    <w:rsid w:val="00712DAC"/>
    <w:rsid w:val="0071305C"/>
    <w:rsid w:val="00713397"/>
    <w:rsid w:val="00713CCE"/>
    <w:rsid w:val="007144F9"/>
    <w:rsid w:val="007149CE"/>
    <w:rsid w:val="00714AD7"/>
    <w:rsid w:val="0071573C"/>
    <w:rsid w:val="00715E1A"/>
    <w:rsid w:val="00716907"/>
    <w:rsid w:val="00717232"/>
    <w:rsid w:val="0072020B"/>
    <w:rsid w:val="0072022A"/>
    <w:rsid w:val="00721201"/>
    <w:rsid w:val="00721B09"/>
    <w:rsid w:val="00721BAD"/>
    <w:rsid w:val="00722B3B"/>
    <w:rsid w:val="0072399D"/>
    <w:rsid w:val="0072408D"/>
    <w:rsid w:val="0072536A"/>
    <w:rsid w:val="007255AE"/>
    <w:rsid w:val="00725687"/>
    <w:rsid w:val="00725750"/>
    <w:rsid w:val="00725CDD"/>
    <w:rsid w:val="00726780"/>
    <w:rsid w:val="00726B18"/>
    <w:rsid w:val="00727162"/>
    <w:rsid w:val="00727D10"/>
    <w:rsid w:val="00727F6A"/>
    <w:rsid w:val="0073017C"/>
    <w:rsid w:val="007301CC"/>
    <w:rsid w:val="00730F12"/>
    <w:rsid w:val="0073107E"/>
    <w:rsid w:val="00731456"/>
    <w:rsid w:val="00731A51"/>
    <w:rsid w:val="00731BF4"/>
    <w:rsid w:val="00731D65"/>
    <w:rsid w:val="00732869"/>
    <w:rsid w:val="00733184"/>
    <w:rsid w:val="00733441"/>
    <w:rsid w:val="007334B2"/>
    <w:rsid w:val="007334DC"/>
    <w:rsid w:val="00734EF9"/>
    <w:rsid w:val="00735847"/>
    <w:rsid w:val="00735C56"/>
    <w:rsid w:val="00735D0F"/>
    <w:rsid w:val="00736C48"/>
    <w:rsid w:val="00736EA1"/>
    <w:rsid w:val="00737206"/>
    <w:rsid w:val="00737370"/>
    <w:rsid w:val="00737705"/>
    <w:rsid w:val="00737856"/>
    <w:rsid w:val="00737CEA"/>
    <w:rsid w:val="0074022D"/>
    <w:rsid w:val="00740810"/>
    <w:rsid w:val="00740969"/>
    <w:rsid w:val="007409FE"/>
    <w:rsid w:val="00740FF8"/>
    <w:rsid w:val="007411C2"/>
    <w:rsid w:val="00741D17"/>
    <w:rsid w:val="007424DC"/>
    <w:rsid w:val="007427AA"/>
    <w:rsid w:val="00742A9D"/>
    <w:rsid w:val="00743045"/>
    <w:rsid w:val="0074388F"/>
    <w:rsid w:val="0074569B"/>
    <w:rsid w:val="00746158"/>
    <w:rsid w:val="00746F57"/>
    <w:rsid w:val="00747131"/>
    <w:rsid w:val="00747B26"/>
    <w:rsid w:val="00747CCC"/>
    <w:rsid w:val="00751675"/>
    <w:rsid w:val="007516C7"/>
    <w:rsid w:val="007525AD"/>
    <w:rsid w:val="00752893"/>
    <w:rsid w:val="007545C1"/>
    <w:rsid w:val="007547B7"/>
    <w:rsid w:val="0075522C"/>
    <w:rsid w:val="007552F9"/>
    <w:rsid w:val="00755AFA"/>
    <w:rsid w:val="00755CCC"/>
    <w:rsid w:val="00760C37"/>
    <w:rsid w:val="00760E34"/>
    <w:rsid w:val="007622CF"/>
    <w:rsid w:val="007622D9"/>
    <w:rsid w:val="007628E4"/>
    <w:rsid w:val="00762A8D"/>
    <w:rsid w:val="00762CB4"/>
    <w:rsid w:val="00763388"/>
    <w:rsid w:val="00763AAF"/>
    <w:rsid w:val="00763B86"/>
    <w:rsid w:val="00763FC0"/>
    <w:rsid w:val="00764616"/>
    <w:rsid w:val="007648FF"/>
    <w:rsid w:val="00764C3C"/>
    <w:rsid w:val="00764CFE"/>
    <w:rsid w:val="007651BD"/>
    <w:rsid w:val="00765208"/>
    <w:rsid w:val="00765398"/>
    <w:rsid w:val="007655CE"/>
    <w:rsid w:val="00766190"/>
    <w:rsid w:val="007662B9"/>
    <w:rsid w:val="00766BCD"/>
    <w:rsid w:val="00766FFC"/>
    <w:rsid w:val="007672CB"/>
    <w:rsid w:val="0076735A"/>
    <w:rsid w:val="00767932"/>
    <w:rsid w:val="00767D57"/>
    <w:rsid w:val="007700C7"/>
    <w:rsid w:val="0077080C"/>
    <w:rsid w:val="0077089F"/>
    <w:rsid w:val="00771585"/>
    <w:rsid w:val="007716F8"/>
    <w:rsid w:val="00771AAA"/>
    <w:rsid w:val="007724C2"/>
    <w:rsid w:val="00774A31"/>
    <w:rsid w:val="00774F28"/>
    <w:rsid w:val="00775230"/>
    <w:rsid w:val="00775D99"/>
    <w:rsid w:val="007761A9"/>
    <w:rsid w:val="0077682D"/>
    <w:rsid w:val="00776881"/>
    <w:rsid w:val="007768DE"/>
    <w:rsid w:val="00776E00"/>
    <w:rsid w:val="00777971"/>
    <w:rsid w:val="00777A8B"/>
    <w:rsid w:val="0078000F"/>
    <w:rsid w:val="007808BD"/>
    <w:rsid w:val="00781E85"/>
    <w:rsid w:val="0078276A"/>
    <w:rsid w:val="00782AB5"/>
    <w:rsid w:val="007831E3"/>
    <w:rsid w:val="00783226"/>
    <w:rsid w:val="00783268"/>
    <w:rsid w:val="007839C5"/>
    <w:rsid w:val="00784C7D"/>
    <w:rsid w:val="00785AA8"/>
    <w:rsid w:val="007861D5"/>
    <w:rsid w:val="0078639F"/>
    <w:rsid w:val="0078764E"/>
    <w:rsid w:val="00787C44"/>
    <w:rsid w:val="00787DC3"/>
    <w:rsid w:val="00787F0A"/>
    <w:rsid w:val="007906DC"/>
    <w:rsid w:val="00790E4E"/>
    <w:rsid w:val="00790FCC"/>
    <w:rsid w:val="007916DF"/>
    <w:rsid w:val="00791BF1"/>
    <w:rsid w:val="007921F0"/>
    <w:rsid w:val="00792514"/>
    <w:rsid w:val="0079264F"/>
    <w:rsid w:val="00792E1B"/>
    <w:rsid w:val="0079330F"/>
    <w:rsid w:val="0079355C"/>
    <w:rsid w:val="00793B9E"/>
    <w:rsid w:val="0079438A"/>
    <w:rsid w:val="0079489E"/>
    <w:rsid w:val="00794C00"/>
    <w:rsid w:val="00794D8D"/>
    <w:rsid w:val="00794EAF"/>
    <w:rsid w:val="0079590E"/>
    <w:rsid w:val="00795C54"/>
    <w:rsid w:val="007965AC"/>
    <w:rsid w:val="00796A6B"/>
    <w:rsid w:val="0079700D"/>
    <w:rsid w:val="00797E6C"/>
    <w:rsid w:val="007A00B5"/>
    <w:rsid w:val="007A018A"/>
    <w:rsid w:val="007A0509"/>
    <w:rsid w:val="007A06A9"/>
    <w:rsid w:val="007A0F67"/>
    <w:rsid w:val="007A1D71"/>
    <w:rsid w:val="007A29E8"/>
    <w:rsid w:val="007A3D7D"/>
    <w:rsid w:val="007A550B"/>
    <w:rsid w:val="007A5FAE"/>
    <w:rsid w:val="007A6112"/>
    <w:rsid w:val="007A69E0"/>
    <w:rsid w:val="007A6D7A"/>
    <w:rsid w:val="007A7E46"/>
    <w:rsid w:val="007A7EDB"/>
    <w:rsid w:val="007B0237"/>
    <w:rsid w:val="007B08FF"/>
    <w:rsid w:val="007B0A5C"/>
    <w:rsid w:val="007B0C7F"/>
    <w:rsid w:val="007B1008"/>
    <w:rsid w:val="007B123A"/>
    <w:rsid w:val="007B1682"/>
    <w:rsid w:val="007B1E87"/>
    <w:rsid w:val="007B2141"/>
    <w:rsid w:val="007B23E3"/>
    <w:rsid w:val="007B3C86"/>
    <w:rsid w:val="007B439F"/>
    <w:rsid w:val="007B43C9"/>
    <w:rsid w:val="007B5D25"/>
    <w:rsid w:val="007B6086"/>
    <w:rsid w:val="007B621C"/>
    <w:rsid w:val="007B644E"/>
    <w:rsid w:val="007B668A"/>
    <w:rsid w:val="007B688F"/>
    <w:rsid w:val="007B6AB2"/>
    <w:rsid w:val="007B6B87"/>
    <w:rsid w:val="007B6C3A"/>
    <w:rsid w:val="007B70A5"/>
    <w:rsid w:val="007B7CD9"/>
    <w:rsid w:val="007C0B9A"/>
    <w:rsid w:val="007C0DD7"/>
    <w:rsid w:val="007C112F"/>
    <w:rsid w:val="007C1696"/>
    <w:rsid w:val="007C2D81"/>
    <w:rsid w:val="007C3713"/>
    <w:rsid w:val="007C4753"/>
    <w:rsid w:val="007C4B9E"/>
    <w:rsid w:val="007C5169"/>
    <w:rsid w:val="007C6282"/>
    <w:rsid w:val="007C7225"/>
    <w:rsid w:val="007C7DBC"/>
    <w:rsid w:val="007D00C3"/>
    <w:rsid w:val="007D0FE8"/>
    <w:rsid w:val="007D127B"/>
    <w:rsid w:val="007D1356"/>
    <w:rsid w:val="007D1C05"/>
    <w:rsid w:val="007D2470"/>
    <w:rsid w:val="007D2754"/>
    <w:rsid w:val="007D321F"/>
    <w:rsid w:val="007D3277"/>
    <w:rsid w:val="007D3418"/>
    <w:rsid w:val="007D389D"/>
    <w:rsid w:val="007D3C0E"/>
    <w:rsid w:val="007D3DBD"/>
    <w:rsid w:val="007D5BEF"/>
    <w:rsid w:val="007D5FCB"/>
    <w:rsid w:val="007D6370"/>
    <w:rsid w:val="007D78E7"/>
    <w:rsid w:val="007E018C"/>
    <w:rsid w:val="007E1B85"/>
    <w:rsid w:val="007E1F88"/>
    <w:rsid w:val="007E21B8"/>
    <w:rsid w:val="007E2C63"/>
    <w:rsid w:val="007E35C9"/>
    <w:rsid w:val="007E3769"/>
    <w:rsid w:val="007E488B"/>
    <w:rsid w:val="007E5112"/>
    <w:rsid w:val="007E6248"/>
    <w:rsid w:val="007E6528"/>
    <w:rsid w:val="007E734B"/>
    <w:rsid w:val="007E77C2"/>
    <w:rsid w:val="007E7BB0"/>
    <w:rsid w:val="007F0A16"/>
    <w:rsid w:val="007F2413"/>
    <w:rsid w:val="007F2752"/>
    <w:rsid w:val="007F29FE"/>
    <w:rsid w:val="007F38CA"/>
    <w:rsid w:val="007F3E9D"/>
    <w:rsid w:val="007F43C2"/>
    <w:rsid w:val="007F44E6"/>
    <w:rsid w:val="007F4725"/>
    <w:rsid w:val="007F53B2"/>
    <w:rsid w:val="007F577D"/>
    <w:rsid w:val="007F59C9"/>
    <w:rsid w:val="007F5E39"/>
    <w:rsid w:val="007F7864"/>
    <w:rsid w:val="008001EC"/>
    <w:rsid w:val="0080026B"/>
    <w:rsid w:val="008003C0"/>
    <w:rsid w:val="008006EE"/>
    <w:rsid w:val="00801223"/>
    <w:rsid w:val="00801549"/>
    <w:rsid w:val="00801CAD"/>
    <w:rsid w:val="0080217B"/>
    <w:rsid w:val="00802AFB"/>
    <w:rsid w:val="00802F4D"/>
    <w:rsid w:val="00804444"/>
    <w:rsid w:val="00804B85"/>
    <w:rsid w:val="0080548E"/>
    <w:rsid w:val="00805AEF"/>
    <w:rsid w:val="00805B66"/>
    <w:rsid w:val="00805D30"/>
    <w:rsid w:val="008065CB"/>
    <w:rsid w:val="008068A9"/>
    <w:rsid w:val="00806A8A"/>
    <w:rsid w:val="00807597"/>
    <w:rsid w:val="00807602"/>
    <w:rsid w:val="00810E04"/>
    <w:rsid w:val="00810F42"/>
    <w:rsid w:val="008111C5"/>
    <w:rsid w:val="0081173B"/>
    <w:rsid w:val="0081212D"/>
    <w:rsid w:val="00813550"/>
    <w:rsid w:val="00813962"/>
    <w:rsid w:val="00813CAB"/>
    <w:rsid w:val="00814386"/>
    <w:rsid w:val="008160D2"/>
    <w:rsid w:val="008161C6"/>
    <w:rsid w:val="00816C73"/>
    <w:rsid w:val="00817440"/>
    <w:rsid w:val="0081774A"/>
    <w:rsid w:val="00817C7A"/>
    <w:rsid w:val="00820C0B"/>
    <w:rsid w:val="0082131E"/>
    <w:rsid w:val="00821724"/>
    <w:rsid w:val="00822559"/>
    <w:rsid w:val="008226D0"/>
    <w:rsid w:val="00822E43"/>
    <w:rsid w:val="00823622"/>
    <w:rsid w:val="00824A80"/>
    <w:rsid w:val="00825139"/>
    <w:rsid w:val="0082542C"/>
    <w:rsid w:val="0082655E"/>
    <w:rsid w:val="00826B74"/>
    <w:rsid w:val="008272C3"/>
    <w:rsid w:val="0082759B"/>
    <w:rsid w:val="00827631"/>
    <w:rsid w:val="00827C24"/>
    <w:rsid w:val="00827E56"/>
    <w:rsid w:val="008305E1"/>
    <w:rsid w:val="0083105B"/>
    <w:rsid w:val="0083106C"/>
    <w:rsid w:val="00833496"/>
    <w:rsid w:val="00833733"/>
    <w:rsid w:val="00833895"/>
    <w:rsid w:val="008338AB"/>
    <w:rsid w:val="008342C1"/>
    <w:rsid w:val="0083501A"/>
    <w:rsid w:val="00835DA6"/>
    <w:rsid w:val="008364CF"/>
    <w:rsid w:val="00836BC9"/>
    <w:rsid w:val="00837D1B"/>
    <w:rsid w:val="00837FDC"/>
    <w:rsid w:val="00840440"/>
    <w:rsid w:val="008405DE"/>
    <w:rsid w:val="00840C35"/>
    <w:rsid w:val="00841B9B"/>
    <w:rsid w:val="00841E85"/>
    <w:rsid w:val="00842DFC"/>
    <w:rsid w:val="00843834"/>
    <w:rsid w:val="00843939"/>
    <w:rsid w:val="00843CF7"/>
    <w:rsid w:val="00844DDD"/>
    <w:rsid w:val="00844ED0"/>
    <w:rsid w:val="00845064"/>
    <w:rsid w:val="008457BE"/>
    <w:rsid w:val="00845AC8"/>
    <w:rsid w:val="008462B8"/>
    <w:rsid w:val="00846638"/>
    <w:rsid w:val="008466AD"/>
    <w:rsid w:val="0084676D"/>
    <w:rsid w:val="00847D81"/>
    <w:rsid w:val="00847E9D"/>
    <w:rsid w:val="00850211"/>
    <w:rsid w:val="008502C5"/>
    <w:rsid w:val="008506D8"/>
    <w:rsid w:val="00850B21"/>
    <w:rsid w:val="00850ED7"/>
    <w:rsid w:val="00851336"/>
    <w:rsid w:val="00851967"/>
    <w:rsid w:val="00851C56"/>
    <w:rsid w:val="00852DFC"/>
    <w:rsid w:val="008531CD"/>
    <w:rsid w:val="00853296"/>
    <w:rsid w:val="008535C6"/>
    <w:rsid w:val="0085378F"/>
    <w:rsid w:val="00853C66"/>
    <w:rsid w:val="00853EDA"/>
    <w:rsid w:val="008542B5"/>
    <w:rsid w:val="008547FC"/>
    <w:rsid w:val="008552A5"/>
    <w:rsid w:val="008563CA"/>
    <w:rsid w:val="0085643C"/>
    <w:rsid w:val="00856AC7"/>
    <w:rsid w:val="00856E82"/>
    <w:rsid w:val="008574C1"/>
    <w:rsid w:val="00857A87"/>
    <w:rsid w:val="00860545"/>
    <w:rsid w:val="00860723"/>
    <w:rsid w:val="008607EA"/>
    <w:rsid w:val="00860C96"/>
    <w:rsid w:val="00860F65"/>
    <w:rsid w:val="008612EA"/>
    <w:rsid w:val="008621F3"/>
    <w:rsid w:val="008624AA"/>
    <w:rsid w:val="00862684"/>
    <w:rsid w:val="0086336D"/>
    <w:rsid w:val="00863960"/>
    <w:rsid w:val="00863D55"/>
    <w:rsid w:val="00863E45"/>
    <w:rsid w:val="00864652"/>
    <w:rsid w:val="008648FC"/>
    <w:rsid w:val="00865643"/>
    <w:rsid w:val="0086596D"/>
    <w:rsid w:val="00865D92"/>
    <w:rsid w:val="00865EF4"/>
    <w:rsid w:val="008663C3"/>
    <w:rsid w:val="00867099"/>
    <w:rsid w:val="0086736E"/>
    <w:rsid w:val="008679E6"/>
    <w:rsid w:val="00867A0B"/>
    <w:rsid w:val="00867C91"/>
    <w:rsid w:val="00867D33"/>
    <w:rsid w:val="00867DBD"/>
    <w:rsid w:val="00870711"/>
    <w:rsid w:val="008712D1"/>
    <w:rsid w:val="00871680"/>
    <w:rsid w:val="008719D0"/>
    <w:rsid w:val="00871F09"/>
    <w:rsid w:val="008723DF"/>
    <w:rsid w:val="008728AD"/>
    <w:rsid w:val="00872972"/>
    <w:rsid w:val="00873A00"/>
    <w:rsid w:val="00874572"/>
    <w:rsid w:val="008747F9"/>
    <w:rsid w:val="00874A65"/>
    <w:rsid w:val="00875A1D"/>
    <w:rsid w:val="00875B01"/>
    <w:rsid w:val="008768EB"/>
    <w:rsid w:val="008770E3"/>
    <w:rsid w:val="00877290"/>
    <w:rsid w:val="0087775D"/>
    <w:rsid w:val="008777B6"/>
    <w:rsid w:val="00877E51"/>
    <w:rsid w:val="00880889"/>
    <w:rsid w:val="0088098F"/>
    <w:rsid w:val="008810B5"/>
    <w:rsid w:val="008813AB"/>
    <w:rsid w:val="00881868"/>
    <w:rsid w:val="008826F1"/>
    <w:rsid w:val="00882C44"/>
    <w:rsid w:val="00882FC9"/>
    <w:rsid w:val="00883125"/>
    <w:rsid w:val="00883F60"/>
    <w:rsid w:val="008846D9"/>
    <w:rsid w:val="00885540"/>
    <w:rsid w:val="008856AF"/>
    <w:rsid w:val="00885917"/>
    <w:rsid w:val="008869E8"/>
    <w:rsid w:val="00886E18"/>
    <w:rsid w:val="0088776E"/>
    <w:rsid w:val="00890020"/>
    <w:rsid w:val="008904E4"/>
    <w:rsid w:val="008920C8"/>
    <w:rsid w:val="00892532"/>
    <w:rsid w:val="00892DA4"/>
    <w:rsid w:val="008930A0"/>
    <w:rsid w:val="0089376A"/>
    <w:rsid w:val="0089458B"/>
    <w:rsid w:val="00894DD8"/>
    <w:rsid w:val="00894E16"/>
    <w:rsid w:val="0089519D"/>
    <w:rsid w:val="00895CDE"/>
    <w:rsid w:val="00896918"/>
    <w:rsid w:val="008972DF"/>
    <w:rsid w:val="008976E6"/>
    <w:rsid w:val="008A0101"/>
    <w:rsid w:val="008A054A"/>
    <w:rsid w:val="008A0AC8"/>
    <w:rsid w:val="008A3394"/>
    <w:rsid w:val="008A3629"/>
    <w:rsid w:val="008A371E"/>
    <w:rsid w:val="008A3B5F"/>
    <w:rsid w:val="008A475D"/>
    <w:rsid w:val="008A549A"/>
    <w:rsid w:val="008A553C"/>
    <w:rsid w:val="008A5E5F"/>
    <w:rsid w:val="008A6160"/>
    <w:rsid w:val="008A799D"/>
    <w:rsid w:val="008A79F0"/>
    <w:rsid w:val="008A7D10"/>
    <w:rsid w:val="008A7F6F"/>
    <w:rsid w:val="008B0674"/>
    <w:rsid w:val="008B10E6"/>
    <w:rsid w:val="008B17DE"/>
    <w:rsid w:val="008B1AC3"/>
    <w:rsid w:val="008B1D76"/>
    <w:rsid w:val="008B2168"/>
    <w:rsid w:val="008B24F5"/>
    <w:rsid w:val="008B30F1"/>
    <w:rsid w:val="008B32EA"/>
    <w:rsid w:val="008B3B0B"/>
    <w:rsid w:val="008B3B50"/>
    <w:rsid w:val="008B4090"/>
    <w:rsid w:val="008B426B"/>
    <w:rsid w:val="008B4B88"/>
    <w:rsid w:val="008B4CD1"/>
    <w:rsid w:val="008B522F"/>
    <w:rsid w:val="008B5E46"/>
    <w:rsid w:val="008B635E"/>
    <w:rsid w:val="008B69A3"/>
    <w:rsid w:val="008B6E68"/>
    <w:rsid w:val="008B71C6"/>
    <w:rsid w:val="008B748F"/>
    <w:rsid w:val="008B74E4"/>
    <w:rsid w:val="008B7E1E"/>
    <w:rsid w:val="008C0E30"/>
    <w:rsid w:val="008C1599"/>
    <w:rsid w:val="008C1642"/>
    <w:rsid w:val="008C1671"/>
    <w:rsid w:val="008C1AAC"/>
    <w:rsid w:val="008C1BB8"/>
    <w:rsid w:val="008C2476"/>
    <w:rsid w:val="008C272A"/>
    <w:rsid w:val="008C291C"/>
    <w:rsid w:val="008C29FC"/>
    <w:rsid w:val="008C2C9C"/>
    <w:rsid w:val="008C2EEF"/>
    <w:rsid w:val="008C2FDB"/>
    <w:rsid w:val="008C38D7"/>
    <w:rsid w:val="008C397D"/>
    <w:rsid w:val="008C3A21"/>
    <w:rsid w:val="008C3AC7"/>
    <w:rsid w:val="008C3E0D"/>
    <w:rsid w:val="008C40E7"/>
    <w:rsid w:val="008C48F0"/>
    <w:rsid w:val="008C5388"/>
    <w:rsid w:val="008C6191"/>
    <w:rsid w:val="008C6269"/>
    <w:rsid w:val="008C6B31"/>
    <w:rsid w:val="008D0D9C"/>
    <w:rsid w:val="008D198C"/>
    <w:rsid w:val="008D27E4"/>
    <w:rsid w:val="008D28D4"/>
    <w:rsid w:val="008D290D"/>
    <w:rsid w:val="008D2C94"/>
    <w:rsid w:val="008D340D"/>
    <w:rsid w:val="008D39FA"/>
    <w:rsid w:val="008D3A88"/>
    <w:rsid w:val="008D49D8"/>
    <w:rsid w:val="008D4C50"/>
    <w:rsid w:val="008D55D8"/>
    <w:rsid w:val="008D62F6"/>
    <w:rsid w:val="008D6585"/>
    <w:rsid w:val="008D6D4B"/>
    <w:rsid w:val="008D70B4"/>
    <w:rsid w:val="008D720A"/>
    <w:rsid w:val="008D78A6"/>
    <w:rsid w:val="008E0AB3"/>
    <w:rsid w:val="008E1826"/>
    <w:rsid w:val="008E1897"/>
    <w:rsid w:val="008E246C"/>
    <w:rsid w:val="008E2B44"/>
    <w:rsid w:val="008E2F5F"/>
    <w:rsid w:val="008E351E"/>
    <w:rsid w:val="008E3C42"/>
    <w:rsid w:val="008E3F4D"/>
    <w:rsid w:val="008E41E9"/>
    <w:rsid w:val="008E4208"/>
    <w:rsid w:val="008E4314"/>
    <w:rsid w:val="008E434D"/>
    <w:rsid w:val="008E4DC1"/>
    <w:rsid w:val="008E4FD5"/>
    <w:rsid w:val="008E65BC"/>
    <w:rsid w:val="008E6615"/>
    <w:rsid w:val="008E782A"/>
    <w:rsid w:val="008E7E0B"/>
    <w:rsid w:val="008E7F91"/>
    <w:rsid w:val="008F1B06"/>
    <w:rsid w:val="008F1BD6"/>
    <w:rsid w:val="008F1FAC"/>
    <w:rsid w:val="008F3026"/>
    <w:rsid w:val="008F308A"/>
    <w:rsid w:val="008F309E"/>
    <w:rsid w:val="008F3C00"/>
    <w:rsid w:val="008F42DF"/>
    <w:rsid w:val="008F50F9"/>
    <w:rsid w:val="008F66F3"/>
    <w:rsid w:val="008F6BBF"/>
    <w:rsid w:val="008F6FDC"/>
    <w:rsid w:val="008F7086"/>
    <w:rsid w:val="008F7367"/>
    <w:rsid w:val="008F7A1E"/>
    <w:rsid w:val="008F7AC5"/>
    <w:rsid w:val="0090046C"/>
    <w:rsid w:val="00900F36"/>
    <w:rsid w:val="009017DB"/>
    <w:rsid w:val="0090194E"/>
    <w:rsid w:val="00901984"/>
    <w:rsid w:val="00901AEA"/>
    <w:rsid w:val="009026E6"/>
    <w:rsid w:val="009028C7"/>
    <w:rsid w:val="00902D31"/>
    <w:rsid w:val="00902D76"/>
    <w:rsid w:val="009035DC"/>
    <w:rsid w:val="009037F8"/>
    <w:rsid w:val="00903B0D"/>
    <w:rsid w:val="0090408F"/>
    <w:rsid w:val="009040CA"/>
    <w:rsid w:val="00904197"/>
    <w:rsid w:val="00904583"/>
    <w:rsid w:val="0090497D"/>
    <w:rsid w:val="00905229"/>
    <w:rsid w:val="00905330"/>
    <w:rsid w:val="0090556D"/>
    <w:rsid w:val="009059A8"/>
    <w:rsid w:val="00905A19"/>
    <w:rsid w:val="00905BD3"/>
    <w:rsid w:val="00905FF7"/>
    <w:rsid w:val="009069D3"/>
    <w:rsid w:val="009074E0"/>
    <w:rsid w:val="009078E5"/>
    <w:rsid w:val="00907F36"/>
    <w:rsid w:val="0091038F"/>
    <w:rsid w:val="00910437"/>
    <w:rsid w:val="00910731"/>
    <w:rsid w:val="00910943"/>
    <w:rsid w:val="00910D50"/>
    <w:rsid w:val="00910D91"/>
    <w:rsid w:val="00911EB6"/>
    <w:rsid w:val="00912E81"/>
    <w:rsid w:val="00913186"/>
    <w:rsid w:val="009131E2"/>
    <w:rsid w:val="00913358"/>
    <w:rsid w:val="00914343"/>
    <w:rsid w:val="0091439C"/>
    <w:rsid w:val="0091464B"/>
    <w:rsid w:val="009149FE"/>
    <w:rsid w:val="009163BC"/>
    <w:rsid w:val="00916AD6"/>
    <w:rsid w:val="00916CB7"/>
    <w:rsid w:val="009170DE"/>
    <w:rsid w:val="00917199"/>
    <w:rsid w:val="0091720A"/>
    <w:rsid w:val="00917B9F"/>
    <w:rsid w:val="00920D78"/>
    <w:rsid w:val="009211B0"/>
    <w:rsid w:val="00921B3D"/>
    <w:rsid w:val="00921BCB"/>
    <w:rsid w:val="00922482"/>
    <w:rsid w:val="00922B73"/>
    <w:rsid w:val="00922C63"/>
    <w:rsid w:val="009231DD"/>
    <w:rsid w:val="00923BFE"/>
    <w:rsid w:val="00923C1E"/>
    <w:rsid w:val="00924E9F"/>
    <w:rsid w:val="00925EA3"/>
    <w:rsid w:val="0092675B"/>
    <w:rsid w:val="00926C8F"/>
    <w:rsid w:val="009272B0"/>
    <w:rsid w:val="0093053F"/>
    <w:rsid w:val="009306A1"/>
    <w:rsid w:val="00931921"/>
    <w:rsid w:val="00931BBF"/>
    <w:rsid w:val="00931C4E"/>
    <w:rsid w:val="00932350"/>
    <w:rsid w:val="0093326E"/>
    <w:rsid w:val="00933569"/>
    <w:rsid w:val="009338C5"/>
    <w:rsid w:val="00933DC4"/>
    <w:rsid w:val="00934598"/>
    <w:rsid w:val="009345C0"/>
    <w:rsid w:val="00934612"/>
    <w:rsid w:val="00934992"/>
    <w:rsid w:val="009352CC"/>
    <w:rsid w:val="0093556B"/>
    <w:rsid w:val="00935B1D"/>
    <w:rsid w:val="00935DB0"/>
    <w:rsid w:val="009362A4"/>
    <w:rsid w:val="00936702"/>
    <w:rsid w:val="00936FDF"/>
    <w:rsid w:val="0093718C"/>
    <w:rsid w:val="0094025C"/>
    <w:rsid w:val="0094069B"/>
    <w:rsid w:val="00941125"/>
    <w:rsid w:val="009417B2"/>
    <w:rsid w:val="00942717"/>
    <w:rsid w:val="00943E9B"/>
    <w:rsid w:val="0094424D"/>
    <w:rsid w:val="009444B3"/>
    <w:rsid w:val="00944627"/>
    <w:rsid w:val="009448FA"/>
    <w:rsid w:val="00945244"/>
    <w:rsid w:val="0094567A"/>
    <w:rsid w:val="00945EDA"/>
    <w:rsid w:val="00945F9C"/>
    <w:rsid w:val="00946BEB"/>
    <w:rsid w:val="009474CF"/>
    <w:rsid w:val="00947748"/>
    <w:rsid w:val="00947CEF"/>
    <w:rsid w:val="009501A1"/>
    <w:rsid w:val="009506CD"/>
    <w:rsid w:val="009507DE"/>
    <w:rsid w:val="009513D8"/>
    <w:rsid w:val="009516EF"/>
    <w:rsid w:val="00951B98"/>
    <w:rsid w:val="00951CD4"/>
    <w:rsid w:val="009523EF"/>
    <w:rsid w:val="00953529"/>
    <w:rsid w:val="00953E5C"/>
    <w:rsid w:val="00954870"/>
    <w:rsid w:val="0095492D"/>
    <w:rsid w:val="009550DA"/>
    <w:rsid w:val="0095527F"/>
    <w:rsid w:val="0095553E"/>
    <w:rsid w:val="00955DD2"/>
    <w:rsid w:val="00956186"/>
    <w:rsid w:val="00956483"/>
    <w:rsid w:val="009566E5"/>
    <w:rsid w:val="0095709E"/>
    <w:rsid w:val="009573D0"/>
    <w:rsid w:val="00957FE8"/>
    <w:rsid w:val="00960029"/>
    <w:rsid w:val="009603FF"/>
    <w:rsid w:val="009605F9"/>
    <w:rsid w:val="0096063B"/>
    <w:rsid w:val="009617D3"/>
    <w:rsid w:val="00961AB4"/>
    <w:rsid w:val="00962962"/>
    <w:rsid w:val="00963BCD"/>
    <w:rsid w:val="00963BEB"/>
    <w:rsid w:val="00963DE5"/>
    <w:rsid w:val="009643C0"/>
    <w:rsid w:val="00964532"/>
    <w:rsid w:val="00964812"/>
    <w:rsid w:val="00964C3F"/>
    <w:rsid w:val="00964E65"/>
    <w:rsid w:val="00965AD4"/>
    <w:rsid w:val="00965FCC"/>
    <w:rsid w:val="009664E0"/>
    <w:rsid w:val="0096680B"/>
    <w:rsid w:val="00966FE1"/>
    <w:rsid w:val="00967009"/>
    <w:rsid w:val="00967689"/>
    <w:rsid w:val="0096790F"/>
    <w:rsid w:val="00967DDB"/>
    <w:rsid w:val="00970078"/>
    <w:rsid w:val="00970E12"/>
    <w:rsid w:val="00970FC3"/>
    <w:rsid w:val="009713BF"/>
    <w:rsid w:val="00971714"/>
    <w:rsid w:val="0097171D"/>
    <w:rsid w:val="009725C6"/>
    <w:rsid w:val="009735BD"/>
    <w:rsid w:val="00973627"/>
    <w:rsid w:val="0097362B"/>
    <w:rsid w:val="00973B2B"/>
    <w:rsid w:val="009740B2"/>
    <w:rsid w:val="00974201"/>
    <w:rsid w:val="00975310"/>
    <w:rsid w:val="00975EFB"/>
    <w:rsid w:val="00976187"/>
    <w:rsid w:val="00977053"/>
    <w:rsid w:val="009770E2"/>
    <w:rsid w:val="009773FC"/>
    <w:rsid w:val="0097772F"/>
    <w:rsid w:val="009778F3"/>
    <w:rsid w:val="00980EE8"/>
    <w:rsid w:val="009822E4"/>
    <w:rsid w:val="009827AE"/>
    <w:rsid w:val="00982886"/>
    <w:rsid w:val="00982E4D"/>
    <w:rsid w:val="0098329C"/>
    <w:rsid w:val="009863DD"/>
    <w:rsid w:val="00986437"/>
    <w:rsid w:val="00986C16"/>
    <w:rsid w:val="009874E2"/>
    <w:rsid w:val="009876BB"/>
    <w:rsid w:val="00987AAF"/>
    <w:rsid w:val="00987E1F"/>
    <w:rsid w:val="00990758"/>
    <w:rsid w:val="009909C6"/>
    <w:rsid w:val="009909D3"/>
    <w:rsid w:val="009909ED"/>
    <w:rsid w:val="00991047"/>
    <w:rsid w:val="009913CA"/>
    <w:rsid w:val="00991549"/>
    <w:rsid w:val="00991E5B"/>
    <w:rsid w:val="00991E7B"/>
    <w:rsid w:val="0099204E"/>
    <w:rsid w:val="00992219"/>
    <w:rsid w:val="00992220"/>
    <w:rsid w:val="009923D3"/>
    <w:rsid w:val="009936AB"/>
    <w:rsid w:val="00993D5E"/>
    <w:rsid w:val="00993E5B"/>
    <w:rsid w:val="00994088"/>
    <w:rsid w:val="00994122"/>
    <w:rsid w:val="00994909"/>
    <w:rsid w:val="00994A72"/>
    <w:rsid w:val="00994FBC"/>
    <w:rsid w:val="00995672"/>
    <w:rsid w:val="00995CB9"/>
    <w:rsid w:val="00995D05"/>
    <w:rsid w:val="00995F51"/>
    <w:rsid w:val="0099694D"/>
    <w:rsid w:val="009A04F9"/>
    <w:rsid w:val="009A051D"/>
    <w:rsid w:val="009A0A5A"/>
    <w:rsid w:val="009A0CE5"/>
    <w:rsid w:val="009A1C4E"/>
    <w:rsid w:val="009A1DEE"/>
    <w:rsid w:val="009A251D"/>
    <w:rsid w:val="009A2741"/>
    <w:rsid w:val="009A27F9"/>
    <w:rsid w:val="009A2AFB"/>
    <w:rsid w:val="009A3C61"/>
    <w:rsid w:val="009A45F6"/>
    <w:rsid w:val="009A5377"/>
    <w:rsid w:val="009A550E"/>
    <w:rsid w:val="009A5899"/>
    <w:rsid w:val="009A6395"/>
    <w:rsid w:val="009A691E"/>
    <w:rsid w:val="009A6970"/>
    <w:rsid w:val="009A729B"/>
    <w:rsid w:val="009A761F"/>
    <w:rsid w:val="009A7780"/>
    <w:rsid w:val="009A7C7A"/>
    <w:rsid w:val="009B0DFD"/>
    <w:rsid w:val="009B1F80"/>
    <w:rsid w:val="009B2C24"/>
    <w:rsid w:val="009B2C3A"/>
    <w:rsid w:val="009B344E"/>
    <w:rsid w:val="009B37C2"/>
    <w:rsid w:val="009B43D3"/>
    <w:rsid w:val="009B4508"/>
    <w:rsid w:val="009B4B04"/>
    <w:rsid w:val="009B585A"/>
    <w:rsid w:val="009B6A6D"/>
    <w:rsid w:val="009B6B83"/>
    <w:rsid w:val="009B6BE6"/>
    <w:rsid w:val="009B72BC"/>
    <w:rsid w:val="009B7328"/>
    <w:rsid w:val="009B7B8C"/>
    <w:rsid w:val="009B7D5C"/>
    <w:rsid w:val="009C0001"/>
    <w:rsid w:val="009C11E1"/>
    <w:rsid w:val="009C1F56"/>
    <w:rsid w:val="009C2478"/>
    <w:rsid w:val="009C2AEB"/>
    <w:rsid w:val="009C3671"/>
    <w:rsid w:val="009C3878"/>
    <w:rsid w:val="009C3FDA"/>
    <w:rsid w:val="009C5693"/>
    <w:rsid w:val="009C716F"/>
    <w:rsid w:val="009D04C2"/>
    <w:rsid w:val="009D0ABA"/>
    <w:rsid w:val="009D0BCD"/>
    <w:rsid w:val="009D138F"/>
    <w:rsid w:val="009D1B5A"/>
    <w:rsid w:val="009D25F3"/>
    <w:rsid w:val="009D2810"/>
    <w:rsid w:val="009D2DB8"/>
    <w:rsid w:val="009D358E"/>
    <w:rsid w:val="009D38EC"/>
    <w:rsid w:val="009D39E1"/>
    <w:rsid w:val="009D3B37"/>
    <w:rsid w:val="009D3CC0"/>
    <w:rsid w:val="009D45C2"/>
    <w:rsid w:val="009D4CF9"/>
    <w:rsid w:val="009D59A4"/>
    <w:rsid w:val="009D5E3D"/>
    <w:rsid w:val="009D6D45"/>
    <w:rsid w:val="009D6DF0"/>
    <w:rsid w:val="009D714A"/>
    <w:rsid w:val="009D733D"/>
    <w:rsid w:val="009D76DD"/>
    <w:rsid w:val="009E084F"/>
    <w:rsid w:val="009E1019"/>
    <w:rsid w:val="009E1F7B"/>
    <w:rsid w:val="009E4389"/>
    <w:rsid w:val="009E44FF"/>
    <w:rsid w:val="009E4503"/>
    <w:rsid w:val="009E4FA9"/>
    <w:rsid w:val="009E513D"/>
    <w:rsid w:val="009E5C3D"/>
    <w:rsid w:val="009E6DB2"/>
    <w:rsid w:val="009E6DF0"/>
    <w:rsid w:val="009E7B37"/>
    <w:rsid w:val="009F006C"/>
    <w:rsid w:val="009F089C"/>
    <w:rsid w:val="009F0BED"/>
    <w:rsid w:val="009F0F55"/>
    <w:rsid w:val="009F180D"/>
    <w:rsid w:val="009F1D94"/>
    <w:rsid w:val="009F1E95"/>
    <w:rsid w:val="009F230A"/>
    <w:rsid w:val="009F3219"/>
    <w:rsid w:val="009F3460"/>
    <w:rsid w:val="009F36F6"/>
    <w:rsid w:val="009F3D85"/>
    <w:rsid w:val="009F463B"/>
    <w:rsid w:val="009F4701"/>
    <w:rsid w:val="009F652D"/>
    <w:rsid w:val="009F66BA"/>
    <w:rsid w:val="009F66C4"/>
    <w:rsid w:val="009F7A85"/>
    <w:rsid w:val="00A00147"/>
    <w:rsid w:val="00A00446"/>
    <w:rsid w:val="00A0163E"/>
    <w:rsid w:val="00A01DEA"/>
    <w:rsid w:val="00A01F29"/>
    <w:rsid w:val="00A027BE"/>
    <w:rsid w:val="00A02DDE"/>
    <w:rsid w:val="00A0315A"/>
    <w:rsid w:val="00A03883"/>
    <w:rsid w:val="00A03B8C"/>
    <w:rsid w:val="00A04C21"/>
    <w:rsid w:val="00A04CC4"/>
    <w:rsid w:val="00A04D0D"/>
    <w:rsid w:val="00A05091"/>
    <w:rsid w:val="00A065E4"/>
    <w:rsid w:val="00A07961"/>
    <w:rsid w:val="00A07B26"/>
    <w:rsid w:val="00A07CCC"/>
    <w:rsid w:val="00A10DC3"/>
    <w:rsid w:val="00A1162A"/>
    <w:rsid w:val="00A1275D"/>
    <w:rsid w:val="00A12B1B"/>
    <w:rsid w:val="00A12F2E"/>
    <w:rsid w:val="00A13C82"/>
    <w:rsid w:val="00A14E0A"/>
    <w:rsid w:val="00A14FDB"/>
    <w:rsid w:val="00A15126"/>
    <w:rsid w:val="00A15456"/>
    <w:rsid w:val="00A15523"/>
    <w:rsid w:val="00A155E6"/>
    <w:rsid w:val="00A15BB4"/>
    <w:rsid w:val="00A1662C"/>
    <w:rsid w:val="00A1722F"/>
    <w:rsid w:val="00A20539"/>
    <w:rsid w:val="00A20DF8"/>
    <w:rsid w:val="00A2177E"/>
    <w:rsid w:val="00A2186B"/>
    <w:rsid w:val="00A220A9"/>
    <w:rsid w:val="00A22368"/>
    <w:rsid w:val="00A22FFB"/>
    <w:rsid w:val="00A234A2"/>
    <w:rsid w:val="00A239D3"/>
    <w:rsid w:val="00A23C1D"/>
    <w:rsid w:val="00A245C9"/>
    <w:rsid w:val="00A249B3"/>
    <w:rsid w:val="00A24FD2"/>
    <w:rsid w:val="00A253C3"/>
    <w:rsid w:val="00A25C0B"/>
    <w:rsid w:val="00A26C92"/>
    <w:rsid w:val="00A27D8F"/>
    <w:rsid w:val="00A27FEB"/>
    <w:rsid w:val="00A3093F"/>
    <w:rsid w:val="00A3105C"/>
    <w:rsid w:val="00A3107B"/>
    <w:rsid w:val="00A313A2"/>
    <w:rsid w:val="00A3179B"/>
    <w:rsid w:val="00A317D2"/>
    <w:rsid w:val="00A31C82"/>
    <w:rsid w:val="00A32F8C"/>
    <w:rsid w:val="00A33215"/>
    <w:rsid w:val="00A333B8"/>
    <w:rsid w:val="00A339FC"/>
    <w:rsid w:val="00A33C4A"/>
    <w:rsid w:val="00A3465C"/>
    <w:rsid w:val="00A35DF3"/>
    <w:rsid w:val="00A37589"/>
    <w:rsid w:val="00A37CCF"/>
    <w:rsid w:val="00A4082B"/>
    <w:rsid w:val="00A409E7"/>
    <w:rsid w:val="00A40C8B"/>
    <w:rsid w:val="00A41AAA"/>
    <w:rsid w:val="00A420EE"/>
    <w:rsid w:val="00A42565"/>
    <w:rsid w:val="00A42D6D"/>
    <w:rsid w:val="00A43720"/>
    <w:rsid w:val="00A43D14"/>
    <w:rsid w:val="00A446B0"/>
    <w:rsid w:val="00A4489D"/>
    <w:rsid w:val="00A44938"/>
    <w:rsid w:val="00A453D7"/>
    <w:rsid w:val="00A4590A"/>
    <w:rsid w:val="00A45B13"/>
    <w:rsid w:val="00A45F0F"/>
    <w:rsid w:val="00A46969"/>
    <w:rsid w:val="00A47BE4"/>
    <w:rsid w:val="00A47D4E"/>
    <w:rsid w:val="00A47D6E"/>
    <w:rsid w:val="00A50909"/>
    <w:rsid w:val="00A50FF7"/>
    <w:rsid w:val="00A516B3"/>
    <w:rsid w:val="00A527C9"/>
    <w:rsid w:val="00A52A3E"/>
    <w:rsid w:val="00A52AB3"/>
    <w:rsid w:val="00A5316C"/>
    <w:rsid w:val="00A53992"/>
    <w:rsid w:val="00A53EB8"/>
    <w:rsid w:val="00A5415C"/>
    <w:rsid w:val="00A54188"/>
    <w:rsid w:val="00A5424F"/>
    <w:rsid w:val="00A54357"/>
    <w:rsid w:val="00A545CF"/>
    <w:rsid w:val="00A54D70"/>
    <w:rsid w:val="00A55457"/>
    <w:rsid w:val="00A558EB"/>
    <w:rsid w:val="00A564C2"/>
    <w:rsid w:val="00A570BB"/>
    <w:rsid w:val="00A573F0"/>
    <w:rsid w:val="00A57402"/>
    <w:rsid w:val="00A5763B"/>
    <w:rsid w:val="00A57A85"/>
    <w:rsid w:val="00A600B4"/>
    <w:rsid w:val="00A60116"/>
    <w:rsid w:val="00A618EA"/>
    <w:rsid w:val="00A61D8B"/>
    <w:rsid w:val="00A620A4"/>
    <w:rsid w:val="00A62BB3"/>
    <w:rsid w:val="00A62D62"/>
    <w:rsid w:val="00A62E9C"/>
    <w:rsid w:val="00A636F1"/>
    <w:rsid w:val="00A63BA5"/>
    <w:rsid w:val="00A64992"/>
    <w:rsid w:val="00A65D0C"/>
    <w:rsid w:val="00A66288"/>
    <w:rsid w:val="00A668E9"/>
    <w:rsid w:val="00A66FD1"/>
    <w:rsid w:val="00A676DC"/>
    <w:rsid w:val="00A67E52"/>
    <w:rsid w:val="00A700CE"/>
    <w:rsid w:val="00A70623"/>
    <w:rsid w:val="00A71237"/>
    <w:rsid w:val="00A71B1E"/>
    <w:rsid w:val="00A72640"/>
    <w:rsid w:val="00A72667"/>
    <w:rsid w:val="00A731B6"/>
    <w:rsid w:val="00A744CB"/>
    <w:rsid w:val="00A751B2"/>
    <w:rsid w:val="00A75F75"/>
    <w:rsid w:val="00A760AF"/>
    <w:rsid w:val="00A764AA"/>
    <w:rsid w:val="00A766B8"/>
    <w:rsid w:val="00A76B76"/>
    <w:rsid w:val="00A76E0D"/>
    <w:rsid w:val="00A7755F"/>
    <w:rsid w:val="00A778D5"/>
    <w:rsid w:val="00A779A6"/>
    <w:rsid w:val="00A804BE"/>
    <w:rsid w:val="00A80E00"/>
    <w:rsid w:val="00A82467"/>
    <w:rsid w:val="00A82B1D"/>
    <w:rsid w:val="00A82CF3"/>
    <w:rsid w:val="00A83721"/>
    <w:rsid w:val="00A83BCC"/>
    <w:rsid w:val="00A84135"/>
    <w:rsid w:val="00A843AB"/>
    <w:rsid w:val="00A84C56"/>
    <w:rsid w:val="00A84F74"/>
    <w:rsid w:val="00A856B3"/>
    <w:rsid w:val="00A85C6F"/>
    <w:rsid w:val="00A861FF"/>
    <w:rsid w:val="00A86C67"/>
    <w:rsid w:val="00A86E88"/>
    <w:rsid w:val="00A86EB7"/>
    <w:rsid w:val="00A875E2"/>
    <w:rsid w:val="00A876E0"/>
    <w:rsid w:val="00A87A0B"/>
    <w:rsid w:val="00A87F32"/>
    <w:rsid w:val="00A90096"/>
    <w:rsid w:val="00A906E7"/>
    <w:rsid w:val="00A91483"/>
    <w:rsid w:val="00A9168B"/>
    <w:rsid w:val="00A916BA"/>
    <w:rsid w:val="00A92AB7"/>
    <w:rsid w:val="00A92AC3"/>
    <w:rsid w:val="00A92D52"/>
    <w:rsid w:val="00A92D90"/>
    <w:rsid w:val="00A93301"/>
    <w:rsid w:val="00A94163"/>
    <w:rsid w:val="00A94556"/>
    <w:rsid w:val="00A948CB"/>
    <w:rsid w:val="00A94E63"/>
    <w:rsid w:val="00A9568B"/>
    <w:rsid w:val="00A95B1A"/>
    <w:rsid w:val="00A96452"/>
    <w:rsid w:val="00A967B1"/>
    <w:rsid w:val="00A968BD"/>
    <w:rsid w:val="00A97656"/>
    <w:rsid w:val="00A97780"/>
    <w:rsid w:val="00A97D85"/>
    <w:rsid w:val="00A97F5A"/>
    <w:rsid w:val="00AA0996"/>
    <w:rsid w:val="00AA1CD5"/>
    <w:rsid w:val="00AA2335"/>
    <w:rsid w:val="00AA30D9"/>
    <w:rsid w:val="00AA3535"/>
    <w:rsid w:val="00AA3684"/>
    <w:rsid w:val="00AA4273"/>
    <w:rsid w:val="00AA490E"/>
    <w:rsid w:val="00AA5050"/>
    <w:rsid w:val="00AA5420"/>
    <w:rsid w:val="00AA5CC9"/>
    <w:rsid w:val="00AA5E18"/>
    <w:rsid w:val="00AA5F8E"/>
    <w:rsid w:val="00AA62D9"/>
    <w:rsid w:val="00AA6BB8"/>
    <w:rsid w:val="00AA6D1C"/>
    <w:rsid w:val="00AA6DF4"/>
    <w:rsid w:val="00AA7CDE"/>
    <w:rsid w:val="00AB114E"/>
    <w:rsid w:val="00AB1189"/>
    <w:rsid w:val="00AB1908"/>
    <w:rsid w:val="00AB1CC3"/>
    <w:rsid w:val="00AB2802"/>
    <w:rsid w:val="00AB2CF8"/>
    <w:rsid w:val="00AB3A6C"/>
    <w:rsid w:val="00AB43CD"/>
    <w:rsid w:val="00AB5170"/>
    <w:rsid w:val="00AB5306"/>
    <w:rsid w:val="00AB539C"/>
    <w:rsid w:val="00AB608F"/>
    <w:rsid w:val="00AB63BE"/>
    <w:rsid w:val="00AB6766"/>
    <w:rsid w:val="00AB67B1"/>
    <w:rsid w:val="00AB6B2B"/>
    <w:rsid w:val="00AB7744"/>
    <w:rsid w:val="00AB7E6B"/>
    <w:rsid w:val="00AC000E"/>
    <w:rsid w:val="00AC0E24"/>
    <w:rsid w:val="00AC1041"/>
    <w:rsid w:val="00AC18E2"/>
    <w:rsid w:val="00AC2782"/>
    <w:rsid w:val="00AC28CA"/>
    <w:rsid w:val="00AC34EB"/>
    <w:rsid w:val="00AC3FF8"/>
    <w:rsid w:val="00AC402C"/>
    <w:rsid w:val="00AC4994"/>
    <w:rsid w:val="00AC4B49"/>
    <w:rsid w:val="00AC4BAF"/>
    <w:rsid w:val="00AC4CB5"/>
    <w:rsid w:val="00AC4F0D"/>
    <w:rsid w:val="00AC53C5"/>
    <w:rsid w:val="00AC6FA7"/>
    <w:rsid w:val="00AD08C4"/>
    <w:rsid w:val="00AD0DE7"/>
    <w:rsid w:val="00AD12E4"/>
    <w:rsid w:val="00AD16A9"/>
    <w:rsid w:val="00AD1927"/>
    <w:rsid w:val="00AD1B62"/>
    <w:rsid w:val="00AD2F46"/>
    <w:rsid w:val="00AD3793"/>
    <w:rsid w:val="00AD4C3E"/>
    <w:rsid w:val="00AD4CD9"/>
    <w:rsid w:val="00AD50F1"/>
    <w:rsid w:val="00AD5C89"/>
    <w:rsid w:val="00AD5E49"/>
    <w:rsid w:val="00AD5F9C"/>
    <w:rsid w:val="00AD608C"/>
    <w:rsid w:val="00AD60A0"/>
    <w:rsid w:val="00AD61EC"/>
    <w:rsid w:val="00AD6258"/>
    <w:rsid w:val="00AD6352"/>
    <w:rsid w:val="00AD7042"/>
    <w:rsid w:val="00AD7047"/>
    <w:rsid w:val="00AD783D"/>
    <w:rsid w:val="00AE0184"/>
    <w:rsid w:val="00AE03EC"/>
    <w:rsid w:val="00AE0660"/>
    <w:rsid w:val="00AE0828"/>
    <w:rsid w:val="00AE0871"/>
    <w:rsid w:val="00AE0FB9"/>
    <w:rsid w:val="00AE1AA4"/>
    <w:rsid w:val="00AE1B78"/>
    <w:rsid w:val="00AE215A"/>
    <w:rsid w:val="00AE304D"/>
    <w:rsid w:val="00AE3539"/>
    <w:rsid w:val="00AE367C"/>
    <w:rsid w:val="00AE38F4"/>
    <w:rsid w:val="00AE3E10"/>
    <w:rsid w:val="00AE3EA3"/>
    <w:rsid w:val="00AE45E8"/>
    <w:rsid w:val="00AE4DFC"/>
    <w:rsid w:val="00AE5856"/>
    <w:rsid w:val="00AE601F"/>
    <w:rsid w:val="00AE6047"/>
    <w:rsid w:val="00AE642E"/>
    <w:rsid w:val="00AE67C2"/>
    <w:rsid w:val="00AE7D1A"/>
    <w:rsid w:val="00AE7D2B"/>
    <w:rsid w:val="00AF0A8F"/>
    <w:rsid w:val="00AF18AE"/>
    <w:rsid w:val="00AF1AB5"/>
    <w:rsid w:val="00AF2066"/>
    <w:rsid w:val="00AF219E"/>
    <w:rsid w:val="00AF2555"/>
    <w:rsid w:val="00AF26CF"/>
    <w:rsid w:val="00AF2C2D"/>
    <w:rsid w:val="00AF2D8A"/>
    <w:rsid w:val="00AF300E"/>
    <w:rsid w:val="00AF3190"/>
    <w:rsid w:val="00AF355F"/>
    <w:rsid w:val="00AF3764"/>
    <w:rsid w:val="00AF4412"/>
    <w:rsid w:val="00AF5552"/>
    <w:rsid w:val="00AF5609"/>
    <w:rsid w:val="00AF625B"/>
    <w:rsid w:val="00AF63AB"/>
    <w:rsid w:val="00B00611"/>
    <w:rsid w:val="00B00978"/>
    <w:rsid w:val="00B009AF"/>
    <w:rsid w:val="00B00DFA"/>
    <w:rsid w:val="00B00E92"/>
    <w:rsid w:val="00B01379"/>
    <w:rsid w:val="00B01557"/>
    <w:rsid w:val="00B016FB"/>
    <w:rsid w:val="00B01817"/>
    <w:rsid w:val="00B019FE"/>
    <w:rsid w:val="00B02092"/>
    <w:rsid w:val="00B0291C"/>
    <w:rsid w:val="00B03804"/>
    <w:rsid w:val="00B038B3"/>
    <w:rsid w:val="00B03D1D"/>
    <w:rsid w:val="00B04CD7"/>
    <w:rsid w:val="00B04CF3"/>
    <w:rsid w:val="00B0503A"/>
    <w:rsid w:val="00B05080"/>
    <w:rsid w:val="00B05374"/>
    <w:rsid w:val="00B057B0"/>
    <w:rsid w:val="00B05B66"/>
    <w:rsid w:val="00B05EDB"/>
    <w:rsid w:val="00B06A62"/>
    <w:rsid w:val="00B06AFF"/>
    <w:rsid w:val="00B07079"/>
    <w:rsid w:val="00B07238"/>
    <w:rsid w:val="00B072B8"/>
    <w:rsid w:val="00B07C0B"/>
    <w:rsid w:val="00B1002C"/>
    <w:rsid w:val="00B10D83"/>
    <w:rsid w:val="00B11741"/>
    <w:rsid w:val="00B1256D"/>
    <w:rsid w:val="00B127A5"/>
    <w:rsid w:val="00B131AB"/>
    <w:rsid w:val="00B13731"/>
    <w:rsid w:val="00B156AD"/>
    <w:rsid w:val="00B158A7"/>
    <w:rsid w:val="00B16774"/>
    <w:rsid w:val="00B16828"/>
    <w:rsid w:val="00B1779B"/>
    <w:rsid w:val="00B17A92"/>
    <w:rsid w:val="00B203D7"/>
    <w:rsid w:val="00B20CB6"/>
    <w:rsid w:val="00B2125A"/>
    <w:rsid w:val="00B225B6"/>
    <w:rsid w:val="00B231E1"/>
    <w:rsid w:val="00B2337C"/>
    <w:rsid w:val="00B24074"/>
    <w:rsid w:val="00B24178"/>
    <w:rsid w:val="00B24CC4"/>
    <w:rsid w:val="00B24FDD"/>
    <w:rsid w:val="00B25325"/>
    <w:rsid w:val="00B254EE"/>
    <w:rsid w:val="00B26524"/>
    <w:rsid w:val="00B27374"/>
    <w:rsid w:val="00B277E7"/>
    <w:rsid w:val="00B300A9"/>
    <w:rsid w:val="00B31D6C"/>
    <w:rsid w:val="00B31E6D"/>
    <w:rsid w:val="00B323FA"/>
    <w:rsid w:val="00B330CA"/>
    <w:rsid w:val="00B33236"/>
    <w:rsid w:val="00B3409F"/>
    <w:rsid w:val="00B34677"/>
    <w:rsid w:val="00B349CC"/>
    <w:rsid w:val="00B34E99"/>
    <w:rsid w:val="00B40999"/>
    <w:rsid w:val="00B41CC0"/>
    <w:rsid w:val="00B426C6"/>
    <w:rsid w:val="00B42981"/>
    <w:rsid w:val="00B436FB"/>
    <w:rsid w:val="00B43969"/>
    <w:rsid w:val="00B44F49"/>
    <w:rsid w:val="00B46491"/>
    <w:rsid w:val="00B468F8"/>
    <w:rsid w:val="00B4706B"/>
    <w:rsid w:val="00B472DF"/>
    <w:rsid w:val="00B50BDA"/>
    <w:rsid w:val="00B522EC"/>
    <w:rsid w:val="00B52AF4"/>
    <w:rsid w:val="00B52CB9"/>
    <w:rsid w:val="00B52E6F"/>
    <w:rsid w:val="00B53383"/>
    <w:rsid w:val="00B53703"/>
    <w:rsid w:val="00B53EC4"/>
    <w:rsid w:val="00B53EFF"/>
    <w:rsid w:val="00B549CD"/>
    <w:rsid w:val="00B550BC"/>
    <w:rsid w:val="00B55CD4"/>
    <w:rsid w:val="00B55F53"/>
    <w:rsid w:val="00B5653D"/>
    <w:rsid w:val="00B569B8"/>
    <w:rsid w:val="00B56BA7"/>
    <w:rsid w:val="00B56DB6"/>
    <w:rsid w:val="00B57529"/>
    <w:rsid w:val="00B57595"/>
    <w:rsid w:val="00B57EC0"/>
    <w:rsid w:val="00B61E76"/>
    <w:rsid w:val="00B626D5"/>
    <w:rsid w:val="00B62A7C"/>
    <w:rsid w:val="00B633BE"/>
    <w:rsid w:val="00B636B8"/>
    <w:rsid w:val="00B64249"/>
    <w:rsid w:val="00B65370"/>
    <w:rsid w:val="00B66784"/>
    <w:rsid w:val="00B66B69"/>
    <w:rsid w:val="00B66F35"/>
    <w:rsid w:val="00B67EFD"/>
    <w:rsid w:val="00B70934"/>
    <w:rsid w:val="00B70AF9"/>
    <w:rsid w:val="00B718D6"/>
    <w:rsid w:val="00B719E4"/>
    <w:rsid w:val="00B72046"/>
    <w:rsid w:val="00B726C0"/>
    <w:rsid w:val="00B7342E"/>
    <w:rsid w:val="00B73757"/>
    <w:rsid w:val="00B73F16"/>
    <w:rsid w:val="00B7409B"/>
    <w:rsid w:val="00B747DB"/>
    <w:rsid w:val="00B74DA8"/>
    <w:rsid w:val="00B7586E"/>
    <w:rsid w:val="00B765D4"/>
    <w:rsid w:val="00B80546"/>
    <w:rsid w:val="00B810A8"/>
    <w:rsid w:val="00B81281"/>
    <w:rsid w:val="00B81399"/>
    <w:rsid w:val="00B8159F"/>
    <w:rsid w:val="00B83ABF"/>
    <w:rsid w:val="00B84E2C"/>
    <w:rsid w:val="00B854FB"/>
    <w:rsid w:val="00B85803"/>
    <w:rsid w:val="00B85971"/>
    <w:rsid w:val="00B85B73"/>
    <w:rsid w:val="00B85D0A"/>
    <w:rsid w:val="00B8628E"/>
    <w:rsid w:val="00B86ECE"/>
    <w:rsid w:val="00B87495"/>
    <w:rsid w:val="00B878C0"/>
    <w:rsid w:val="00B90762"/>
    <w:rsid w:val="00B90BA4"/>
    <w:rsid w:val="00B90CDB"/>
    <w:rsid w:val="00B911A8"/>
    <w:rsid w:val="00B9169E"/>
    <w:rsid w:val="00B917F4"/>
    <w:rsid w:val="00B919E2"/>
    <w:rsid w:val="00B91CEA"/>
    <w:rsid w:val="00B91D95"/>
    <w:rsid w:val="00B92288"/>
    <w:rsid w:val="00B92514"/>
    <w:rsid w:val="00B9273F"/>
    <w:rsid w:val="00B93726"/>
    <w:rsid w:val="00B94546"/>
    <w:rsid w:val="00B94C30"/>
    <w:rsid w:val="00B95C4B"/>
    <w:rsid w:val="00B974D3"/>
    <w:rsid w:val="00BA03EF"/>
    <w:rsid w:val="00BA0651"/>
    <w:rsid w:val="00BA0C71"/>
    <w:rsid w:val="00BA13D1"/>
    <w:rsid w:val="00BA1624"/>
    <w:rsid w:val="00BA1650"/>
    <w:rsid w:val="00BA388F"/>
    <w:rsid w:val="00BA38C0"/>
    <w:rsid w:val="00BA3ACC"/>
    <w:rsid w:val="00BA3BA3"/>
    <w:rsid w:val="00BA692C"/>
    <w:rsid w:val="00BA69B3"/>
    <w:rsid w:val="00BA7140"/>
    <w:rsid w:val="00BA7816"/>
    <w:rsid w:val="00BA7972"/>
    <w:rsid w:val="00BA7AEB"/>
    <w:rsid w:val="00BB01AB"/>
    <w:rsid w:val="00BB03B1"/>
    <w:rsid w:val="00BB06CC"/>
    <w:rsid w:val="00BB0AA3"/>
    <w:rsid w:val="00BB0B22"/>
    <w:rsid w:val="00BB1061"/>
    <w:rsid w:val="00BB234B"/>
    <w:rsid w:val="00BB2613"/>
    <w:rsid w:val="00BB2BAA"/>
    <w:rsid w:val="00BB2FAA"/>
    <w:rsid w:val="00BB3367"/>
    <w:rsid w:val="00BB3484"/>
    <w:rsid w:val="00BB360C"/>
    <w:rsid w:val="00BB4365"/>
    <w:rsid w:val="00BB459E"/>
    <w:rsid w:val="00BB461D"/>
    <w:rsid w:val="00BB53CC"/>
    <w:rsid w:val="00BB5EB3"/>
    <w:rsid w:val="00BB754A"/>
    <w:rsid w:val="00BB76CB"/>
    <w:rsid w:val="00BB7B3D"/>
    <w:rsid w:val="00BB7B58"/>
    <w:rsid w:val="00BB7D43"/>
    <w:rsid w:val="00BB7F40"/>
    <w:rsid w:val="00BC04CD"/>
    <w:rsid w:val="00BC148D"/>
    <w:rsid w:val="00BC1837"/>
    <w:rsid w:val="00BC1D9E"/>
    <w:rsid w:val="00BC1DD8"/>
    <w:rsid w:val="00BC239D"/>
    <w:rsid w:val="00BC2B9C"/>
    <w:rsid w:val="00BC2D79"/>
    <w:rsid w:val="00BC3015"/>
    <w:rsid w:val="00BC3462"/>
    <w:rsid w:val="00BC3AD2"/>
    <w:rsid w:val="00BC3FC5"/>
    <w:rsid w:val="00BC492A"/>
    <w:rsid w:val="00BC50F4"/>
    <w:rsid w:val="00BC6141"/>
    <w:rsid w:val="00BC635B"/>
    <w:rsid w:val="00BC668B"/>
    <w:rsid w:val="00BC6DF0"/>
    <w:rsid w:val="00BC7C27"/>
    <w:rsid w:val="00BC7FC0"/>
    <w:rsid w:val="00BD02A7"/>
    <w:rsid w:val="00BD02B3"/>
    <w:rsid w:val="00BD0A61"/>
    <w:rsid w:val="00BD0D73"/>
    <w:rsid w:val="00BD0E0F"/>
    <w:rsid w:val="00BD12A3"/>
    <w:rsid w:val="00BD23D5"/>
    <w:rsid w:val="00BD3688"/>
    <w:rsid w:val="00BD39C3"/>
    <w:rsid w:val="00BD3F0B"/>
    <w:rsid w:val="00BD42D3"/>
    <w:rsid w:val="00BD4336"/>
    <w:rsid w:val="00BD4341"/>
    <w:rsid w:val="00BD48A3"/>
    <w:rsid w:val="00BD618C"/>
    <w:rsid w:val="00BD6D86"/>
    <w:rsid w:val="00BD78D6"/>
    <w:rsid w:val="00BD7EF4"/>
    <w:rsid w:val="00BE07AC"/>
    <w:rsid w:val="00BE12C1"/>
    <w:rsid w:val="00BE2605"/>
    <w:rsid w:val="00BE3470"/>
    <w:rsid w:val="00BE3563"/>
    <w:rsid w:val="00BE3833"/>
    <w:rsid w:val="00BE3ACA"/>
    <w:rsid w:val="00BE45EA"/>
    <w:rsid w:val="00BE471B"/>
    <w:rsid w:val="00BE48F7"/>
    <w:rsid w:val="00BE4DE6"/>
    <w:rsid w:val="00BE50A2"/>
    <w:rsid w:val="00BE555F"/>
    <w:rsid w:val="00BE632D"/>
    <w:rsid w:val="00BE7220"/>
    <w:rsid w:val="00BE7952"/>
    <w:rsid w:val="00BE7A35"/>
    <w:rsid w:val="00BF034F"/>
    <w:rsid w:val="00BF277B"/>
    <w:rsid w:val="00BF2A7B"/>
    <w:rsid w:val="00BF2FB7"/>
    <w:rsid w:val="00BF3C3A"/>
    <w:rsid w:val="00BF442E"/>
    <w:rsid w:val="00BF53EF"/>
    <w:rsid w:val="00BF5FB9"/>
    <w:rsid w:val="00BF692B"/>
    <w:rsid w:val="00BF6BBC"/>
    <w:rsid w:val="00BF7A5D"/>
    <w:rsid w:val="00C000A2"/>
    <w:rsid w:val="00C00949"/>
    <w:rsid w:val="00C01290"/>
    <w:rsid w:val="00C014FE"/>
    <w:rsid w:val="00C027C4"/>
    <w:rsid w:val="00C02C1F"/>
    <w:rsid w:val="00C02C89"/>
    <w:rsid w:val="00C0320C"/>
    <w:rsid w:val="00C036BB"/>
    <w:rsid w:val="00C039C7"/>
    <w:rsid w:val="00C05F3C"/>
    <w:rsid w:val="00C065C5"/>
    <w:rsid w:val="00C067A2"/>
    <w:rsid w:val="00C06987"/>
    <w:rsid w:val="00C06B7C"/>
    <w:rsid w:val="00C070B1"/>
    <w:rsid w:val="00C0777E"/>
    <w:rsid w:val="00C0778E"/>
    <w:rsid w:val="00C078C7"/>
    <w:rsid w:val="00C07AA2"/>
    <w:rsid w:val="00C11030"/>
    <w:rsid w:val="00C11B89"/>
    <w:rsid w:val="00C11E29"/>
    <w:rsid w:val="00C124EA"/>
    <w:rsid w:val="00C12806"/>
    <w:rsid w:val="00C12A94"/>
    <w:rsid w:val="00C13993"/>
    <w:rsid w:val="00C13BA4"/>
    <w:rsid w:val="00C13C13"/>
    <w:rsid w:val="00C14290"/>
    <w:rsid w:val="00C14522"/>
    <w:rsid w:val="00C1487E"/>
    <w:rsid w:val="00C14AD9"/>
    <w:rsid w:val="00C14D4A"/>
    <w:rsid w:val="00C14F32"/>
    <w:rsid w:val="00C1568B"/>
    <w:rsid w:val="00C15819"/>
    <w:rsid w:val="00C1591A"/>
    <w:rsid w:val="00C15AD1"/>
    <w:rsid w:val="00C15AEA"/>
    <w:rsid w:val="00C20163"/>
    <w:rsid w:val="00C20413"/>
    <w:rsid w:val="00C206FD"/>
    <w:rsid w:val="00C20E4E"/>
    <w:rsid w:val="00C223DF"/>
    <w:rsid w:val="00C2288D"/>
    <w:rsid w:val="00C228C6"/>
    <w:rsid w:val="00C22DEB"/>
    <w:rsid w:val="00C23D5D"/>
    <w:rsid w:val="00C24286"/>
    <w:rsid w:val="00C244B2"/>
    <w:rsid w:val="00C245A9"/>
    <w:rsid w:val="00C25443"/>
    <w:rsid w:val="00C25D71"/>
    <w:rsid w:val="00C260E2"/>
    <w:rsid w:val="00C26C5C"/>
    <w:rsid w:val="00C271FF"/>
    <w:rsid w:val="00C2726B"/>
    <w:rsid w:val="00C27D9F"/>
    <w:rsid w:val="00C27F86"/>
    <w:rsid w:val="00C307F2"/>
    <w:rsid w:val="00C3133F"/>
    <w:rsid w:val="00C318F2"/>
    <w:rsid w:val="00C31954"/>
    <w:rsid w:val="00C320B7"/>
    <w:rsid w:val="00C32C96"/>
    <w:rsid w:val="00C32EE5"/>
    <w:rsid w:val="00C33217"/>
    <w:rsid w:val="00C332AC"/>
    <w:rsid w:val="00C33958"/>
    <w:rsid w:val="00C347AF"/>
    <w:rsid w:val="00C35224"/>
    <w:rsid w:val="00C37538"/>
    <w:rsid w:val="00C37622"/>
    <w:rsid w:val="00C37738"/>
    <w:rsid w:val="00C404CC"/>
    <w:rsid w:val="00C40DBD"/>
    <w:rsid w:val="00C40DD4"/>
    <w:rsid w:val="00C4164A"/>
    <w:rsid w:val="00C41B2A"/>
    <w:rsid w:val="00C41DFD"/>
    <w:rsid w:val="00C42015"/>
    <w:rsid w:val="00C423EC"/>
    <w:rsid w:val="00C42B20"/>
    <w:rsid w:val="00C430C9"/>
    <w:rsid w:val="00C43340"/>
    <w:rsid w:val="00C44FA2"/>
    <w:rsid w:val="00C456C0"/>
    <w:rsid w:val="00C45919"/>
    <w:rsid w:val="00C4597E"/>
    <w:rsid w:val="00C468DE"/>
    <w:rsid w:val="00C46A96"/>
    <w:rsid w:val="00C47792"/>
    <w:rsid w:val="00C5002D"/>
    <w:rsid w:val="00C5055E"/>
    <w:rsid w:val="00C5067B"/>
    <w:rsid w:val="00C50E5C"/>
    <w:rsid w:val="00C5196C"/>
    <w:rsid w:val="00C51C2F"/>
    <w:rsid w:val="00C51F02"/>
    <w:rsid w:val="00C5201A"/>
    <w:rsid w:val="00C524A3"/>
    <w:rsid w:val="00C52B85"/>
    <w:rsid w:val="00C531D0"/>
    <w:rsid w:val="00C534BF"/>
    <w:rsid w:val="00C53893"/>
    <w:rsid w:val="00C53B5A"/>
    <w:rsid w:val="00C53CE0"/>
    <w:rsid w:val="00C54B62"/>
    <w:rsid w:val="00C54D7D"/>
    <w:rsid w:val="00C55580"/>
    <w:rsid w:val="00C55B75"/>
    <w:rsid w:val="00C55C40"/>
    <w:rsid w:val="00C56483"/>
    <w:rsid w:val="00C565E0"/>
    <w:rsid w:val="00C5696A"/>
    <w:rsid w:val="00C57CA6"/>
    <w:rsid w:val="00C6044E"/>
    <w:rsid w:val="00C60938"/>
    <w:rsid w:val="00C61256"/>
    <w:rsid w:val="00C61FA0"/>
    <w:rsid w:val="00C62217"/>
    <w:rsid w:val="00C62281"/>
    <w:rsid w:val="00C6239E"/>
    <w:rsid w:val="00C62A97"/>
    <w:rsid w:val="00C62BA5"/>
    <w:rsid w:val="00C62D75"/>
    <w:rsid w:val="00C637A1"/>
    <w:rsid w:val="00C6438D"/>
    <w:rsid w:val="00C64820"/>
    <w:rsid w:val="00C649E8"/>
    <w:rsid w:val="00C64D4E"/>
    <w:rsid w:val="00C64F84"/>
    <w:rsid w:val="00C6599D"/>
    <w:rsid w:val="00C659BA"/>
    <w:rsid w:val="00C66072"/>
    <w:rsid w:val="00C66351"/>
    <w:rsid w:val="00C66D86"/>
    <w:rsid w:val="00C66D9F"/>
    <w:rsid w:val="00C66E90"/>
    <w:rsid w:val="00C673E5"/>
    <w:rsid w:val="00C67A56"/>
    <w:rsid w:val="00C707B6"/>
    <w:rsid w:val="00C709AD"/>
    <w:rsid w:val="00C71779"/>
    <w:rsid w:val="00C73308"/>
    <w:rsid w:val="00C736C5"/>
    <w:rsid w:val="00C736F8"/>
    <w:rsid w:val="00C737AA"/>
    <w:rsid w:val="00C74132"/>
    <w:rsid w:val="00C74146"/>
    <w:rsid w:val="00C7495F"/>
    <w:rsid w:val="00C75B10"/>
    <w:rsid w:val="00C7694F"/>
    <w:rsid w:val="00C76FF6"/>
    <w:rsid w:val="00C800E9"/>
    <w:rsid w:val="00C80A3A"/>
    <w:rsid w:val="00C8189F"/>
    <w:rsid w:val="00C81E92"/>
    <w:rsid w:val="00C81EAA"/>
    <w:rsid w:val="00C81F5F"/>
    <w:rsid w:val="00C823DD"/>
    <w:rsid w:val="00C82764"/>
    <w:rsid w:val="00C8278D"/>
    <w:rsid w:val="00C83431"/>
    <w:rsid w:val="00C83B20"/>
    <w:rsid w:val="00C83E48"/>
    <w:rsid w:val="00C84969"/>
    <w:rsid w:val="00C84FF7"/>
    <w:rsid w:val="00C8581F"/>
    <w:rsid w:val="00C85C9F"/>
    <w:rsid w:val="00C87535"/>
    <w:rsid w:val="00C87FEA"/>
    <w:rsid w:val="00C90987"/>
    <w:rsid w:val="00C90C5A"/>
    <w:rsid w:val="00C90C67"/>
    <w:rsid w:val="00C90D07"/>
    <w:rsid w:val="00C916AE"/>
    <w:rsid w:val="00C91AFC"/>
    <w:rsid w:val="00C92212"/>
    <w:rsid w:val="00C93451"/>
    <w:rsid w:val="00C93857"/>
    <w:rsid w:val="00C94222"/>
    <w:rsid w:val="00C94B48"/>
    <w:rsid w:val="00C95314"/>
    <w:rsid w:val="00C95612"/>
    <w:rsid w:val="00C95A17"/>
    <w:rsid w:val="00C972A9"/>
    <w:rsid w:val="00CA0AC4"/>
    <w:rsid w:val="00CA154C"/>
    <w:rsid w:val="00CA174F"/>
    <w:rsid w:val="00CA1BC9"/>
    <w:rsid w:val="00CA1E04"/>
    <w:rsid w:val="00CA2789"/>
    <w:rsid w:val="00CA3274"/>
    <w:rsid w:val="00CA48CD"/>
    <w:rsid w:val="00CA49C3"/>
    <w:rsid w:val="00CA5A68"/>
    <w:rsid w:val="00CA5F4A"/>
    <w:rsid w:val="00CA5F83"/>
    <w:rsid w:val="00CB03DA"/>
    <w:rsid w:val="00CB1BEC"/>
    <w:rsid w:val="00CB1C1A"/>
    <w:rsid w:val="00CB2394"/>
    <w:rsid w:val="00CB25F9"/>
    <w:rsid w:val="00CB28B8"/>
    <w:rsid w:val="00CB2EEE"/>
    <w:rsid w:val="00CB4F72"/>
    <w:rsid w:val="00CB592B"/>
    <w:rsid w:val="00CB5DB6"/>
    <w:rsid w:val="00CB5F84"/>
    <w:rsid w:val="00CB7460"/>
    <w:rsid w:val="00CB7489"/>
    <w:rsid w:val="00CB7723"/>
    <w:rsid w:val="00CC0F01"/>
    <w:rsid w:val="00CC15CA"/>
    <w:rsid w:val="00CC1B7F"/>
    <w:rsid w:val="00CC1BA5"/>
    <w:rsid w:val="00CC1F6B"/>
    <w:rsid w:val="00CC2E6E"/>
    <w:rsid w:val="00CC3240"/>
    <w:rsid w:val="00CC48F6"/>
    <w:rsid w:val="00CC495A"/>
    <w:rsid w:val="00CC53FA"/>
    <w:rsid w:val="00CC582E"/>
    <w:rsid w:val="00CC5BF1"/>
    <w:rsid w:val="00CC5EC8"/>
    <w:rsid w:val="00CC6362"/>
    <w:rsid w:val="00CC65D0"/>
    <w:rsid w:val="00CC672F"/>
    <w:rsid w:val="00CC6F38"/>
    <w:rsid w:val="00CC7AA1"/>
    <w:rsid w:val="00CD0379"/>
    <w:rsid w:val="00CD08C9"/>
    <w:rsid w:val="00CD166D"/>
    <w:rsid w:val="00CD18F7"/>
    <w:rsid w:val="00CD19CC"/>
    <w:rsid w:val="00CD27B4"/>
    <w:rsid w:val="00CD29B5"/>
    <w:rsid w:val="00CD3544"/>
    <w:rsid w:val="00CD398A"/>
    <w:rsid w:val="00CD42D8"/>
    <w:rsid w:val="00CD4A0A"/>
    <w:rsid w:val="00CD4CE3"/>
    <w:rsid w:val="00CD4FB4"/>
    <w:rsid w:val="00CD50D2"/>
    <w:rsid w:val="00CD54E1"/>
    <w:rsid w:val="00CD55C6"/>
    <w:rsid w:val="00CD568F"/>
    <w:rsid w:val="00CD61B2"/>
    <w:rsid w:val="00CD6446"/>
    <w:rsid w:val="00CD7158"/>
    <w:rsid w:val="00CD7297"/>
    <w:rsid w:val="00CD76B1"/>
    <w:rsid w:val="00CD786D"/>
    <w:rsid w:val="00CE0A19"/>
    <w:rsid w:val="00CE1075"/>
    <w:rsid w:val="00CE1729"/>
    <w:rsid w:val="00CE18D4"/>
    <w:rsid w:val="00CE2244"/>
    <w:rsid w:val="00CE2919"/>
    <w:rsid w:val="00CE3AE8"/>
    <w:rsid w:val="00CE4011"/>
    <w:rsid w:val="00CE4483"/>
    <w:rsid w:val="00CE46B2"/>
    <w:rsid w:val="00CE57A5"/>
    <w:rsid w:val="00CE5CAA"/>
    <w:rsid w:val="00CE5D6E"/>
    <w:rsid w:val="00CE5FFE"/>
    <w:rsid w:val="00CE602E"/>
    <w:rsid w:val="00CE623A"/>
    <w:rsid w:val="00CE67A2"/>
    <w:rsid w:val="00CF006E"/>
    <w:rsid w:val="00CF07BD"/>
    <w:rsid w:val="00CF14B4"/>
    <w:rsid w:val="00CF18E4"/>
    <w:rsid w:val="00CF1BE3"/>
    <w:rsid w:val="00CF1FAA"/>
    <w:rsid w:val="00CF21E8"/>
    <w:rsid w:val="00CF23E1"/>
    <w:rsid w:val="00CF241E"/>
    <w:rsid w:val="00CF25D2"/>
    <w:rsid w:val="00CF2C8C"/>
    <w:rsid w:val="00CF31D9"/>
    <w:rsid w:val="00CF33B5"/>
    <w:rsid w:val="00CF35EB"/>
    <w:rsid w:val="00CF360A"/>
    <w:rsid w:val="00CF3C0E"/>
    <w:rsid w:val="00CF3F0D"/>
    <w:rsid w:val="00CF4ED7"/>
    <w:rsid w:val="00CF51F1"/>
    <w:rsid w:val="00CF524D"/>
    <w:rsid w:val="00CF5CA7"/>
    <w:rsid w:val="00CF5FF6"/>
    <w:rsid w:val="00CF68BF"/>
    <w:rsid w:val="00CF6F40"/>
    <w:rsid w:val="00CF7491"/>
    <w:rsid w:val="00D00053"/>
    <w:rsid w:val="00D00727"/>
    <w:rsid w:val="00D00A25"/>
    <w:rsid w:val="00D00D37"/>
    <w:rsid w:val="00D00DAB"/>
    <w:rsid w:val="00D01340"/>
    <w:rsid w:val="00D016DF"/>
    <w:rsid w:val="00D01AF2"/>
    <w:rsid w:val="00D01C57"/>
    <w:rsid w:val="00D01CAC"/>
    <w:rsid w:val="00D024EB"/>
    <w:rsid w:val="00D029AF"/>
    <w:rsid w:val="00D02BDC"/>
    <w:rsid w:val="00D02CB1"/>
    <w:rsid w:val="00D02EED"/>
    <w:rsid w:val="00D0318C"/>
    <w:rsid w:val="00D039C6"/>
    <w:rsid w:val="00D03D04"/>
    <w:rsid w:val="00D041FB"/>
    <w:rsid w:val="00D04407"/>
    <w:rsid w:val="00D04DF9"/>
    <w:rsid w:val="00D057A6"/>
    <w:rsid w:val="00D059F2"/>
    <w:rsid w:val="00D064B8"/>
    <w:rsid w:val="00D06DCA"/>
    <w:rsid w:val="00D1061B"/>
    <w:rsid w:val="00D10C47"/>
    <w:rsid w:val="00D11267"/>
    <w:rsid w:val="00D11395"/>
    <w:rsid w:val="00D114AE"/>
    <w:rsid w:val="00D1181F"/>
    <w:rsid w:val="00D11892"/>
    <w:rsid w:val="00D126A4"/>
    <w:rsid w:val="00D12A5C"/>
    <w:rsid w:val="00D13163"/>
    <w:rsid w:val="00D13291"/>
    <w:rsid w:val="00D132B2"/>
    <w:rsid w:val="00D1450C"/>
    <w:rsid w:val="00D14988"/>
    <w:rsid w:val="00D150FC"/>
    <w:rsid w:val="00D15213"/>
    <w:rsid w:val="00D154CF"/>
    <w:rsid w:val="00D15547"/>
    <w:rsid w:val="00D15E3D"/>
    <w:rsid w:val="00D16609"/>
    <w:rsid w:val="00D168D1"/>
    <w:rsid w:val="00D1720E"/>
    <w:rsid w:val="00D17293"/>
    <w:rsid w:val="00D17B3B"/>
    <w:rsid w:val="00D17DD4"/>
    <w:rsid w:val="00D17EAB"/>
    <w:rsid w:val="00D20100"/>
    <w:rsid w:val="00D20C45"/>
    <w:rsid w:val="00D22F15"/>
    <w:rsid w:val="00D23055"/>
    <w:rsid w:val="00D230D5"/>
    <w:rsid w:val="00D24661"/>
    <w:rsid w:val="00D24FC7"/>
    <w:rsid w:val="00D253E4"/>
    <w:rsid w:val="00D25713"/>
    <w:rsid w:val="00D2572D"/>
    <w:rsid w:val="00D25C06"/>
    <w:rsid w:val="00D26316"/>
    <w:rsid w:val="00D2668B"/>
    <w:rsid w:val="00D27166"/>
    <w:rsid w:val="00D2792F"/>
    <w:rsid w:val="00D27DD7"/>
    <w:rsid w:val="00D304F6"/>
    <w:rsid w:val="00D305CC"/>
    <w:rsid w:val="00D313A3"/>
    <w:rsid w:val="00D314A9"/>
    <w:rsid w:val="00D31794"/>
    <w:rsid w:val="00D319E6"/>
    <w:rsid w:val="00D31B04"/>
    <w:rsid w:val="00D3209B"/>
    <w:rsid w:val="00D328D2"/>
    <w:rsid w:val="00D32AEA"/>
    <w:rsid w:val="00D32DF6"/>
    <w:rsid w:val="00D33EB2"/>
    <w:rsid w:val="00D345DA"/>
    <w:rsid w:val="00D3509D"/>
    <w:rsid w:val="00D35C4B"/>
    <w:rsid w:val="00D35D7A"/>
    <w:rsid w:val="00D35E04"/>
    <w:rsid w:val="00D35E5B"/>
    <w:rsid w:val="00D362C4"/>
    <w:rsid w:val="00D36BF7"/>
    <w:rsid w:val="00D36C5A"/>
    <w:rsid w:val="00D37326"/>
    <w:rsid w:val="00D37804"/>
    <w:rsid w:val="00D37894"/>
    <w:rsid w:val="00D378E2"/>
    <w:rsid w:val="00D37AEB"/>
    <w:rsid w:val="00D40E3B"/>
    <w:rsid w:val="00D41536"/>
    <w:rsid w:val="00D4153B"/>
    <w:rsid w:val="00D418CB"/>
    <w:rsid w:val="00D41C46"/>
    <w:rsid w:val="00D41E75"/>
    <w:rsid w:val="00D42197"/>
    <w:rsid w:val="00D43284"/>
    <w:rsid w:val="00D433B8"/>
    <w:rsid w:val="00D4346E"/>
    <w:rsid w:val="00D43C1A"/>
    <w:rsid w:val="00D440A8"/>
    <w:rsid w:val="00D441B2"/>
    <w:rsid w:val="00D44786"/>
    <w:rsid w:val="00D44D5F"/>
    <w:rsid w:val="00D451D6"/>
    <w:rsid w:val="00D452CD"/>
    <w:rsid w:val="00D45D48"/>
    <w:rsid w:val="00D467B1"/>
    <w:rsid w:val="00D47645"/>
    <w:rsid w:val="00D50135"/>
    <w:rsid w:val="00D51036"/>
    <w:rsid w:val="00D51D28"/>
    <w:rsid w:val="00D51FAD"/>
    <w:rsid w:val="00D520E9"/>
    <w:rsid w:val="00D52935"/>
    <w:rsid w:val="00D53AE0"/>
    <w:rsid w:val="00D541A3"/>
    <w:rsid w:val="00D5455B"/>
    <w:rsid w:val="00D5496D"/>
    <w:rsid w:val="00D56183"/>
    <w:rsid w:val="00D56CE3"/>
    <w:rsid w:val="00D574F5"/>
    <w:rsid w:val="00D576B1"/>
    <w:rsid w:val="00D60EBB"/>
    <w:rsid w:val="00D6186C"/>
    <w:rsid w:val="00D61D06"/>
    <w:rsid w:val="00D62384"/>
    <w:rsid w:val="00D6249C"/>
    <w:rsid w:val="00D63AFE"/>
    <w:rsid w:val="00D64000"/>
    <w:rsid w:val="00D6447D"/>
    <w:rsid w:val="00D6493E"/>
    <w:rsid w:val="00D64F0A"/>
    <w:rsid w:val="00D65EDF"/>
    <w:rsid w:val="00D6612C"/>
    <w:rsid w:val="00D662C3"/>
    <w:rsid w:val="00D6651E"/>
    <w:rsid w:val="00D6652F"/>
    <w:rsid w:val="00D66621"/>
    <w:rsid w:val="00D670A0"/>
    <w:rsid w:val="00D67ECE"/>
    <w:rsid w:val="00D71A64"/>
    <w:rsid w:val="00D71DC7"/>
    <w:rsid w:val="00D724A0"/>
    <w:rsid w:val="00D72537"/>
    <w:rsid w:val="00D7324A"/>
    <w:rsid w:val="00D733D1"/>
    <w:rsid w:val="00D73402"/>
    <w:rsid w:val="00D73EE4"/>
    <w:rsid w:val="00D73EE5"/>
    <w:rsid w:val="00D74EFF"/>
    <w:rsid w:val="00D74F6D"/>
    <w:rsid w:val="00D74F89"/>
    <w:rsid w:val="00D75452"/>
    <w:rsid w:val="00D75468"/>
    <w:rsid w:val="00D761D8"/>
    <w:rsid w:val="00D7630C"/>
    <w:rsid w:val="00D766BF"/>
    <w:rsid w:val="00D77467"/>
    <w:rsid w:val="00D77915"/>
    <w:rsid w:val="00D81842"/>
    <w:rsid w:val="00D81A19"/>
    <w:rsid w:val="00D823FC"/>
    <w:rsid w:val="00D82934"/>
    <w:rsid w:val="00D8301D"/>
    <w:rsid w:val="00D83178"/>
    <w:rsid w:val="00D83CF6"/>
    <w:rsid w:val="00D84071"/>
    <w:rsid w:val="00D8439E"/>
    <w:rsid w:val="00D84C52"/>
    <w:rsid w:val="00D84EB1"/>
    <w:rsid w:val="00D84FB9"/>
    <w:rsid w:val="00D85DBB"/>
    <w:rsid w:val="00D85E5E"/>
    <w:rsid w:val="00D86BA8"/>
    <w:rsid w:val="00D870A4"/>
    <w:rsid w:val="00D871A4"/>
    <w:rsid w:val="00D87890"/>
    <w:rsid w:val="00D87AA1"/>
    <w:rsid w:val="00D90A4B"/>
    <w:rsid w:val="00D90FA6"/>
    <w:rsid w:val="00D91739"/>
    <w:rsid w:val="00D91DB7"/>
    <w:rsid w:val="00D932FC"/>
    <w:rsid w:val="00D9390E"/>
    <w:rsid w:val="00D93AE3"/>
    <w:rsid w:val="00D9438F"/>
    <w:rsid w:val="00D94821"/>
    <w:rsid w:val="00D94CB5"/>
    <w:rsid w:val="00D9514C"/>
    <w:rsid w:val="00D95B9C"/>
    <w:rsid w:val="00D96330"/>
    <w:rsid w:val="00D972BA"/>
    <w:rsid w:val="00D97F8D"/>
    <w:rsid w:val="00DA0576"/>
    <w:rsid w:val="00DA084C"/>
    <w:rsid w:val="00DA09B5"/>
    <w:rsid w:val="00DA18F2"/>
    <w:rsid w:val="00DA1CBE"/>
    <w:rsid w:val="00DA23E0"/>
    <w:rsid w:val="00DA25A8"/>
    <w:rsid w:val="00DA299D"/>
    <w:rsid w:val="00DA3E7D"/>
    <w:rsid w:val="00DA3FF1"/>
    <w:rsid w:val="00DA40D6"/>
    <w:rsid w:val="00DA471A"/>
    <w:rsid w:val="00DA4933"/>
    <w:rsid w:val="00DA5006"/>
    <w:rsid w:val="00DA5129"/>
    <w:rsid w:val="00DA57B0"/>
    <w:rsid w:val="00DA5AF0"/>
    <w:rsid w:val="00DA5F65"/>
    <w:rsid w:val="00DA6E28"/>
    <w:rsid w:val="00DA7280"/>
    <w:rsid w:val="00DA74B1"/>
    <w:rsid w:val="00DA78AA"/>
    <w:rsid w:val="00DB04CB"/>
    <w:rsid w:val="00DB07A5"/>
    <w:rsid w:val="00DB1826"/>
    <w:rsid w:val="00DB1E7E"/>
    <w:rsid w:val="00DB2009"/>
    <w:rsid w:val="00DB2D13"/>
    <w:rsid w:val="00DB3377"/>
    <w:rsid w:val="00DB3442"/>
    <w:rsid w:val="00DB4463"/>
    <w:rsid w:val="00DB50B7"/>
    <w:rsid w:val="00DB565B"/>
    <w:rsid w:val="00DB59BD"/>
    <w:rsid w:val="00DB622E"/>
    <w:rsid w:val="00DB63F8"/>
    <w:rsid w:val="00DB70AD"/>
    <w:rsid w:val="00DB73A3"/>
    <w:rsid w:val="00DB75DA"/>
    <w:rsid w:val="00DB7953"/>
    <w:rsid w:val="00DB7A9A"/>
    <w:rsid w:val="00DC03F7"/>
    <w:rsid w:val="00DC07CB"/>
    <w:rsid w:val="00DC1493"/>
    <w:rsid w:val="00DC1AF9"/>
    <w:rsid w:val="00DC20A0"/>
    <w:rsid w:val="00DC267C"/>
    <w:rsid w:val="00DC2686"/>
    <w:rsid w:val="00DC39BA"/>
    <w:rsid w:val="00DC3C2F"/>
    <w:rsid w:val="00DC4F24"/>
    <w:rsid w:val="00DC545F"/>
    <w:rsid w:val="00DC59BC"/>
    <w:rsid w:val="00DC5C88"/>
    <w:rsid w:val="00DC5DDB"/>
    <w:rsid w:val="00DC7310"/>
    <w:rsid w:val="00DC7638"/>
    <w:rsid w:val="00DC78DD"/>
    <w:rsid w:val="00DC794C"/>
    <w:rsid w:val="00DC7A6C"/>
    <w:rsid w:val="00DC7CDA"/>
    <w:rsid w:val="00DC7CE5"/>
    <w:rsid w:val="00DC7E4D"/>
    <w:rsid w:val="00DC7F3B"/>
    <w:rsid w:val="00DD0036"/>
    <w:rsid w:val="00DD0720"/>
    <w:rsid w:val="00DD116B"/>
    <w:rsid w:val="00DD1C6E"/>
    <w:rsid w:val="00DD1CB1"/>
    <w:rsid w:val="00DD3267"/>
    <w:rsid w:val="00DD3490"/>
    <w:rsid w:val="00DD3C64"/>
    <w:rsid w:val="00DD42A7"/>
    <w:rsid w:val="00DD4302"/>
    <w:rsid w:val="00DD48F7"/>
    <w:rsid w:val="00DD4900"/>
    <w:rsid w:val="00DD49DB"/>
    <w:rsid w:val="00DD56F4"/>
    <w:rsid w:val="00DD61F0"/>
    <w:rsid w:val="00DD771A"/>
    <w:rsid w:val="00DD78AC"/>
    <w:rsid w:val="00DE04EE"/>
    <w:rsid w:val="00DE07CE"/>
    <w:rsid w:val="00DE0E06"/>
    <w:rsid w:val="00DE0EEB"/>
    <w:rsid w:val="00DE181D"/>
    <w:rsid w:val="00DE1A15"/>
    <w:rsid w:val="00DE2239"/>
    <w:rsid w:val="00DE2395"/>
    <w:rsid w:val="00DE266C"/>
    <w:rsid w:val="00DE33AD"/>
    <w:rsid w:val="00DE4120"/>
    <w:rsid w:val="00DE5176"/>
    <w:rsid w:val="00DE5643"/>
    <w:rsid w:val="00DE5BBF"/>
    <w:rsid w:val="00DE6152"/>
    <w:rsid w:val="00DE62FB"/>
    <w:rsid w:val="00DE6722"/>
    <w:rsid w:val="00DE67A1"/>
    <w:rsid w:val="00DF0F84"/>
    <w:rsid w:val="00DF11E4"/>
    <w:rsid w:val="00DF15C0"/>
    <w:rsid w:val="00DF1AC3"/>
    <w:rsid w:val="00DF1E55"/>
    <w:rsid w:val="00DF2063"/>
    <w:rsid w:val="00DF2E40"/>
    <w:rsid w:val="00DF3017"/>
    <w:rsid w:val="00DF3106"/>
    <w:rsid w:val="00DF3710"/>
    <w:rsid w:val="00DF39CE"/>
    <w:rsid w:val="00DF3AE4"/>
    <w:rsid w:val="00DF41D9"/>
    <w:rsid w:val="00DF4816"/>
    <w:rsid w:val="00DF4F3A"/>
    <w:rsid w:val="00DF53C2"/>
    <w:rsid w:val="00DF556D"/>
    <w:rsid w:val="00DF59D8"/>
    <w:rsid w:val="00DF5AB7"/>
    <w:rsid w:val="00DF5EEA"/>
    <w:rsid w:val="00DF62E0"/>
    <w:rsid w:val="00DF701A"/>
    <w:rsid w:val="00DF768C"/>
    <w:rsid w:val="00DF7E7A"/>
    <w:rsid w:val="00E007C8"/>
    <w:rsid w:val="00E012CD"/>
    <w:rsid w:val="00E01DFA"/>
    <w:rsid w:val="00E023DB"/>
    <w:rsid w:val="00E02CB6"/>
    <w:rsid w:val="00E02D96"/>
    <w:rsid w:val="00E03C4E"/>
    <w:rsid w:val="00E04E12"/>
    <w:rsid w:val="00E04E20"/>
    <w:rsid w:val="00E052B2"/>
    <w:rsid w:val="00E053FE"/>
    <w:rsid w:val="00E0564E"/>
    <w:rsid w:val="00E07245"/>
    <w:rsid w:val="00E106D4"/>
    <w:rsid w:val="00E10D06"/>
    <w:rsid w:val="00E111F2"/>
    <w:rsid w:val="00E11603"/>
    <w:rsid w:val="00E1185F"/>
    <w:rsid w:val="00E11879"/>
    <w:rsid w:val="00E11C1F"/>
    <w:rsid w:val="00E11D21"/>
    <w:rsid w:val="00E128C4"/>
    <w:rsid w:val="00E12BEB"/>
    <w:rsid w:val="00E134DE"/>
    <w:rsid w:val="00E1358D"/>
    <w:rsid w:val="00E15CA8"/>
    <w:rsid w:val="00E160DF"/>
    <w:rsid w:val="00E168F6"/>
    <w:rsid w:val="00E16B9D"/>
    <w:rsid w:val="00E176FA"/>
    <w:rsid w:val="00E205B4"/>
    <w:rsid w:val="00E2072D"/>
    <w:rsid w:val="00E209FD"/>
    <w:rsid w:val="00E21155"/>
    <w:rsid w:val="00E220B7"/>
    <w:rsid w:val="00E2278E"/>
    <w:rsid w:val="00E22F20"/>
    <w:rsid w:val="00E22FA3"/>
    <w:rsid w:val="00E233E5"/>
    <w:rsid w:val="00E2353B"/>
    <w:rsid w:val="00E2374D"/>
    <w:rsid w:val="00E245AB"/>
    <w:rsid w:val="00E2494F"/>
    <w:rsid w:val="00E24AEB"/>
    <w:rsid w:val="00E24AF0"/>
    <w:rsid w:val="00E256AB"/>
    <w:rsid w:val="00E269A1"/>
    <w:rsid w:val="00E26AF2"/>
    <w:rsid w:val="00E2714E"/>
    <w:rsid w:val="00E2721A"/>
    <w:rsid w:val="00E2752C"/>
    <w:rsid w:val="00E2793D"/>
    <w:rsid w:val="00E30827"/>
    <w:rsid w:val="00E30A91"/>
    <w:rsid w:val="00E31351"/>
    <w:rsid w:val="00E31A68"/>
    <w:rsid w:val="00E3205A"/>
    <w:rsid w:val="00E3253C"/>
    <w:rsid w:val="00E33429"/>
    <w:rsid w:val="00E33ABB"/>
    <w:rsid w:val="00E34808"/>
    <w:rsid w:val="00E348BE"/>
    <w:rsid w:val="00E35994"/>
    <w:rsid w:val="00E359FA"/>
    <w:rsid w:val="00E35EE0"/>
    <w:rsid w:val="00E36270"/>
    <w:rsid w:val="00E36492"/>
    <w:rsid w:val="00E40A70"/>
    <w:rsid w:val="00E40B97"/>
    <w:rsid w:val="00E41461"/>
    <w:rsid w:val="00E41527"/>
    <w:rsid w:val="00E4196C"/>
    <w:rsid w:val="00E429EE"/>
    <w:rsid w:val="00E42A41"/>
    <w:rsid w:val="00E42CD1"/>
    <w:rsid w:val="00E42E51"/>
    <w:rsid w:val="00E432B9"/>
    <w:rsid w:val="00E43B51"/>
    <w:rsid w:val="00E44848"/>
    <w:rsid w:val="00E44BEC"/>
    <w:rsid w:val="00E44CA4"/>
    <w:rsid w:val="00E45C73"/>
    <w:rsid w:val="00E45CA2"/>
    <w:rsid w:val="00E46153"/>
    <w:rsid w:val="00E46197"/>
    <w:rsid w:val="00E47311"/>
    <w:rsid w:val="00E47479"/>
    <w:rsid w:val="00E47884"/>
    <w:rsid w:val="00E47BB3"/>
    <w:rsid w:val="00E500DB"/>
    <w:rsid w:val="00E50F90"/>
    <w:rsid w:val="00E51162"/>
    <w:rsid w:val="00E51ADE"/>
    <w:rsid w:val="00E51C5B"/>
    <w:rsid w:val="00E52A07"/>
    <w:rsid w:val="00E52AF5"/>
    <w:rsid w:val="00E52FF4"/>
    <w:rsid w:val="00E53100"/>
    <w:rsid w:val="00E53799"/>
    <w:rsid w:val="00E53845"/>
    <w:rsid w:val="00E53ACB"/>
    <w:rsid w:val="00E53E51"/>
    <w:rsid w:val="00E54F3D"/>
    <w:rsid w:val="00E55607"/>
    <w:rsid w:val="00E55972"/>
    <w:rsid w:val="00E55AA7"/>
    <w:rsid w:val="00E55D10"/>
    <w:rsid w:val="00E55E71"/>
    <w:rsid w:val="00E566E4"/>
    <w:rsid w:val="00E569A9"/>
    <w:rsid w:val="00E5710F"/>
    <w:rsid w:val="00E57741"/>
    <w:rsid w:val="00E57DC4"/>
    <w:rsid w:val="00E605A0"/>
    <w:rsid w:val="00E6086E"/>
    <w:rsid w:val="00E6090E"/>
    <w:rsid w:val="00E6114E"/>
    <w:rsid w:val="00E61220"/>
    <w:rsid w:val="00E61F9A"/>
    <w:rsid w:val="00E62C89"/>
    <w:rsid w:val="00E62E32"/>
    <w:rsid w:val="00E63025"/>
    <w:rsid w:val="00E6390D"/>
    <w:rsid w:val="00E641BD"/>
    <w:rsid w:val="00E65C4A"/>
    <w:rsid w:val="00E660E8"/>
    <w:rsid w:val="00E66861"/>
    <w:rsid w:val="00E66BF0"/>
    <w:rsid w:val="00E66C8F"/>
    <w:rsid w:val="00E66D29"/>
    <w:rsid w:val="00E67115"/>
    <w:rsid w:val="00E67343"/>
    <w:rsid w:val="00E67AA1"/>
    <w:rsid w:val="00E70847"/>
    <w:rsid w:val="00E71AA5"/>
    <w:rsid w:val="00E72731"/>
    <w:rsid w:val="00E72965"/>
    <w:rsid w:val="00E72C43"/>
    <w:rsid w:val="00E7341F"/>
    <w:rsid w:val="00E745F1"/>
    <w:rsid w:val="00E7501C"/>
    <w:rsid w:val="00E75392"/>
    <w:rsid w:val="00E7545F"/>
    <w:rsid w:val="00E75814"/>
    <w:rsid w:val="00E76374"/>
    <w:rsid w:val="00E77985"/>
    <w:rsid w:val="00E80110"/>
    <w:rsid w:val="00E80768"/>
    <w:rsid w:val="00E80DDD"/>
    <w:rsid w:val="00E815CA"/>
    <w:rsid w:val="00E8201F"/>
    <w:rsid w:val="00E82BE6"/>
    <w:rsid w:val="00E836E7"/>
    <w:rsid w:val="00E83703"/>
    <w:rsid w:val="00E839B8"/>
    <w:rsid w:val="00E8410D"/>
    <w:rsid w:val="00E84F3D"/>
    <w:rsid w:val="00E85024"/>
    <w:rsid w:val="00E856FB"/>
    <w:rsid w:val="00E86668"/>
    <w:rsid w:val="00E866FA"/>
    <w:rsid w:val="00E8679A"/>
    <w:rsid w:val="00E8683B"/>
    <w:rsid w:val="00E86BDD"/>
    <w:rsid w:val="00E86D78"/>
    <w:rsid w:val="00E86F51"/>
    <w:rsid w:val="00E87D44"/>
    <w:rsid w:val="00E90879"/>
    <w:rsid w:val="00E9095C"/>
    <w:rsid w:val="00E90C97"/>
    <w:rsid w:val="00E92533"/>
    <w:rsid w:val="00E92CAC"/>
    <w:rsid w:val="00E93124"/>
    <w:rsid w:val="00E9350F"/>
    <w:rsid w:val="00E93674"/>
    <w:rsid w:val="00E93A63"/>
    <w:rsid w:val="00E93CF6"/>
    <w:rsid w:val="00E93ECE"/>
    <w:rsid w:val="00E94BF3"/>
    <w:rsid w:val="00E95B49"/>
    <w:rsid w:val="00E969FA"/>
    <w:rsid w:val="00E9738B"/>
    <w:rsid w:val="00E97471"/>
    <w:rsid w:val="00E976C4"/>
    <w:rsid w:val="00EA13F8"/>
    <w:rsid w:val="00EA14BA"/>
    <w:rsid w:val="00EA15FF"/>
    <w:rsid w:val="00EA21FA"/>
    <w:rsid w:val="00EA2FBE"/>
    <w:rsid w:val="00EA34BF"/>
    <w:rsid w:val="00EA6592"/>
    <w:rsid w:val="00EA6ABC"/>
    <w:rsid w:val="00EA70CC"/>
    <w:rsid w:val="00EA7BC8"/>
    <w:rsid w:val="00EA7CD8"/>
    <w:rsid w:val="00EB014A"/>
    <w:rsid w:val="00EB0464"/>
    <w:rsid w:val="00EB0D17"/>
    <w:rsid w:val="00EB124F"/>
    <w:rsid w:val="00EB13F4"/>
    <w:rsid w:val="00EB1F49"/>
    <w:rsid w:val="00EB2B07"/>
    <w:rsid w:val="00EB31F6"/>
    <w:rsid w:val="00EB45BA"/>
    <w:rsid w:val="00EB46B9"/>
    <w:rsid w:val="00EB588D"/>
    <w:rsid w:val="00EB6358"/>
    <w:rsid w:val="00EB7C1D"/>
    <w:rsid w:val="00EC0127"/>
    <w:rsid w:val="00EC0B7B"/>
    <w:rsid w:val="00EC13C0"/>
    <w:rsid w:val="00EC22B3"/>
    <w:rsid w:val="00EC2AC9"/>
    <w:rsid w:val="00EC342F"/>
    <w:rsid w:val="00EC4637"/>
    <w:rsid w:val="00EC54DC"/>
    <w:rsid w:val="00EC5BC6"/>
    <w:rsid w:val="00EC659D"/>
    <w:rsid w:val="00EC6B2D"/>
    <w:rsid w:val="00EC7306"/>
    <w:rsid w:val="00ED0F94"/>
    <w:rsid w:val="00ED14F3"/>
    <w:rsid w:val="00ED1F65"/>
    <w:rsid w:val="00ED24EC"/>
    <w:rsid w:val="00ED3055"/>
    <w:rsid w:val="00ED3996"/>
    <w:rsid w:val="00ED3A4C"/>
    <w:rsid w:val="00ED506A"/>
    <w:rsid w:val="00ED6A6B"/>
    <w:rsid w:val="00ED6BEB"/>
    <w:rsid w:val="00EE093A"/>
    <w:rsid w:val="00EE1E42"/>
    <w:rsid w:val="00EE207F"/>
    <w:rsid w:val="00EE2AEC"/>
    <w:rsid w:val="00EE3376"/>
    <w:rsid w:val="00EE3F1A"/>
    <w:rsid w:val="00EE42DE"/>
    <w:rsid w:val="00EE4C41"/>
    <w:rsid w:val="00EE5A0A"/>
    <w:rsid w:val="00EE7251"/>
    <w:rsid w:val="00EE7A8C"/>
    <w:rsid w:val="00EF0375"/>
    <w:rsid w:val="00EF08F6"/>
    <w:rsid w:val="00EF0954"/>
    <w:rsid w:val="00EF0E6B"/>
    <w:rsid w:val="00EF0EF4"/>
    <w:rsid w:val="00EF161B"/>
    <w:rsid w:val="00EF2192"/>
    <w:rsid w:val="00EF2580"/>
    <w:rsid w:val="00EF29AC"/>
    <w:rsid w:val="00EF3856"/>
    <w:rsid w:val="00EF4E56"/>
    <w:rsid w:val="00EF5A21"/>
    <w:rsid w:val="00EF5D96"/>
    <w:rsid w:val="00EF6924"/>
    <w:rsid w:val="00EF75D3"/>
    <w:rsid w:val="00F003E2"/>
    <w:rsid w:val="00F0047E"/>
    <w:rsid w:val="00F0187C"/>
    <w:rsid w:val="00F020A1"/>
    <w:rsid w:val="00F028FF"/>
    <w:rsid w:val="00F03710"/>
    <w:rsid w:val="00F04E2E"/>
    <w:rsid w:val="00F0511A"/>
    <w:rsid w:val="00F058DD"/>
    <w:rsid w:val="00F06FC4"/>
    <w:rsid w:val="00F07B79"/>
    <w:rsid w:val="00F07DA9"/>
    <w:rsid w:val="00F07F57"/>
    <w:rsid w:val="00F10118"/>
    <w:rsid w:val="00F1012C"/>
    <w:rsid w:val="00F10C51"/>
    <w:rsid w:val="00F11E39"/>
    <w:rsid w:val="00F11EFF"/>
    <w:rsid w:val="00F11F8F"/>
    <w:rsid w:val="00F12122"/>
    <w:rsid w:val="00F128F0"/>
    <w:rsid w:val="00F13101"/>
    <w:rsid w:val="00F132C3"/>
    <w:rsid w:val="00F134EE"/>
    <w:rsid w:val="00F1542A"/>
    <w:rsid w:val="00F15809"/>
    <w:rsid w:val="00F15819"/>
    <w:rsid w:val="00F1631D"/>
    <w:rsid w:val="00F163A2"/>
    <w:rsid w:val="00F16663"/>
    <w:rsid w:val="00F1674D"/>
    <w:rsid w:val="00F1686E"/>
    <w:rsid w:val="00F170C9"/>
    <w:rsid w:val="00F174EB"/>
    <w:rsid w:val="00F1789D"/>
    <w:rsid w:val="00F17F59"/>
    <w:rsid w:val="00F20680"/>
    <w:rsid w:val="00F20825"/>
    <w:rsid w:val="00F20FF7"/>
    <w:rsid w:val="00F21329"/>
    <w:rsid w:val="00F22161"/>
    <w:rsid w:val="00F221EE"/>
    <w:rsid w:val="00F228D7"/>
    <w:rsid w:val="00F22F7E"/>
    <w:rsid w:val="00F230A8"/>
    <w:rsid w:val="00F2327B"/>
    <w:rsid w:val="00F23686"/>
    <w:rsid w:val="00F238E7"/>
    <w:rsid w:val="00F24517"/>
    <w:rsid w:val="00F2480A"/>
    <w:rsid w:val="00F25318"/>
    <w:rsid w:val="00F25500"/>
    <w:rsid w:val="00F255C0"/>
    <w:rsid w:val="00F25E9E"/>
    <w:rsid w:val="00F25FF3"/>
    <w:rsid w:val="00F260A9"/>
    <w:rsid w:val="00F260BB"/>
    <w:rsid w:val="00F264F9"/>
    <w:rsid w:val="00F268A5"/>
    <w:rsid w:val="00F26A06"/>
    <w:rsid w:val="00F26A42"/>
    <w:rsid w:val="00F26C5C"/>
    <w:rsid w:val="00F26F54"/>
    <w:rsid w:val="00F275DD"/>
    <w:rsid w:val="00F2779D"/>
    <w:rsid w:val="00F27C54"/>
    <w:rsid w:val="00F30026"/>
    <w:rsid w:val="00F305CA"/>
    <w:rsid w:val="00F31143"/>
    <w:rsid w:val="00F32930"/>
    <w:rsid w:val="00F333B8"/>
    <w:rsid w:val="00F33FBA"/>
    <w:rsid w:val="00F34029"/>
    <w:rsid w:val="00F34179"/>
    <w:rsid w:val="00F34284"/>
    <w:rsid w:val="00F34841"/>
    <w:rsid w:val="00F368CB"/>
    <w:rsid w:val="00F370D2"/>
    <w:rsid w:val="00F40396"/>
    <w:rsid w:val="00F403DB"/>
    <w:rsid w:val="00F40490"/>
    <w:rsid w:val="00F41610"/>
    <w:rsid w:val="00F419C4"/>
    <w:rsid w:val="00F41CCC"/>
    <w:rsid w:val="00F42521"/>
    <w:rsid w:val="00F42529"/>
    <w:rsid w:val="00F42542"/>
    <w:rsid w:val="00F42F78"/>
    <w:rsid w:val="00F4342A"/>
    <w:rsid w:val="00F43650"/>
    <w:rsid w:val="00F43CDD"/>
    <w:rsid w:val="00F44130"/>
    <w:rsid w:val="00F446B0"/>
    <w:rsid w:val="00F44985"/>
    <w:rsid w:val="00F44A9F"/>
    <w:rsid w:val="00F44B87"/>
    <w:rsid w:val="00F44BF6"/>
    <w:rsid w:val="00F44E92"/>
    <w:rsid w:val="00F455DC"/>
    <w:rsid w:val="00F457A8"/>
    <w:rsid w:val="00F459DD"/>
    <w:rsid w:val="00F45F16"/>
    <w:rsid w:val="00F4651E"/>
    <w:rsid w:val="00F47893"/>
    <w:rsid w:val="00F47E90"/>
    <w:rsid w:val="00F51302"/>
    <w:rsid w:val="00F5220B"/>
    <w:rsid w:val="00F522EE"/>
    <w:rsid w:val="00F526A2"/>
    <w:rsid w:val="00F53995"/>
    <w:rsid w:val="00F53E71"/>
    <w:rsid w:val="00F54077"/>
    <w:rsid w:val="00F5412E"/>
    <w:rsid w:val="00F54389"/>
    <w:rsid w:val="00F544D6"/>
    <w:rsid w:val="00F54A0F"/>
    <w:rsid w:val="00F5504C"/>
    <w:rsid w:val="00F55D03"/>
    <w:rsid w:val="00F55E60"/>
    <w:rsid w:val="00F55F1B"/>
    <w:rsid w:val="00F56906"/>
    <w:rsid w:val="00F56A81"/>
    <w:rsid w:val="00F56CA0"/>
    <w:rsid w:val="00F56D96"/>
    <w:rsid w:val="00F56FCE"/>
    <w:rsid w:val="00F57223"/>
    <w:rsid w:val="00F57C5A"/>
    <w:rsid w:val="00F60311"/>
    <w:rsid w:val="00F6176A"/>
    <w:rsid w:val="00F61B77"/>
    <w:rsid w:val="00F61E79"/>
    <w:rsid w:val="00F61E80"/>
    <w:rsid w:val="00F6280C"/>
    <w:rsid w:val="00F62A2D"/>
    <w:rsid w:val="00F631DD"/>
    <w:rsid w:val="00F63AB5"/>
    <w:rsid w:val="00F63FDF"/>
    <w:rsid w:val="00F65296"/>
    <w:rsid w:val="00F6556B"/>
    <w:rsid w:val="00F66DB8"/>
    <w:rsid w:val="00F70726"/>
    <w:rsid w:val="00F7079E"/>
    <w:rsid w:val="00F708BA"/>
    <w:rsid w:val="00F709D1"/>
    <w:rsid w:val="00F72431"/>
    <w:rsid w:val="00F728EE"/>
    <w:rsid w:val="00F731DE"/>
    <w:rsid w:val="00F74C10"/>
    <w:rsid w:val="00F74E40"/>
    <w:rsid w:val="00F75453"/>
    <w:rsid w:val="00F75608"/>
    <w:rsid w:val="00F7652B"/>
    <w:rsid w:val="00F80213"/>
    <w:rsid w:val="00F80DDA"/>
    <w:rsid w:val="00F81C76"/>
    <w:rsid w:val="00F82255"/>
    <w:rsid w:val="00F822AE"/>
    <w:rsid w:val="00F82739"/>
    <w:rsid w:val="00F82B94"/>
    <w:rsid w:val="00F82CBC"/>
    <w:rsid w:val="00F84223"/>
    <w:rsid w:val="00F8429F"/>
    <w:rsid w:val="00F84D7D"/>
    <w:rsid w:val="00F85384"/>
    <w:rsid w:val="00F856F2"/>
    <w:rsid w:val="00F86782"/>
    <w:rsid w:val="00F868CD"/>
    <w:rsid w:val="00F86A68"/>
    <w:rsid w:val="00F87F73"/>
    <w:rsid w:val="00F87FBD"/>
    <w:rsid w:val="00F907EC"/>
    <w:rsid w:val="00F91D79"/>
    <w:rsid w:val="00F92752"/>
    <w:rsid w:val="00F92DBA"/>
    <w:rsid w:val="00F94662"/>
    <w:rsid w:val="00F9535D"/>
    <w:rsid w:val="00F9544C"/>
    <w:rsid w:val="00F96658"/>
    <w:rsid w:val="00F96BBA"/>
    <w:rsid w:val="00F96D96"/>
    <w:rsid w:val="00F96FF0"/>
    <w:rsid w:val="00F97130"/>
    <w:rsid w:val="00F97287"/>
    <w:rsid w:val="00F9759A"/>
    <w:rsid w:val="00F97E1F"/>
    <w:rsid w:val="00FA027B"/>
    <w:rsid w:val="00FA0C41"/>
    <w:rsid w:val="00FA1406"/>
    <w:rsid w:val="00FA1968"/>
    <w:rsid w:val="00FA21BE"/>
    <w:rsid w:val="00FA2217"/>
    <w:rsid w:val="00FA23BF"/>
    <w:rsid w:val="00FA2A5E"/>
    <w:rsid w:val="00FA2FA4"/>
    <w:rsid w:val="00FA317F"/>
    <w:rsid w:val="00FA38B9"/>
    <w:rsid w:val="00FA3DF5"/>
    <w:rsid w:val="00FA466D"/>
    <w:rsid w:val="00FA499D"/>
    <w:rsid w:val="00FA5F77"/>
    <w:rsid w:val="00FA7867"/>
    <w:rsid w:val="00FA7869"/>
    <w:rsid w:val="00FB0535"/>
    <w:rsid w:val="00FB05FF"/>
    <w:rsid w:val="00FB089E"/>
    <w:rsid w:val="00FB15D9"/>
    <w:rsid w:val="00FB23E2"/>
    <w:rsid w:val="00FB24B6"/>
    <w:rsid w:val="00FB3369"/>
    <w:rsid w:val="00FB351C"/>
    <w:rsid w:val="00FB3597"/>
    <w:rsid w:val="00FB3E4F"/>
    <w:rsid w:val="00FB431A"/>
    <w:rsid w:val="00FB51CD"/>
    <w:rsid w:val="00FB52E3"/>
    <w:rsid w:val="00FB56C2"/>
    <w:rsid w:val="00FB74C4"/>
    <w:rsid w:val="00FB77B5"/>
    <w:rsid w:val="00FB785B"/>
    <w:rsid w:val="00FB7C01"/>
    <w:rsid w:val="00FB7CD4"/>
    <w:rsid w:val="00FC0855"/>
    <w:rsid w:val="00FC085B"/>
    <w:rsid w:val="00FC0EFD"/>
    <w:rsid w:val="00FC1F6E"/>
    <w:rsid w:val="00FC2B7C"/>
    <w:rsid w:val="00FC37A7"/>
    <w:rsid w:val="00FC4491"/>
    <w:rsid w:val="00FC45EE"/>
    <w:rsid w:val="00FC64E2"/>
    <w:rsid w:val="00FC6AD6"/>
    <w:rsid w:val="00FC7802"/>
    <w:rsid w:val="00FC794D"/>
    <w:rsid w:val="00FC7A85"/>
    <w:rsid w:val="00FC7E02"/>
    <w:rsid w:val="00FC7E8C"/>
    <w:rsid w:val="00FD022E"/>
    <w:rsid w:val="00FD09A7"/>
    <w:rsid w:val="00FD1E39"/>
    <w:rsid w:val="00FD1F13"/>
    <w:rsid w:val="00FD243B"/>
    <w:rsid w:val="00FD24AC"/>
    <w:rsid w:val="00FD2749"/>
    <w:rsid w:val="00FD30FD"/>
    <w:rsid w:val="00FD31E7"/>
    <w:rsid w:val="00FD469C"/>
    <w:rsid w:val="00FD5312"/>
    <w:rsid w:val="00FD55DD"/>
    <w:rsid w:val="00FD581A"/>
    <w:rsid w:val="00FD5A57"/>
    <w:rsid w:val="00FD706A"/>
    <w:rsid w:val="00FD71CB"/>
    <w:rsid w:val="00FD73C9"/>
    <w:rsid w:val="00FE00F9"/>
    <w:rsid w:val="00FE05B8"/>
    <w:rsid w:val="00FE0628"/>
    <w:rsid w:val="00FE0B6A"/>
    <w:rsid w:val="00FE0CF9"/>
    <w:rsid w:val="00FE10D6"/>
    <w:rsid w:val="00FE161F"/>
    <w:rsid w:val="00FE23C2"/>
    <w:rsid w:val="00FE24FE"/>
    <w:rsid w:val="00FE2C72"/>
    <w:rsid w:val="00FE2C76"/>
    <w:rsid w:val="00FE3BC6"/>
    <w:rsid w:val="00FE3DA2"/>
    <w:rsid w:val="00FE3F1D"/>
    <w:rsid w:val="00FE4655"/>
    <w:rsid w:val="00FE4AC1"/>
    <w:rsid w:val="00FE531D"/>
    <w:rsid w:val="00FE55A9"/>
    <w:rsid w:val="00FE5825"/>
    <w:rsid w:val="00FE5B77"/>
    <w:rsid w:val="00FE6164"/>
    <w:rsid w:val="00FE689F"/>
    <w:rsid w:val="00FE6DEC"/>
    <w:rsid w:val="00FE7322"/>
    <w:rsid w:val="00FE73D8"/>
    <w:rsid w:val="00FE7C5F"/>
    <w:rsid w:val="00FF075F"/>
    <w:rsid w:val="00FF0BFD"/>
    <w:rsid w:val="00FF0F2E"/>
    <w:rsid w:val="00FF1E04"/>
    <w:rsid w:val="00FF2277"/>
    <w:rsid w:val="00FF26E2"/>
    <w:rsid w:val="00FF287E"/>
    <w:rsid w:val="00FF2F56"/>
    <w:rsid w:val="00FF3438"/>
    <w:rsid w:val="00FF353A"/>
    <w:rsid w:val="00FF44B4"/>
    <w:rsid w:val="00FF4DFE"/>
    <w:rsid w:val="00FF5EBD"/>
    <w:rsid w:val="00FF5FCD"/>
    <w:rsid w:val="00FF62EB"/>
    <w:rsid w:val="00FF6730"/>
    <w:rsid w:val="00FF67C5"/>
    <w:rsid w:val="00FF7A8F"/>
    <w:rsid w:val="00FF7B9E"/>
    <w:rsid w:val="00FF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70102"/>
  <w14:defaultImageDpi w14:val="32767"/>
  <w15:chartTrackingRefBased/>
  <w15:docId w15:val="{2AC5A343-B27F-E04C-B04A-9DD3F81DD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1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6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1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6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6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6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6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6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6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6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6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6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6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6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6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. N. Goggs</dc:creator>
  <cp:keywords/>
  <dc:description/>
  <cp:lastModifiedBy>Robert A. N. Goggs</cp:lastModifiedBy>
  <cp:revision>10</cp:revision>
  <dcterms:created xsi:type="dcterms:W3CDTF">2025-01-02T16:51:00Z</dcterms:created>
  <dcterms:modified xsi:type="dcterms:W3CDTF">2025-01-02T22:13:00Z</dcterms:modified>
</cp:coreProperties>
</file>